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D94FDE" w14:textId="77777777" w:rsidR="00854A24" w:rsidRPr="00854A24" w:rsidRDefault="00E03257" w:rsidP="00FF56E9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  <w:bookmarkStart w:id="0" w:name="_Hlk133260363"/>
      <w:r w:rsidRPr="00854A24">
        <w:rPr>
          <w:rFonts w:ascii="Arial" w:hAnsi="Arial" w:cs="Arial"/>
          <w:b/>
          <w:bCs/>
          <w:color w:val="0D0D0D" w:themeColor="text1" w:themeTint="F2"/>
        </w:rPr>
        <w:t xml:space="preserve">Online </w:t>
      </w:r>
      <w:r w:rsidR="006E6DBC" w:rsidRPr="00854A24">
        <w:rPr>
          <w:rFonts w:ascii="Arial" w:hAnsi="Arial" w:cs="Arial"/>
          <w:b/>
          <w:bCs/>
          <w:color w:val="0D0D0D" w:themeColor="text1" w:themeTint="F2"/>
        </w:rPr>
        <w:t xml:space="preserve">Supplement </w:t>
      </w:r>
      <w:r w:rsidR="00854A24" w:rsidRPr="00854A24">
        <w:rPr>
          <w:rFonts w:ascii="Arial" w:hAnsi="Arial" w:cs="Arial"/>
          <w:b/>
          <w:bCs/>
          <w:color w:val="0D0D0D" w:themeColor="text1" w:themeTint="F2"/>
        </w:rPr>
        <w:t>1</w:t>
      </w:r>
    </w:p>
    <w:p w14:paraId="403A7812" w14:textId="77777777" w:rsidR="00854A24" w:rsidRPr="00854A24" w:rsidRDefault="00854A24" w:rsidP="00FF56E9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</w:p>
    <w:p w14:paraId="782410ED" w14:textId="155E7A45" w:rsidR="006E6DBC" w:rsidRPr="00854A24" w:rsidRDefault="006E6DBC" w:rsidP="00854A24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  <w:r w:rsidRPr="00854A24">
        <w:rPr>
          <w:rFonts w:ascii="Arial" w:hAnsi="Arial" w:cs="Arial"/>
          <w:b/>
          <w:bCs/>
          <w:color w:val="0D0D0D" w:themeColor="text1" w:themeTint="F2"/>
        </w:rPr>
        <w:t>Table</w:t>
      </w:r>
      <w:r w:rsidR="00F05EAA" w:rsidRPr="00854A24">
        <w:rPr>
          <w:rFonts w:ascii="Arial" w:hAnsi="Arial" w:cs="Arial"/>
          <w:b/>
          <w:bCs/>
          <w:color w:val="0D0D0D" w:themeColor="text1" w:themeTint="F2"/>
        </w:rPr>
        <w:t xml:space="preserve"> of Contents</w:t>
      </w:r>
    </w:p>
    <w:p w14:paraId="3A58A88F" w14:textId="037AA04B" w:rsidR="00854A24" w:rsidRPr="00854A24" w:rsidRDefault="006E6DBC">
      <w:pPr>
        <w:pStyle w:val="TOC1"/>
        <w:rPr>
          <w:rFonts w:ascii="Arial" w:eastAsiaTheme="minorEastAsia" w:hAnsi="Arial" w:cs="Arial"/>
          <w:b w:val="0"/>
          <w:bCs w:val="0"/>
          <w:caps w:val="0"/>
          <w:noProof/>
          <w:kern w:val="2"/>
          <w:sz w:val="22"/>
          <w:szCs w:val="22"/>
          <w14:ligatures w14:val="standardContextual"/>
        </w:rPr>
      </w:pPr>
      <w:r w:rsidRPr="00854A24">
        <w:rPr>
          <w:rFonts w:ascii="Arial" w:hAnsi="Arial" w:cs="Arial"/>
          <w:color w:val="0D0D0D" w:themeColor="text1" w:themeTint="F2"/>
          <w:sz w:val="22"/>
          <w:szCs w:val="22"/>
        </w:rPr>
        <w:fldChar w:fldCharType="begin"/>
      </w:r>
      <w:r w:rsidRPr="00854A24">
        <w:rPr>
          <w:rFonts w:ascii="Arial" w:hAnsi="Arial" w:cs="Arial"/>
          <w:color w:val="0D0D0D" w:themeColor="text1" w:themeTint="F2"/>
          <w:sz w:val="22"/>
          <w:szCs w:val="22"/>
        </w:rPr>
        <w:instrText xml:space="preserve"> TOC \o "1-3" \u </w:instrText>
      </w:r>
      <w:r w:rsidRPr="00854A24">
        <w:rPr>
          <w:rFonts w:ascii="Arial" w:hAnsi="Arial" w:cs="Arial"/>
          <w:color w:val="0D0D0D" w:themeColor="text1" w:themeTint="F2"/>
          <w:sz w:val="22"/>
          <w:szCs w:val="22"/>
        </w:rPr>
        <w:fldChar w:fldCharType="separate"/>
      </w:r>
      <w:r w:rsidR="00854A24" w:rsidRPr="00854A24">
        <w:rPr>
          <w:rFonts w:ascii="Arial" w:hAnsi="Arial" w:cs="Arial"/>
          <w:noProof/>
          <w:sz w:val="22"/>
          <w:szCs w:val="22"/>
        </w:rPr>
        <w:t>Supplement 1. Tables and Figures</w:t>
      </w:r>
      <w:r w:rsidR="00854A24" w:rsidRPr="00854A24">
        <w:rPr>
          <w:rFonts w:ascii="Arial" w:hAnsi="Arial" w:cs="Arial"/>
          <w:noProof/>
          <w:sz w:val="22"/>
          <w:szCs w:val="22"/>
        </w:rPr>
        <w:tab/>
      </w:r>
      <w:r w:rsidR="00854A24" w:rsidRPr="00854A24">
        <w:rPr>
          <w:rFonts w:ascii="Arial" w:hAnsi="Arial" w:cs="Arial"/>
          <w:noProof/>
          <w:sz w:val="22"/>
          <w:szCs w:val="22"/>
        </w:rPr>
        <w:fldChar w:fldCharType="begin"/>
      </w:r>
      <w:r w:rsidR="00854A24" w:rsidRPr="00854A24">
        <w:rPr>
          <w:rFonts w:ascii="Arial" w:hAnsi="Arial" w:cs="Arial"/>
          <w:noProof/>
          <w:sz w:val="22"/>
          <w:szCs w:val="22"/>
        </w:rPr>
        <w:instrText xml:space="preserve"> PAGEREF _Toc163567113 \h </w:instrText>
      </w:r>
      <w:r w:rsidR="00854A24" w:rsidRPr="00854A24">
        <w:rPr>
          <w:rFonts w:ascii="Arial" w:hAnsi="Arial" w:cs="Arial"/>
          <w:noProof/>
          <w:sz w:val="22"/>
          <w:szCs w:val="22"/>
        </w:rPr>
      </w:r>
      <w:r w:rsidR="00854A24" w:rsidRPr="00854A24">
        <w:rPr>
          <w:rFonts w:ascii="Arial" w:hAnsi="Arial" w:cs="Arial"/>
          <w:noProof/>
          <w:sz w:val="22"/>
          <w:szCs w:val="22"/>
        </w:rPr>
        <w:fldChar w:fldCharType="separate"/>
      </w:r>
      <w:r w:rsidR="00854A24" w:rsidRPr="00854A24">
        <w:rPr>
          <w:rFonts w:ascii="Arial" w:hAnsi="Arial" w:cs="Arial"/>
          <w:noProof/>
          <w:sz w:val="22"/>
          <w:szCs w:val="22"/>
        </w:rPr>
        <w:t>2</w:t>
      </w:r>
      <w:r w:rsidR="00854A24" w:rsidRPr="00854A24">
        <w:rPr>
          <w:rFonts w:ascii="Arial" w:hAnsi="Arial" w:cs="Arial"/>
          <w:noProof/>
          <w:sz w:val="22"/>
          <w:szCs w:val="22"/>
        </w:rPr>
        <w:fldChar w:fldCharType="end"/>
      </w:r>
    </w:p>
    <w:p w14:paraId="76475960" w14:textId="5B266BD5" w:rsidR="00854A24" w:rsidRPr="00854A24" w:rsidRDefault="00854A24">
      <w:pPr>
        <w:pStyle w:val="TOC3"/>
        <w:rPr>
          <w:rFonts w:ascii="Arial" w:eastAsiaTheme="minorEastAsia" w:hAnsi="Arial" w:cs="Arial"/>
          <w:noProof/>
          <w:kern w:val="2"/>
          <w:sz w:val="22"/>
          <w:szCs w:val="22"/>
          <w14:ligatures w14:val="standardContextual"/>
        </w:rPr>
      </w:pPr>
      <w:r w:rsidRPr="00854A24">
        <w:rPr>
          <w:rFonts w:ascii="Arial" w:hAnsi="Arial" w:cs="Arial"/>
          <w:b/>
          <w:bCs/>
          <w:noProof/>
          <w:sz w:val="22"/>
          <w:szCs w:val="22"/>
        </w:rPr>
        <w:t>Table S1</w:t>
      </w:r>
      <w:r w:rsidRPr="00854A24">
        <w:rPr>
          <w:rFonts w:ascii="Arial" w:hAnsi="Arial" w:cs="Arial"/>
          <w:b/>
          <w:bCs/>
          <w:i/>
          <w:iCs/>
          <w:noProof/>
          <w:sz w:val="22"/>
          <w:szCs w:val="22"/>
        </w:rPr>
        <w:t xml:space="preserve">. </w:t>
      </w:r>
      <w:r w:rsidRPr="00854A24">
        <w:rPr>
          <w:rFonts w:ascii="Arial" w:hAnsi="Arial" w:cs="Arial"/>
          <w:b/>
          <w:bCs/>
          <w:noProof/>
          <w:sz w:val="22"/>
          <w:szCs w:val="22"/>
        </w:rPr>
        <w:t>Complete Data Table</w:t>
      </w:r>
      <w:r w:rsidRPr="00854A24">
        <w:rPr>
          <w:rFonts w:ascii="Arial" w:hAnsi="Arial" w:cs="Arial"/>
          <w:noProof/>
          <w:sz w:val="22"/>
          <w:szCs w:val="22"/>
        </w:rPr>
        <w:tab/>
      </w:r>
      <w:r w:rsidRPr="00854A24">
        <w:rPr>
          <w:rFonts w:ascii="Arial" w:hAnsi="Arial" w:cs="Arial"/>
          <w:noProof/>
          <w:sz w:val="22"/>
          <w:szCs w:val="22"/>
        </w:rPr>
        <w:fldChar w:fldCharType="begin"/>
      </w:r>
      <w:r w:rsidRPr="00854A24">
        <w:rPr>
          <w:rFonts w:ascii="Arial" w:hAnsi="Arial" w:cs="Arial"/>
          <w:noProof/>
          <w:sz w:val="22"/>
          <w:szCs w:val="22"/>
        </w:rPr>
        <w:instrText xml:space="preserve"> PAGEREF _Toc163567114 \h </w:instrText>
      </w:r>
      <w:r w:rsidRPr="00854A24">
        <w:rPr>
          <w:rFonts w:ascii="Arial" w:hAnsi="Arial" w:cs="Arial"/>
          <w:noProof/>
          <w:sz w:val="22"/>
          <w:szCs w:val="22"/>
        </w:rPr>
      </w:r>
      <w:r w:rsidRPr="00854A24">
        <w:rPr>
          <w:rFonts w:ascii="Arial" w:hAnsi="Arial" w:cs="Arial"/>
          <w:noProof/>
          <w:sz w:val="22"/>
          <w:szCs w:val="22"/>
        </w:rPr>
        <w:fldChar w:fldCharType="separate"/>
      </w:r>
      <w:r w:rsidRPr="00854A24">
        <w:rPr>
          <w:rFonts w:ascii="Arial" w:hAnsi="Arial" w:cs="Arial"/>
          <w:noProof/>
          <w:sz w:val="22"/>
          <w:szCs w:val="22"/>
        </w:rPr>
        <w:t>2</w:t>
      </w:r>
      <w:r w:rsidRPr="00854A24">
        <w:rPr>
          <w:rFonts w:ascii="Arial" w:hAnsi="Arial" w:cs="Arial"/>
          <w:noProof/>
          <w:sz w:val="22"/>
          <w:szCs w:val="22"/>
        </w:rPr>
        <w:fldChar w:fldCharType="end"/>
      </w:r>
    </w:p>
    <w:p w14:paraId="2A3CB981" w14:textId="40F98352" w:rsidR="00854A24" w:rsidRPr="00854A24" w:rsidRDefault="00854A24">
      <w:pPr>
        <w:pStyle w:val="TOC3"/>
        <w:rPr>
          <w:rFonts w:ascii="Arial" w:eastAsiaTheme="minorEastAsia" w:hAnsi="Arial" w:cs="Arial"/>
          <w:noProof/>
          <w:kern w:val="2"/>
          <w:sz w:val="22"/>
          <w:szCs w:val="22"/>
          <w14:ligatures w14:val="standardContextual"/>
        </w:rPr>
      </w:pPr>
      <w:r w:rsidRPr="00854A24">
        <w:rPr>
          <w:rFonts w:ascii="Arial" w:hAnsi="Arial" w:cs="Arial"/>
          <w:b/>
          <w:bCs/>
          <w:noProof/>
          <w:sz w:val="22"/>
          <w:szCs w:val="22"/>
        </w:rPr>
        <w:t>Table S2. Longitudinal Findings</w:t>
      </w:r>
      <w:r w:rsidRPr="00854A24">
        <w:rPr>
          <w:rFonts w:ascii="Arial" w:hAnsi="Arial" w:cs="Arial"/>
          <w:noProof/>
          <w:sz w:val="22"/>
          <w:szCs w:val="22"/>
        </w:rPr>
        <w:tab/>
      </w:r>
      <w:r w:rsidRPr="00854A24">
        <w:rPr>
          <w:rFonts w:ascii="Arial" w:hAnsi="Arial" w:cs="Arial"/>
          <w:noProof/>
          <w:sz w:val="22"/>
          <w:szCs w:val="22"/>
        </w:rPr>
        <w:fldChar w:fldCharType="begin"/>
      </w:r>
      <w:r w:rsidRPr="00854A24">
        <w:rPr>
          <w:rFonts w:ascii="Arial" w:hAnsi="Arial" w:cs="Arial"/>
          <w:noProof/>
          <w:sz w:val="22"/>
          <w:szCs w:val="22"/>
        </w:rPr>
        <w:instrText xml:space="preserve"> PAGEREF _Toc163567115 \h </w:instrText>
      </w:r>
      <w:r w:rsidRPr="00854A24">
        <w:rPr>
          <w:rFonts w:ascii="Arial" w:hAnsi="Arial" w:cs="Arial"/>
          <w:noProof/>
          <w:sz w:val="22"/>
          <w:szCs w:val="22"/>
        </w:rPr>
      </w:r>
      <w:r w:rsidRPr="00854A24">
        <w:rPr>
          <w:rFonts w:ascii="Arial" w:hAnsi="Arial" w:cs="Arial"/>
          <w:noProof/>
          <w:sz w:val="22"/>
          <w:szCs w:val="22"/>
        </w:rPr>
        <w:fldChar w:fldCharType="separate"/>
      </w:r>
      <w:r w:rsidRPr="00854A24">
        <w:rPr>
          <w:rFonts w:ascii="Arial" w:hAnsi="Arial" w:cs="Arial"/>
          <w:noProof/>
          <w:sz w:val="22"/>
          <w:szCs w:val="22"/>
        </w:rPr>
        <w:t>5</w:t>
      </w:r>
      <w:r w:rsidRPr="00854A24">
        <w:rPr>
          <w:rFonts w:ascii="Arial" w:hAnsi="Arial" w:cs="Arial"/>
          <w:noProof/>
          <w:sz w:val="22"/>
          <w:szCs w:val="22"/>
        </w:rPr>
        <w:fldChar w:fldCharType="end"/>
      </w:r>
    </w:p>
    <w:p w14:paraId="76A546A1" w14:textId="3B3EAD97" w:rsidR="00854A24" w:rsidRPr="00854A24" w:rsidRDefault="00854A24">
      <w:pPr>
        <w:pStyle w:val="TOC3"/>
        <w:rPr>
          <w:rFonts w:ascii="Arial" w:eastAsiaTheme="minorEastAsia" w:hAnsi="Arial" w:cs="Arial"/>
          <w:noProof/>
          <w:kern w:val="2"/>
          <w:sz w:val="22"/>
          <w:szCs w:val="22"/>
          <w14:ligatures w14:val="standardContextual"/>
        </w:rPr>
      </w:pPr>
      <w:r w:rsidRPr="00854A24">
        <w:rPr>
          <w:rFonts w:ascii="Arial" w:hAnsi="Arial" w:cs="Arial"/>
          <w:b/>
          <w:bCs/>
          <w:noProof/>
          <w:sz w:val="22"/>
          <w:szCs w:val="22"/>
        </w:rPr>
        <w:t>Fig S1. Patient evaluation after viewing AVITA</w:t>
      </w:r>
      <w:r w:rsidRPr="00854A24">
        <w:rPr>
          <w:rFonts w:ascii="Arial" w:hAnsi="Arial" w:cs="Arial"/>
          <w:noProof/>
          <w:sz w:val="22"/>
          <w:szCs w:val="22"/>
        </w:rPr>
        <w:tab/>
      </w:r>
      <w:r w:rsidRPr="00854A24">
        <w:rPr>
          <w:rFonts w:ascii="Arial" w:hAnsi="Arial" w:cs="Arial"/>
          <w:noProof/>
          <w:sz w:val="22"/>
          <w:szCs w:val="22"/>
        </w:rPr>
        <w:fldChar w:fldCharType="begin"/>
      </w:r>
      <w:r w:rsidRPr="00854A24">
        <w:rPr>
          <w:rFonts w:ascii="Arial" w:hAnsi="Arial" w:cs="Arial"/>
          <w:noProof/>
          <w:sz w:val="22"/>
          <w:szCs w:val="22"/>
        </w:rPr>
        <w:instrText xml:space="preserve"> PAGEREF _Toc163567116 \h </w:instrText>
      </w:r>
      <w:r w:rsidRPr="00854A24">
        <w:rPr>
          <w:rFonts w:ascii="Arial" w:hAnsi="Arial" w:cs="Arial"/>
          <w:noProof/>
          <w:sz w:val="22"/>
          <w:szCs w:val="22"/>
        </w:rPr>
      </w:r>
      <w:r w:rsidRPr="00854A24">
        <w:rPr>
          <w:rFonts w:ascii="Arial" w:hAnsi="Arial" w:cs="Arial"/>
          <w:noProof/>
          <w:sz w:val="22"/>
          <w:szCs w:val="22"/>
        </w:rPr>
        <w:fldChar w:fldCharType="separate"/>
      </w:r>
      <w:r w:rsidRPr="00854A24">
        <w:rPr>
          <w:rFonts w:ascii="Arial" w:hAnsi="Arial" w:cs="Arial"/>
          <w:noProof/>
          <w:sz w:val="22"/>
          <w:szCs w:val="22"/>
        </w:rPr>
        <w:t>6</w:t>
      </w:r>
      <w:r w:rsidRPr="00854A24">
        <w:rPr>
          <w:rFonts w:ascii="Arial" w:hAnsi="Arial" w:cs="Arial"/>
          <w:noProof/>
          <w:sz w:val="22"/>
          <w:szCs w:val="22"/>
        </w:rPr>
        <w:fldChar w:fldCharType="end"/>
      </w:r>
    </w:p>
    <w:p w14:paraId="3D93743E" w14:textId="0056A936" w:rsidR="00854A24" w:rsidRPr="00854A24" w:rsidRDefault="00854A24">
      <w:pPr>
        <w:pStyle w:val="TOC3"/>
        <w:rPr>
          <w:rFonts w:ascii="Arial" w:eastAsiaTheme="minorEastAsia" w:hAnsi="Arial" w:cs="Arial"/>
          <w:noProof/>
          <w:kern w:val="2"/>
          <w:sz w:val="22"/>
          <w:szCs w:val="22"/>
          <w14:ligatures w14:val="standardContextual"/>
        </w:rPr>
      </w:pPr>
      <w:r w:rsidRPr="00854A24">
        <w:rPr>
          <w:rFonts w:ascii="Arial" w:hAnsi="Arial" w:cs="Arial"/>
          <w:b/>
          <w:bCs/>
          <w:noProof/>
          <w:sz w:val="22"/>
          <w:szCs w:val="22"/>
        </w:rPr>
        <w:t>Fig S2. Impact of AVITA on patient confidence in decision-making (n=27)</w:t>
      </w:r>
      <w:r w:rsidRPr="00854A24">
        <w:rPr>
          <w:rFonts w:ascii="Arial" w:hAnsi="Arial" w:cs="Arial"/>
          <w:noProof/>
          <w:sz w:val="22"/>
          <w:szCs w:val="22"/>
        </w:rPr>
        <w:tab/>
      </w:r>
      <w:r w:rsidRPr="00854A24">
        <w:rPr>
          <w:rFonts w:ascii="Arial" w:hAnsi="Arial" w:cs="Arial"/>
          <w:noProof/>
          <w:sz w:val="22"/>
          <w:szCs w:val="22"/>
        </w:rPr>
        <w:fldChar w:fldCharType="begin"/>
      </w:r>
      <w:r w:rsidRPr="00854A24">
        <w:rPr>
          <w:rFonts w:ascii="Arial" w:hAnsi="Arial" w:cs="Arial"/>
          <w:noProof/>
          <w:sz w:val="22"/>
          <w:szCs w:val="22"/>
        </w:rPr>
        <w:instrText xml:space="preserve"> PAGEREF _Toc163567117 \h </w:instrText>
      </w:r>
      <w:r w:rsidRPr="00854A24">
        <w:rPr>
          <w:rFonts w:ascii="Arial" w:hAnsi="Arial" w:cs="Arial"/>
          <w:noProof/>
          <w:sz w:val="22"/>
          <w:szCs w:val="22"/>
        </w:rPr>
      </w:r>
      <w:r w:rsidRPr="00854A24">
        <w:rPr>
          <w:rFonts w:ascii="Arial" w:hAnsi="Arial" w:cs="Arial"/>
          <w:noProof/>
          <w:sz w:val="22"/>
          <w:szCs w:val="22"/>
        </w:rPr>
        <w:fldChar w:fldCharType="separate"/>
      </w:r>
      <w:r w:rsidRPr="00854A24">
        <w:rPr>
          <w:rFonts w:ascii="Arial" w:hAnsi="Arial" w:cs="Arial"/>
          <w:noProof/>
          <w:sz w:val="22"/>
          <w:szCs w:val="22"/>
        </w:rPr>
        <w:t>7</w:t>
      </w:r>
      <w:r w:rsidRPr="00854A24">
        <w:rPr>
          <w:rFonts w:ascii="Arial" w:hAnsi="Arial" w:cs="Arial"/>
          <w:noProof/>
          <w:sz w:val="22"/>
          <w:szCs w:val="22"/>
        </w:rPr>
        <w:fldChar w:fldCharType="end"/>
      </w:r>
    </w:p>
    <w:p w14:paraId="5CDF3BC6" w14:textId="1E2629E2" w:rsidR="00854A24" w:rsidRPr="00854A24" w:rsidRDefault="00854A24">
      <w:pPr>
        <w:pStyle w:val="TOC3"/>
        <w:rPr>
          <w:rFonts w:ascii="Arial" w:eastAsiaTheme="minorEastAsia" w:hAnsi="Arial" w:cs="Arial"/>
          <w:noProof/>
          <w:kern w:val="2"/>
          <w:sz w:val="22"/>
          <w:szCs w:val="22"/>
          <w14:ligatures w14:val="standardContextual"/>
        </w:rPr>
      </w:pPr>
      <w:r w:rsidRPr="00854A24">
        <w:rPr>
          <w:rFonts w:ascii="Arial" w:hAnsi="Arial" w:cs="Arial"/>
          <w:b/>
          <w:bCs/>
          <w:noProof/>
          <w:sz w:val="22"/>
          <w:szCs w:val="22"/>
        </w:rPr>
        <w:t>Fig S3. Clinician Evaluation of AVITA after Patient Encounter</w:t>
      </w:r>
      <w:r w:rsidRPr="00854A24">
        <w:rPr>
          <w:rFonts w:ascii="Arial" w:hAnsi="Arial" w:cs="Arial"/>
          <w:noProof/>
          <w:sz w:val="22"/>
          <w:szCs w:val="22"/>
        </w:rPr>
        <w:tab/>
      </w:r>
      <w:r w:rsidRPr="00854A24">
        <w:rPr>
          <w:rFonts w:ascii="Arial" w:hAnsi="Arial" w:cs="Arial"/>
          <w:noProof/>
          <w:sz w:val="22"/>
          <w:szCs w:val="22"/>
        </w:rPr>
        <w:fldChar w:fldCharType="begin"/>
      </w:r>
      <w:r w:rsidRPr="00854A24">
        <w:rPr>
          <w:rFonts w:ascii="Arial" w:hAnsi="Arial" w:cs="Arial"/>
          <w:noProof/>
          <w:sz w:val="22"/>
          <w:szCs w:val="22"/>
        </w:rPr>
        <w:instrText xml:space="preserve"> PAGEREF _Toc163567118 \h </w:instrText>
      </w:r>
      <w:r w:rsidRPr="00854A24">
        <w:rPr>
          <w:rFonts w:ascii="Arial" w:hAnsi="Arial" w:cs="Arial"/>
          <w:noProof/>
          <w:sz w:val="22"/>
          <w:szCs w:val="22"/>
        </w:rPr>
      </w:r>
      <w:r w:rsidRPr="00854A24">
        <w:rPr>
          <w:rFonts w:ascii="Arial" w:hAnsi="Arial" w:cs="Arial"/>
          <w:noProof/>
          <w:sz w:val="22"/>
          <w:szCs w:val="22"/>
        </w:rPr>
        <w:fldChar w:fldCharType="separate"/>
      </w:r>
      <w:r w:rsidRPr="00854A24">
        <w:rPr>
          <w:rFonts w:ascii="Arial" w:hAnsi="Arial" w:cs="Arial"/>
          <w:noProof/>
          <w:sz w:val="22"/>
          <w:szCs w:val="22"/>
        </w:rPr>
        <w:t>8</w:t>
      </w:r>
      <w:r w:rsidRPr="00854A24">
        <w:rPr>
          <w:rFonts w:ascii="Arial" w:hAnsi="Arial" w:cs="Arial"/>
          <w:noProof/>
          <w:sz w:val="22"/>
          <w:szCs w:val="22"/>
        </w:rPr>
        <w:fldChar w:fldCharType="end"/>
      </w:r>
    </w:p>
    <w:p w14:paraId="7B04FF2E" w14:textId="0CA6EE8A" w:rsidR="00854A24" w:rsidRPr="00854A24" w:rsidRDefault="00854A24">
      <w:pPr>
        <w:pStyle w:val="TOC3"/>
        <w:rPr>
          <w:rFonts w:ascii="Arial" w:eastAsiaTheme="minorEastAsia" w:hAnsi="Arial" w:cs="Arial"/>
          <w:noProof/>
          <w:kern w:val="2"/>
          <w:sz w:val="22"/>
          <w:szCs w:val="22"/>
          <w14:ligatures w14:val="standardContextual"/>
        </w:rPr>
      </w:pPr>
      <w:r w:rsidRPr="00854A24">
        <w:rPr>
          <w:rFonts w:ascii="Arial" w:hAnsi="Arial" w:cs="Arial"/>
          <w:b/>
          <w:bCs/>
          <w:noProof/>
          <w:sz w:val="22"/>
          <w:szCs w:val="22"/>
        </w:rPr>
        <w:t xml:space="preserve">Fig S4. Patient reported quality of care (at T2) </w:t>
      </w:r>
      <w:r w:rsidRPr="00854A24">
        <w:rPr>
          <w:rFonts w:ascii="Arial" w:hAnsi="Arial" w:cs="Arial"/>
          <w:noProof/>
          <w:sz w:val="22"/>
          <w:szCs w:val="22"/>
        </w:rPr>
        <w:t>(n=22)</w:t>
      </w:r>
      <w:r w:rsidRPr="00854A24">
        <w:rPr>
          <w:rFonts w:ascii="Arial" w:hAnsi="Arial" w:cs="Arial"/>
          <w:noProof/>
          <w:sz w:val="22"/>
          <w:szCs w:val="22"/>
        </w:rPr>
        <w:tab/>
      </w:r>
      <w:r w:rsidRPr="00854A24">
        <w:rPr>
          <w:rFonts w:ascii="Arial" w:hAnsi="Arial" w:cs="Arial"/>
          <w:noProof/>
          <w:sz w:val="22"/>
          <w:szCs w:val="22"/>
        </w:rPr>
        <w:fldChar w:fldCharType="begin"/>
      </w:r>
      <w:r w:rsidRPr="00854A24">
        <w:rPr>
          <w:rFonts w:ascii="Arial" w:hAnsi="Arial" w:cs="Arial"/>
          <w:noProof/>
          <w:sz w:val="22"/>
          <w:szCs w:val="22"/>
        </w:rPr>
        <w:instrText xml:space="preserve"> PAGEREF _Toc163567119 \h </w:instrText>
      </w:r>
      <w:r w:rsidRPr="00854A24">
        <w:rPr>
          <w:rFonts w:ascii="Arial" w:hAnsi="Arial" w:cs="Arial"/>
          <w:noProof/>
          <w:sz w:val="22"/>
          <w:szCs w:val="22"/>
        </w:rPr>
      </w:r>
      <w:r w:rsidRPr="00854A24">
        <w:rPr>
          <w:rFonts w:ascii="Arial" w:hAnsi="Arial" w:cs="Arial"/>
          <w:noProof/>
          <w:sz w:val="22"/>
          <w:szCs w:val="22"/>
        </w:rPr>
        <w:fldChar w:fldCharType="separate"/>
      </w:r>
      <w:r w:rsidRPr="00854A24">
        <w:rPr>
          <w:rFonts w:ascii="Arial" w:hAnsi="Arial" w:cs="Arial"/>
          <w:noProof/>
          <w:sz w:val="22"/>
          <w:szCs w:val="22"/>
        </w:rPr>
        <w:t>9</w:t>
      </w:r>
      <w:r w:rsidRPr="00854A24">
        <w:rPr>
          <w:rFonts w:ascii="Arial" w:hAnsi="Arial" w:cs="Arial"/>
          <w:noProof/>
          <w:sz w:val="22"/>
          <w:szCs w:val="22"/>
        </w:rPr>
        <w:fldChar w:fldCharType="end"/>
      </w:r>
    </w:p>
    <w:p w14:paraId="09BE8944" w14:textId="1E242E94" w:rsidR="00854A24" w:rsidRPr="00854A24" w:rsidRDefault="00854A24">
      <w:pPr>
        <w:pStyle w:val="TOC3"/>
        <w:rPr>
          <w:rFonts w:ascii="Arial" w:eastAsiaTheme="minorEastAsia" w:hAnsi="Arial" w:cs="Arial"/>
          <w:noProof/>
          <w:kern w:val="2"/>
          <w:sz w:val="22"/>
          <w:szCs w:val="22"/>
          <w14:ligatures w14:val="standardContextual"/>
        </w:rPr>
      </w:pPr>
      <w:r w:rsidRPr="00854A24">
        <w:rPr>
          <w:rFonts w:ascii="Arial" w:hAnsi="Arial" w:cs="Arial"/>
          <w:b/>
          <w:bCs/>
          <w:noProof/>
          <w:sz w:val="22"/>
          <w:szCs w:val="22"/>
        </w:rPr>
        <w:t>Fig S5. Patient-reported quality of clinician communication</w:t>
      </w:r>
      <w:r w:rsidRPr="00854A24">
        <w:rPr>
          <w:rFonts w:ascii="Arial" w:hAnsi="Arial" w:cs="Arial"/>
          <w:noProof/>
          <w:sz w:val="22"/>
          <w:szCs w:val="22"/>
        </w:rPr>
        <w:tab/>
      </w:r>
      <w:r w:rsidRPr="00854A24">
        <w:rPr>
          <w:rFonts w:ascii="Arial" w:hAnsi="Arial" w:cs="Arial"/>
          <w:noProof/>
          <w:sz w:val="22"/>
          <w:szCs w:val="22"/>
        </w:rPr>
        <w:fldChar w:fldCharType="begin"/>
      </w:r>
      <w:r w:rsidRPr="00854A24">
        <w:rPr>
          <w:rFonts w:ascii="Arial" w:hAnsi="Arial" w:cs="Arial"/>
          <w:noProof/>
          <w:sz w:val="22"/>
          <w:szCs w:val="22"/>
        </w:rPr>
        <w:instrText xml:space="preserve"> PAGEREF _Toc163567120 \h </w:instrText>
      </w:r>
      <w:r w:rsidRPr="00854A24">
        <w:rPr>
          <w:rFonts w:ascii="Arial" w:hAnsi="Arial" w:cs="Arial"/>
          <w:noProof/>
          <w:sz w:val="22"/>
          <w:szCs w:val="22"/>
        </w:rPr>
      </w:r>
      <w:r w:rsidRPr="00854A24">
        <w:rPr>
          <w:rFonts w:ascii="Arial" w:hAnsi="Arial" w:cs="Arial"/>
          <w:noProof/>
          <w:sz w:val="22"/>
          <w:szCs w:val="22"/>
        </w:rPr>
        <w:fldChar w:fldCharType="separate"/>
      </w:r>
      <w:r w:rsidRPr="00854A24">
        <w:rPr>
          <w:rFonts w:ascii="Arial" w:hAnsi="Arial" w:cs="Arial"/>
          <w:noProof/>
          <w:sz w:val="22"/>
          <w:szCs w:val="22"/>
        </w:rPr>
        <w:t>10</w:t>
      </w:r>
      <w:r w:rsidRPr="00854A24">
        <w:rPr>
          <w:rFonts w:ascii="Arial" w:hAnsi="Arial" w:cs="Arial"/>
          <w:noProof/>
          <w:sz w:val="22"/>
          <w:szCs w:val="22"/>
        </w:rPr>
        <w:fldChar w:fldCharType="end"/>
      </w:r>
    </w:p>
    <w:p w14:paraId="6DA4AB6D" w14:textId="65DA9AB0" w:rsidR="00854A24" w:rsidRPr="00854A24" w:rsidRDefault="00854A24">
      <w:pPr>
        <w:pStyle w:val="TOC3"/>
        <w:rPr>
          <w:rFonts w:ascii="Arial" w:eastAsiaTheme="minorEastAsia" w:hAnsi="Arial" w:cs="Arial"/>
          <w:noProof/>
          <w:kern w:val="2"/>
          <w:sz w:val="22"/>
          <w:szCs w:val="22"/>
          <w14:ligatures w14:val="standardContextual"/>
        </w:rPr>
      </w:pPr>
      <w:r w:rsidRPr="00854A24">
        <w:rPr>
          <w:rFonts w:ascii="Arial" w:hAnsi="Arial" w:cs="Arial"/>
          <w:b/>
          <w:bCs/>
          <w:noProof/>
          <w:sz w:val="22"/>
          <w:szCs w:val="22"/>
        </w:rPr>
        <w:t>Fig S6. Clinician-reported reasons for practicing shared decision-making</w:t>
      </w:r>
      <w:r w:rsidRPr="00854A24">
        <w:rPr>
          <w:rFonts w:ascii="Arial" w:hAnsi="Arial" w:cs="Arial"/>
          <w:noProof/>
          <w:sz w:val="22"/>
          <w:szCs w:val="22"/>
        </w:rPr>
        <w:tab/>
      </w:r>
      <w:r w:rsidRPr="00854A24">
        <w:rPr>
          <w:rFonts w:ascii="Arial" w:hAnsi="Arial" w:cs="Arial"/>
          <w:noProof/>
          <w:sz w:val="22"/>
          <w:szCs w:val="22"/>
        </w:rPr>
        <w:fldChar w:fldCharType="begin"/>
      </w:r>
      <w:r w:rsidRPr="00854A24">
        <w:rPr>
          <w:rFonts w:ascii="Arial" w:hAnsi="Arial" w:cs="Arial"/>
          <w:noProof/>
          <w:sz w:val="22"/>
          <w:szCs w:val="22"/>
        </w:rPr>
        <w:instrText xml:space="preserve"> PAGEREF _Toc163567121 \h </w:instrText>
      </w:r>
      <w:r w:rsidRPr="00854A24">
        <w:rPr>
          <w:rFonts w:ascii="Arial" w:hAnsi="Arial" w:cs="Arial"/>
          <w:noProof/>
          <w:sz w:val="22"/>
          <w:szCs w:val="22"/>
        </w:rPr>
      </w:r>
      <w:r w:rsidRPr="00854A24">
        <w:rPr>
          <w:rFonts w:ascii="Arial" w:hAnsi="Arial" w:cs="Arial"/>
          <w:noProof/>
          <w:sz w:val="22"/>
          <w:szCs w:val="22"/>
        </w:rPr>
        <w:fldChar w:fldCharType="separate"/>
      </w:r>
      <w:r w:rsidRPr="00854A24">
        <w:rPr>
          <w:rFonts w:ascii="Arial" w:hAnsi="Arial" w:cs="Arial"/>
          <w:noProof/>
          <w:sz w:val="22"/>
          <w:szCs w:val="22"/>
        </w:rPr>
        <w:t>11</w:t>
      </w:r>
      <w:r w:rsidRPr="00854A24">
        <w:rPr>
          <w:rFonts w:ascii="Arial" w:hAnsi="Arial" w:cs="Arial"/>
          <w:noProof/>
          <w:sz w:val="22"/>
          <w:szCs w:val="22"/>
        </w:rPr>
        <w:fldChar w:fldCharType="end"/>
      </w:r>
    </w:p>
    <w:p w14:paraId="61515780" w14:textId="53058224" w:rsidR="00854A24" w:rsidRPr="00854A24" w:rsidRDefault="00854A24">
      <w:pPr>
        <w:pStyle w:val="TOC3"/>
        <w:rPr>
          <w:rFonts w:ascii="Arial" w:eastAsiaTheme="minorEastAsia" w:hAnsi="Arial" w:cs="Arial"/>
          <w:noProof/>
          <w:kern w:val="2"/>
          <w:sz w:val="22"/>
          <w:szCs w:val="22"/>
          <w14:ligatures w14:val="standardContextual"/>
        </w:rPr>
      </w:pPr>
      <w:r w:rsidRPr="00854A24">
        <w:rPr>
          <w:rFonts w:ascii="Arial" w:hAnsi="Arial" w:cs="Arial"/>
          <w:b/>
          <w:bCs/>
          <w:noProof/>
          <w:sz w:val="22"/>
          <w:szCs w:val="22"/>
        </w:rPr>
        <w:t>Fig S7. Contrasting clinician perspectives on patient's preferred role in decision-making</w:t>
      </w:r>
      <w:r w:rsidRPr="00854A24">
        <w:rPr>
          <w:rFonts w:ascii="Arial" w:hAnsi="Arial" w:cs="Arial"/>
          <w:noProof/>
          <w:sz w:val="22"/>
          <w:szCs w:val="22"/>
        </w:rPr>
        <w:tab/>
      </w:r>
      <w:r w:rsidRPr="00854A24">
        <w:rPr>
          <w:rFonts w:ascii="Arial" w:hAnsi="Arial" w:cs="Arial"/>
          <w:noProof/>
          <w:sz w:val="22"/>
          <w:szCs w:val="22"/>
        </w:rPr>
        <w:fldChar w:fldCharType="begin"/>
      </w:r>
      <w:r w:rsidRPr="00854A24">
        <w:rPr>
          <w:rFonts w:ascii="Arial" w:hAnsi="Arial" w:cs="Arial"/>
          <w:noProof/>
          <w:sz w:val="22"/>
          <w:szCs w:val="22"/>
        </w:rPr>
        <w:instrText xml:space="preserve"> PAGEREF _Toc163567122 \h </w:instrText>
      </w:r>
      <w:r w:rsidRPr="00854A24">
        <w:rPr>
          <w:rFonts w:ascii="Arial" w:hAnsi="Arial" w:cs="Arial"/>
          <w:noProof/>
          <w:sz w:val="22"/>
          <w:szCs w:val="22"/>
        </w:rPr>
      </w:r>
      <w:r w:rsidRPr="00854A24">
        <w:rPr>
          <w:rFonts w:ascii="Arial" w:hAnsi="Arial" w:cs="Arial"/>
          <w:noProof/>
          <w:sz w:val="22"/>
          <w:szCs w:val="22"/>
        </w:rPr>
        <w:fldChar w:fldCharType="separate"/>
      </w:r>
      <w:r w:rsidRPr="00854A24">
        <w:rPr>
          <w:rFonts w:ascii="Arial" w:hAnsi="Arial" w:cs="Arial"/>
          <w:noProof/>
          <w:sz w:val="22"/>
          <w:szCs w:val="22"/>
        </w:rPr>
        <w:t>12</w:t>
      </w:r>
      <w:r w:rsidRPr="00854A24">
        <w:rPr>
          <w:rFonts w:ascii="Arial" w:hAnsi="Arial" w:cs="Arial"/>
          <w:noProof/>
          <w:sz w:val="22"/>
          <w:szCs w:val="22"/>
        </w:rPr>
        <w:fldChar w:fldCharType="end"/>
      </w:r>
    </w:p>
    <w:p w14:paraId="56650673" w14:textId="0896C0B7" w:rsidR="00D04DC4" w:rsidRPr="00854A24" w:rsidRDefault="006E6DBC" w:rsidP="00BC3FAF">
      <w:pPr>
        <w:spacing w:after="0" w:line="240" w:lineRule="auto"/>
        <w:jc w:val="both"/>
        <w:rPr>
          <w:rFonts w:ascii="Arial" w:eastAsiaTheme="majorEastAsia" w:hAnsi="Arial" w:cs="Arial"/>
          <w:b/>
          <w:bCs/>
          <w:color w:val="0D0D0D" w:themeColor="text1" w:themeTint="F2"/>
        </w:rPr>
      </w:pPr>
      <w:r w:rsidRPr="00854A24">
        <w:rPr>
          <w:rFonts w:ascii="Arial" w:hAnsi="Arial" w:cs="Arial"/>
          <w:b/>
          <w:bCs/>
          <w:color w:val="0D0D0D" w:themeColor="text1" w:themeTint="F2"/>
        </w:rPr>
        <w:fldChar w:fldCharType="end"/>
      </w:r>
      <w:r w:rsidRPr="00854A24">
        <w:rPr>
          <w:rFonts w:ascii="Arial" w:hAnsi="Arial" w:cs="Arial"/>
          <w:b/>
          <w:bCs/>
          <w:color w:val="0D0D0D" w:themeColor="text1" w:themeTint="F2"/>
        </w:rPr>
        <w:br w:type="page"/>
      </w:r>
      <w:bookmarkStart w:id="1" w:name="_Toc125742987"/>
    </w:p>
    <w:p w14:paraId="50435DD4" w14:textId="1F6CADA3" w:rsidR="00D04DC4" w:rsidRPr="00854A24" w:rsidRDefault="00D04DC4" w:rsidP="00D04DC4">
      <w:pPr>
        <w:pStyle w:val="Heading1"/>
        <w:rPr>
          <w:rFonts w:ascii="Arial" w:hAnsi="Arial" w:cs="Arial"/>
          <w:sz w:val="22"/>
          <w:szCs w:val="22"/>
        </w:rPr>
      </w:pPr>
      <w:bookmarkStart w:id="2" w:name="_Toc163567113"/>
      <w:r w:rsidRPr="00854A24">
        <w:rPr>
          <w:rFonts w:ascii="Arial" w:hAnsi="Arial" w:cs="Arial"/>
          <w:sz w:val="22"/>
          <w:szCs w:val="22"/>
        </w:rPr>
        <w:lastRenderedPageBreak/>
        <w:t>Supplement 1. Tables and Figures</w:t>
      </w:r>
      <w:bookmarkEnd w:id="2"/>
    </w:p>
    <w:p w14:paraId="15F6CD7F" w14:textId="1E08460A" w:rsidR="006E6DBC" w:rsidRPr="00854A24" w:rsidRDefault="006E6DBC" w:rsidP="006E6DBC">
      <w:pPr>
        <w:pStyle w:val="Heading3"/>
        <w:rPr>
          <w:rFonts w:ascii="Arial" w:hAnsi="Arial" w:cs="Arial"/>
          <w:b/>
          <w:bCs/>
          <w:i/>
          <w:iCs/>
          <w:sz w:val="22"/>
          <w:szCs w:val="22"/>
        </w:rPr>
      </w:pPr>
      <w:bookmarkStart w:id="3" w:name="_Toc163567114"/>
      <w:r w:rsidRPr="00854A24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605F0C" w:rsidRPr="00854A24">
        <w:rPr>
          <w:rFonts w:ascii="Arial" w:hAnsi="Arial" w:cs="Arial"/>
          <w:b/>
          <w:bCs/>
          <w:sz w:val="22"/>
          <w:szCs w:val="22"/>
        </w:rPr>
        <w:t>S</w:t>
      </w:r>
      <w:r w:rsidRPr="00854A24">
        <w:rPr>
          <w:rFonts w:ascii="Arial" w:hAnsi="Arial" w:cs="Arial"/>
          <w:b/>
          <w:bCs/>
          <w:sz w:val="22"/>
          <w:szCs w:val="22"/>
        </w:rPr>
        <w:t>1</w:t>
      </w:r>
      <w:r w:rsidR="00F54159" w:rsidRPr="00854A24">
        <w:rPr>
          <w:rFonts w:ascii="Arial" w:hAnsi="Arial" w:cs="Arial"/>
          <w:b/>
          <w:bCs/>
          <w:i/>
          <w:iCs/>
          <w:sz w:val="22"/>
          <w:szCs w:val="22"/>
        </w:rPr>
        <w:t>.</w:t>
      </w:r>
      <w:r w:rsidRPr="00854A24"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  <w:r w:rsidRPr="00854A24">
        <w:rPr>
          <w:rFonts w:ascii="Arial" w:hAnsi="Arial" w:cs="Arial"/>
          <w:b/>
          <w:bCs/>
          <w:sz w:val="22"/>
          <w:szCs w:val="22"/>
        </w:rPr>
        <w:t>Complete Data Table</w:t>
      </w:r>
      <w:bookmarkEnd w:id="1"/>
      <w:bookmarkEnd w:id="3"/>
    </w:p>
    <w:p w14:paraId="383640FA" w14:textId="77777777" w:rsidR="006E6DBC" w:rsidRPr="00854A24" w:rsidRDefault="006E6DBC" w:rsidP="006E6DBC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</w:p>
    <w:tbl>
      <w:tblPr>
        <w:tblW w:w="791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5"/>
        <w:gridCol w:w="1440"/>
        <w:gridCol w:w="1800"/>
      </w:tblGrid>
      <w:tr w:rsidR="006E6DBC" w:rsidRPr="00854A24" w14:paraId="338B3DC2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1467875F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C1051A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After AVIT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1ED9C20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After Clinic </w:t>
            </w:r>
          </w:p>
        </w:tc>
      </w:tr>
      <w:tr w:rsidR="006E6DBC" w:rsidRPr="00854A24" w14:paraId="06012FA0" w14:textId="77777777" w:rsidTr="002B1720">
        <w:trPr>
          <w:trHeight w:val="300"/>
        </w:trPr>
        <w:tc>
          <w:tcPr>
            <w:tcW w:w="46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15E9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E950F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T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65C0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T2</w:t>
            </w:r>
          </w:p>
        </w:tc>
      </w:tr>
      <w:tr w:rsidR="006E6DBC" w:rsidRPr="00854A24" w14:paraId="30C4907D" w14:textId="77777777" w:rsidTr="002B1720">
        <w:trPr>
          <w:trHeight w:val="300"/>
        </w:trPr>
        <w:tc>
          <w:tcPr>
            <w:tcW w:w="4675" w:type="dxa"/>
            <w:shd w:val="clear" w:color="auto" w:fill="8EAADB" w:themeFill="accent1" w:themeFillTint="99"/>
            <w:noWrap/>
            <w:vAlign w:val="bottom"/>
          </w:tcPr>
          <w:p w14:paraId="768CBB6D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Patient participants</w:t>
            </w:r>
          </w:p>
        </w:tc>
        <w:tc>
          <w:tcPr>
            <w:tcW w:w="1440" w:type="dxa"/>
            <w:shd w:val="clear" w:color="auto" w:fill="8EAADB" w:themeFill="accent1" w:themeFillTint="99"/>
            <w:noWrap/>
            <w:vAlign w:val="bottom"/>
          </w:tcPr>
          <w:p w14:paraId="0FFF4E8B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</w:p>
        </w:tc>
        <w:tc>
          <w:tcPr>
            <w:tcW w:w="1800" w:type="dxa"/>
            <w:shd w:val="clear" w:color="auto" w:fill="8EAADB" w:themeFill="accent1" w:themeFillTint="99"/>
            <w:noWrap/>
            <w:vAlign w:val="bottom"/>
          </w:tcPr>
          <w:p w14:paraId="5074ED68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</w:p>
        </w:tc>
      </w:tr>
      <w:tr w:rsidR="006E6DBC" w:rsidRPr="00854A24" w14:paraId="21365909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7FE7DFDA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Patient evaluation after AVITA (% who agree, strongly or somewhat)</w:t>
            </w:r>
          </w:p>
          <w:p w14:paraId="7D83A33B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E1A0425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71DE712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</w:p>
        </w:tc>
      </w:tr>
      <w:tr w:rsidR="006E6DBC" w:rsidRPr="00854A24" w14:paraId="5FFF1372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3D026A4A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i/>
                <w:iCs/>
                <w:color w:val="0D0D0D" w:themeColor="text1" w:themeTint="F2"/>
              </w:rPr>
              <w:t xml:space="preserve">Usability and content: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0B45F51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2B97660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6E6DBC" w:rsidRPr="00854A24" w14:paraId="7AC7244E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5799DCB2" w14:textId="4928CE8E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It was easy to use.</w:t>
            </w:r>
            <w:r w:rsidR="00C81DB1"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4B4822A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25/28 (89.29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5BF25581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6E6DBC" w:rsidRPr="00854A24" w14:paraId="31B75104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44C8BA7F" w14:textId="3D88FBC5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FF0000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I would recommend it to others with aortic stenosis.</w:t>
            </w:r>
            <w:r w:rsidR="00DB5794"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3A78535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24/28 (85.71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CAE31C0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6E6DBC" w:rsidRPr="00854A24" w14:paraId="02EF1F30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60ABDE1E" w14:textId="4B2F9AC5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I trusted the information provided.</w:t>
            </w:r>
            <w:r w:rsidR="00DB5794"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C7512AB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27/28 (96.43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25A07EE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6E6DBC" w:rsidRPr="00854A24" w14:paraId="00B8EA4B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2A8C334E" w14:textId="5548647D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It contained the right amount of information.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F98FA06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22/27 (81.48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ABC9BFD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6E6DBC" w:rsidRPr="00854A24" w14:paraId="6C695E67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5100E742" w14:textId="2B23F93B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The personal summary reflects what matters to me.</w:t>
            </w:r>
            <w:r w:rsidR="00DB5794"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AB4A8AB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26/27 (96.30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FB77751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6E6DBC" w:rsidRPr="00854A24" w14:paraId="78EE5389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33B878B0" w14:textId="487DA566" w:rsidR="006E6DBC" w:rsidRPr="00854A24" w:rsidRDefault="006E6DBC" w:rsidP="00DF1D36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i/>
                <w:i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To what extent were your personal goals and values included in the AVITA tool? (% all or nearly all)</w:t>
            </w:r>
            <w:r w:rsidR="00CA01FF"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6FACC02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25/28 (89.28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E713AED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6E6DBC" w:rsidRPr="00854A24" w14:paraId="5E2ED2AD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6A07ACDF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i/>
                <w:iCs/>
                <w:color w:val="0D0D0D" w:themeColor="text1" w:themeTint="F2"/>
              </w:rPr>
              <w:t>Preliminary impact: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37FDBD3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B210E50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6E6DBC" w:rsidRPr="00854A24" w14:paraId="0E6E354B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455518DB" w14:textId="67CEA22D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AVITA helped me identify my own goals and priorities regarding valve replacement.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CA75383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24/27 (88.89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A3BAD24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6E6DBC" w:rsidRPr="00854A24" w14:paraId="54FF2B33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34FF3159" w14:textId="47A7A0F4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AVITA will help me talk to my cardiologist about what matters most to me.</w:t>
            </w:r>
            <w:r w:rsidR="006D45D6"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D14F887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25/27 (92.59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88F1AAC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6E6DBC" w:rsidRPr="00854A24" w14:paraId="7968F7F7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5C2920E3" w14:textId="06E3BD75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AVITA made me want to be more involved in decisions about treating my valve.</w:t>
            </w:r>
            <w:r w:rsidR="006D45D6"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0DF8ABE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24/27 (88.89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ADA728B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6E6DBC" w:rsidRPr="00854A24" w14:paraId="7ACD2B6E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4AFDA4C8" w14:textId="478D4030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AVITA helped me understand there are choices for treating my aortic stenosi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FA775C7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26/27 (96.30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565E4D6D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6E6DBC" w:rsidRPr="00854A24" w14:paraId="6566B019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4E548896" w14:textId="1421CD34" w:rsidR="006E6DBC" w:rsidRPr="00854A24" w:rsidRDefault="006E6DBC" w:rsidP="00DF1D36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AVITA helped me understand the reasons I might want to have TAVR.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C08CDA4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21/27 (77.78)</w:t>
            </w:r>
          </w:p>
          <w:p w14:paraId="18C5DCAE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9AFB95A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6D45D6" w:rsidRPr="00854A24" w14:paraId="2CBAE6E8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12B1C3C9" w14:textId="77777777" w:rsidR="006D45D6" w:rsidRPr="00854A24" w:rsidRDefault="006D45D6" w:rsidP="00DF1D36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8B0AD64" w14:textId="77777777" w:rsidR="006D45D6" w:rsidRPr="00854A24" w:rsidRDefault="006D45D6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CF8B816" w14:textId="77777777" w:rsidR="006D45D6" w:rsidRPr="00854A24" w:rsidRDefault="006D45D6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6E6DBC" w:rsidRPr="00854A24" w14:paraId="5EB734D1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2F7E9968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Confidence in decision making (DSE) (% yes, a lot or a little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6CFFAF5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3DB4A1F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6E6DBC" w:rsidRPr="00854A24" w14:paraId="0F0AD7ED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3572208D" w14:textId="275F366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i/>
                <w:i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i/>
                <w:iCs/>
                <w:color w:val="0D0D0D" w:themeColor="text1" w:themeTint="F2"/>
              </w:rPr>
              <w:t>Thinking about how you now manage your AS, did AVITA change how confident you feel that you can… get facts about med choices avail to you</w:t>
            </w:r>
            <w:r w:rsidR="00DB5794" w:rsidRPr="00854A24">
              <w:rPr>
                <w:rFonts w:ascii="Arial" w:hAnsi="Arial" w:cs="Arial"/>
                <w:b/>
                <w:bCs/>
                <w:i/>
                <w:iCs/>
                <w:color w:val="0D0D0D" w:themeColor="text1" w:themeTint="F2"/>
              </w:rPr>
              <w:t xml:space="preserve"> 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65786E7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19/27 (70.37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6DF4947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6E6DBC" w:rsidRPr="00854A24" w14:paraId="69811AA0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2E0A5C3E" w14:textId="274CF1AD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 Get the facts about the benefits of each choice.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E817264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24/27 (88.89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70E4530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6E6DBC" w:rsidRPr="00854A24" w14:paraId="77AA738B" w14:textId="77777777" w:rsidTr="002B1720">
        <w:trPr>
          <w:trHeight w:val="296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18E76450" w14:textId="312B41CB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 Get the facts about the risks and side effects of each choice.</w:t>
            </w:r>
            <w:r w:rsidR="00DB5794" w:rsidRPr="00854A24">
              <w:rPr>
                <w:rFonts w:ascii="Arial" w:hAnsi="Arial" w:cs="Arial"/>
                <w:b/>
                <w:bCs/>
                <w:i/>
                <w:iCs/>
                <w:color w:val="0D0D0D" w:themeColor="text1" w:themeTint="F2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0001208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23/27 (85.19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DC05C87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6E6DBC" w:rsidRPr="00854A24" w14:paraId="6CA65AD5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611F9494" w14:textId="64F8D5F4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Understand the information enough to be able to make a choice</w:t>
            </w:r>
            <w:r w:rsidR="00DB5794"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393DFFD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25/27 (92.59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B04A7CE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6E6DBC" w:rsidRPr="00854A24" w14:paraId="3C430465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44F784C8" w14:textId="281E7ADE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lastRenderedPageBreak/>
              <w:t xml:space="preserve"> Ask questions without feeling embarrassed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6ADB99B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26/27 (96.30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1B65E0E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6E6DBC" w:rsidRPr="00854A24" w14:paraId="061F5FF5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720C7134" w14:textId="4AC57F10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Express your concerns about each choic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25FC1EA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27/27 (100.00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E9F08C0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6E6DBC" w:rsidRPr="00854A24" w14:paraId="03A2B7C8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7CB0E1F0" w14:textId="1B286EB6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 Ask for advic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8D8AD46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27/27 (100.00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B7C1E4A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6E6DBC" w:rsidRPr="00854A24" w14:paraId="76CE9756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  <w:hideMark/>
          </w:tcPr>
          <w:p w14:paraId="14711E4B" w14:textId="11D33334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Figure out the treatment choice that best suits you.</w:t>
            </w:r>
            <w:r w:rsidR="00DB5794"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2A3E448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27/27 (100.00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4799178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6E6DBC" w:rsidRPr="00854A24" w14:paraId="50F4166F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6E90AA10" w14:textId="68548A45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  <w:lang w:val="en-CA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 Handle unwanted pressure from others in making your choice</w:t>
            </w:r>
            <w:r w:rsidR="00DB5794"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ED91056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  <w:lang w:val="en-CA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25/27 (92.59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8549C12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  <w:lang w:val="en-CA"/>
              </w:rPr>
            </w:pPr>
          </w:p>
        </w:tc>
      </w:tr>
      <w:tr w:rsidR="006E6DBC" w:rsidRPr="00854A24" w14:paraId="146842BD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3F0D8D7F" w14:textId="2CC172E6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  <w:lang w:val="en-CA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Let the clinic team know what's best for you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5FA0D91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  <w:lang w:val="en-CA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27/27 (100.0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4E731A4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  <w:lang w:val="en-CA"/>
              </w:rPr>
            </w:pPr>
          </w:p>
        </w:tc>
      </w:tr>
      <w:tr w:rsidR="006E6DBC" w:rsidRPr="00854A24" w14:paraId="238A6F04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7ED4FE2F" w14:textId="02E9342E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  <w:lang w:val="en-CA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Delay your decision if you feel you need more time</w:t>
            </w:r>
            <w:r w:rsidR="00DB5794"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C2853C0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  <w:lang w:val="en-CA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26/27 (96.30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221BE32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  <w:lang w:val="en-CA"/>
              </w:rPr>
            </w:pPr>
          </w:p>
        </w:tc>
      </w:tr>
      <w:tr w:rsidR="00194A82" w:rsidRPr="00854A24" w14:paraId="63333FC7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2C5C1117" w14:textId="6A2288C8" w:rsidR="00194A82" w:rsidRPr="00854A24" w:rsidRDefault="003B0E61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Patient e</w:t>
            </w:r>
            <w:r w:rsidR="00F27AE6"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valuations</w:t>
            </w:r>
            <w:r w:rsidR="00194A82"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after</w:t>
            </w:r>
            <w:r w:rsidR="00F27AE6"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the</w:t>
            </w:r>
            <w:r w:rsidR="00194A82"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clinical encounter</w:t>
            </w:r>
            <w:r w:rsidR="00F27AE6"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(T2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3086590" w14:textId="77777777" w:rsidR="00194A82" w:rsidRPr="00854A24" w:rsidRDefault="00194A82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542D26B8" w14:textId="77777777" w:rsidR="00194A82" w:rsidRPr="00854A24" w:rsidRDefault="00194A82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6E6DBC" w:rsidRPr="00854A24" w14:paraId="095C6D48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10D1A0AE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SDM Processes (% reporting “a lot”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50DFDD7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4CFF7A7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6E6DBC" w:rsidRPr="00854A24" w14:paraId="6F197F28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39D90BB1" w14:textId="19FB1238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Did the HCP explain/help you understand there were choices in what you could do to treat your AS?</w:t>
            </w:r>
            <w:r w:rsidR="00F63723"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6A26967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FB28809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18/22 (81.82)</w:t>
            </w:r>
          </w:p>
        </w:tc>
      </w:tr>
      <w:tr w:rsidR="006E6DBC" w:rsidRPr="00854A24" w14:paraId="7910D1CF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40302315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How much did you and the HCP talk about: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1BEB8B8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5CC12762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6E6DBC" w:rsidRPr="00854A24" w14:paraId="1107B262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154DF208" w14:textId="2700CD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the reasons you might want to have TAVR?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A4ACBE2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527C9908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11/22 (50.0)</w:t>
            </w:r>
          </w:p>
        </w:tc>
      </w:tr>
      <w:tr w:rsidR="006E6DBC" w:rsidRPr="00854A24" w14:paraId="5880D86B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6F531158" w14:textId="64D715EF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proofErr w:type="gramStart"/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the</w:t>
            </w:r>
            <w:proofErr w:type="gramEnd"/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reasons you might want to have SAVR?</w:t>
            </w:r>
            <w:r w:rsidR="00F63723"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0CD6290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24B296B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8/22 (36.36)</w:t>
            </w:r>
          </w:p>
        </w:tc>
      </w:tr>
      <w:tr w:rsidR="006E6DBC" w:rsidRPr="00854A24" w14:paraId="59AD2F92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61FB65F3" w14:textId="266142E2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the reasons you might not want to have TAVR?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482F665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F332F60" w14:textId="0B31DF93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6/22 (27.</w:t>
            </w:r>
            <w:r w:rsidR="00F6462F" w:rsidRPr="00854A24">
              <w:rPr>
                <w:rFonts w:ascii="Arial" w:hAnsi="Arial" w:cs="Arial"/>
                <w:color w:val="0D0D0D" w:themeColor="text1" w:themeTint="F2"/>
              </w:rPr>
              <w:t>27</w:t>
            </w:r>
            <w:r w:rsidRPr="00854A24">
              <w:rPr>
                <w:rFonts w:ascii="Arial" w:hAnsi="Arial" w:cs="Arial"/>
                <w:color w:val="0D0D0D" w:themeColor="text1" w:themeTint="F2"/>
              </w:rPr>
              <w:t>)</w:t>
            </w:r>
          </w:p>
        </w:tc>
      </w:tr>
      <w:tr w:rsidR="006E6DBC" w:rsidRPr="00854A24" w14:paraId="70BC1AE0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6406C8A2" w14:textId="7EB22D73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the reasons you might not want to have SAVR?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34BCB76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DC95B30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5/22 (22.73)</w:t>
            </w:r>
          </w:p>
        </w:tc>
      </w:tr>
      <w:tr w:rsidR="006E6DBC" w:rsidRPr="00854A24" w14:paraId="7E6EC243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7B5FE66D" w14:textId="697832FE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Did the HCP ask whether you wanted SAVR or TAVR?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917E8E6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54E786E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14/22 (63.64)</w:t>
            </w:r>
          </w:p>
        </w:tc>
      </w:tr>
      <w:tr w:rsidR="006E6DBC" w:rsidRPr="00854A24" w14:paraId="35F26E70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7A1F8E48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Total SDM Process score (range 0-6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7A2496F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7E7E2BF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3.29 (0-5.5)</w:t>
            </w:r>
          </w:p>
        </w:tc>
      </w:tr>
      <w:tr w:rsidR="006E6DBC" w:rsidRPr="00854A24" w14:paraId="025DC4E0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3083893E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SDM-Communication [CAHPS</w:t>
            </w:r>
            <w:r w:rsidRPr="00854A24">
              <w:rPr>
                <w:rFonts w:ascii="Arial" w:hAnsi="Arial" w:cs="Arial"/>
                <w:b/>
                <w:bCs/>
                <w:iCs/>
                <w:color w:val="0D0D0D" w:themeColor="text1" w:themeTint="F2"/>
              </w:rPr>
              <w:t>]</w:t>
            </w:r>
            <w:r w:rsidRPr="00854A24">
              <w:rPr>
                <w:rFonts w:ascii="Arial" w:hAnsi="Arial" w:cs="Arial"/>
                <w:b/>
                <w:bCs/>
                <w:i/>
                <w:color w:val="0D0D0D" w:themeColor="text1" w:themeTint="F2"/>
              </w:rPr>
              <w:t xml:space="preserve"> (% “Yes, definitely”)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134DF19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45F982D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6E6DBC" w:rsidRPr="00854A24" w14:paraId="06420578" w14:textId="77777777" w:rsidTr="002B1720">
        <w:trPr>
          <w:trHeight w:val="584"/>
        </w:trPr>
        <w:tc>
          <w:tcPr>
            <w:tcW w:w="4675" w:type="dxa"/>
            <w:shd w:val="clear" w:color="auto" w:fill="auto"/>
            <w:noWrap/>
            <w:vAlign w:val="bottom"/>
          </w:tcPr>
          <w:p w14:paraId="625686A3" w14:textId="68446F4C" w:rsidR="006E6DBC" w:rsidRPr="00854A24" w:rsidRDefault="00194A82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i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i/>
                <w:color w:val="0D0D0D" w:themeColor="text1" w:themeTint="F2"/>
              </w:rPr>
              <w:t>“</w:t>
            </w:r>
            <w:r w:rsidR="006E6DBC" w:rsidRPr="00854A24">
              <w:rPr>
                <w:rFonts w:ascii="Arial" w:hAnsi="Arial" w:cs="Arial"/>
                <w:b/>
                <w:bCs/>
                <w:i/>
                <w:color w:val="0D0D0D" w:themeColor="text1" w:themeTint="F2"/>
              </w:rPr>
              <w:t>During your recent visit with a valve specialist, did your clinician:</w:t>
            </w:r>
            <w:r w:rsidRPr="00854A24">
              <w:rPr>
                <w:rFonts w:ascii="Arial" w:hAnsi="Arial" w:cs="Arial"/>
                <w:b/>
                <w:bCs/>
                <w:i/>
                <w:color w:val="0D0D0D" w:themeColor="text1" w:themeTint="F2"/>
              </w:rPr>
              <w:t>”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C77FD13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23494ED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6E6DBC" w:rsidRPr="00854A24" w14:paraId="3739E36B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2DD87701" w14:textId="705E7690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Tell you there was more than one way to treat your condition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45A33DC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384583C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16/22 (72.73)</w:t>
            </w:r>
          </w:p>
        </w:tc>
      </w:tr>
      <w:tr w:rsidR="006E6DBC" w:rsidRPr="00854A24" w14:paraId="601BD163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42D64FD2" w14:textId="15BDF412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Ask which treatment you thought was best</w:t>
            </w:r>
            <w:r w:rsidR="002B17AF"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2C0FDDC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0D7C135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14/22 (63.64)</w:t>
            </w:r>
          </w:p>
        </w:tc>
      </w:tr>
      <w:tr w:rsidR="006E6DBC" w:rsidRPr="00854A24" w14:paraId="481F897D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263CB994" w14:textId="3349175A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Spend enough time</w:t>
            </w:r>
            <w:r w:rsidR="002B17AF"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with you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2A82ADA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88096A2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18/22 (81.82)</w:t>
            </w:r>
          </w:p>
        </w:tc>
      </w:tr>
      <w:tr w:rsidR="006E6DBC" w:rsidRPr="00854A24" w14:paraId="28931B2A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7CEA5990" w14:textId="4083FE8E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Present risks and benefits of treatments</w:t>
            </w:r>
            <w:r w:rsidR="002B17AF"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57AE013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5F30EFF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17/22 (77.27)</w:t>
            </w:r>
          </w:p>
        </w:tc>
      </w:tr>
      <w:tr w:rsidR="006E6DBC" w:rsidRPr="00854A24" w14:paraId="0852C596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2E85DB86" w14:textId="5ACA6814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Encourage questions</w:t>
            </w:r>
            <w:r w:rsidR="002B17AF"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0435F2C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3A6FD5E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19/22 (83.36)</w:t>
            </w:r>
          </w:p>
        </w:tc>
      </w:tr>
      <w:tr w:rsidR="006E6DBC" w:rsidRPr="00854A24" w14:paraId="62AB5BAD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6A72B513" w14:textId="73D7F545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Quality of SDM Communication (CAHPS) </w:t>
            </w:r>
            <w:r w:rsidRPr="00854A24">
              <w:rPr>
                <w:rFonts w:ascii="Arial" w:hAnsi="Arial" w:cs="Arial"/>
                <w:b/>
                <w:bCs/>
                <w:i/>
                <w:iCs/>
                <w:color w:val="0D0D0D" w:themeColor="text1" w:themeTint="F2"/>
              </w:rPr>
              <w:t>(% “Yes, definitely”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D9992D6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7A2FC07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6E6DBC" w:rsidRPr="00854A24" w14:paraId="7E3335E5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62E8F275" w14:textId="2527B00E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Easy to understand</w:t>
            </w:r>
            <w:r w:rsidR="00194A82"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DAA60F3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C561A14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22/22 (100.00)</w:t>
            </w:r>
          </w:p>
        </w:tc>
      </w:tr>
      <w:tr w:rsidR="006E6DBC" w:rsidRPr="00854A24" w14:paraId="5EC4D15B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0DA7A115" w14:textId="7E99DE20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Shows courtesy and respect</w:t>
            </w:r>
            <w:r w:rsidR="00194A82"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2DB6516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5C2019D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21/22 (95.45)</w:t>
            </w:r>
          </w:p>
        </w:tc>
      </w:tr>
      <w:tr w:rsidR="006E6DBC" w:rsidRPr="00854A24" w14:paraId="0EB32E84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3FA06A6C" w14:textId="3769391B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Listens carefully</w:t>
            </w:r>
            <w:r w:rsidR="00194A82"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81F8D53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D7D65B2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21/22 (95.45)</w:t>
            </w:r>
          </w:p>
        </w:tc>
      </w:tr>
      <w:tr w:rsidR="006E6DBC" w:rsidRPr="00854A24" w14:paraId="693491BC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0B0C310F" w14:textId="26BDC939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Provides information</w:t>
            </w:r>
            <w:r w:rsidR="00194A82"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DC2BB47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29780C9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17/22 (77.27)</w:t>
            </w:r>
          </w:p>
        </w:tc>
      </w:tr>
      <w:tr w:rsidR="006E6DBC" w:rsidRPr="00854A24" w14:paraId="62E2CCD0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20C7B6A9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lastRenderedPageBreak/>
              <w:t>General Communication Subscale (range 0-10) n=2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8B7314F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6EB7B38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6E6DBC" w:rsidRPr="00854A24" w14:paraId="1EFA6BAA" w14:textId="77777777" w:rsidTr="002B1720">
        <w:trPr>
          <w:trHeight w:val="242"/>
        </w:trPr>
        <w:tc>
          <w:tcPr>
            <w:tcW w:w="4675" w:type="dxa"/>
            <w:shd w:val="clear" w:color="auto" w:fill="auto"/>
            <w:noWrap/>
            <w:vAlign w:val="bottom"/>
          </w:tcPr>
          <w:p w14:paraId="31D82D9E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i/>
                <w:i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i/>
                <w:iCs/>
                <w:color w:val="0D0D0D" w:themeColor="text1" w:themeTint="F2"/>
              </w:rPr>
              <w:t>How good was the clinician at: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D5AC902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EDE3DED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6E6DBC" w:rsidRPr="00854A24" w14:paraId="2074CE53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080125F0" w14:textId="3B1D2EF2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Using </w:t>
            </w:r>
            <w:proofErr w:type="gramStart"/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words</w:t>
            </w:r>
            <w:proofErr w:type="gramEnd"/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you understand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F191F1C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1CB547A" w14:textId="4C9D6A8B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9.55</w:t>
            </w:r>
            <w:r w:rsidR="00F6462F" w:rsidRPr="00854A24">
              <w:rPr>
                <w:rFonts w:ascii="Arial" w:hAnsi="Arial" w:cs="Arial"/>
                <w:color w:val="0D0D0D" w:themeColor="text1" w:themeTint="F2"/>
              </w:rPr>
              <w:t xml:space="preserve"> (1.01)</w:t>
            </w:r>
          </w:p>
        </w:tc>
      </w:tr>
      <w:tr w:rsidR="006E6DBC" w:rsidRPr="00854A24" w14:paraId="2419B328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3C1BFF53" w14:textId="0F4D36EE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Looking you in the ey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91EDD56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501DD8F9" w14:textId="4832FBF8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9.68</w:t>
            </w:r>
            <w:r w:rsidR="00F6462F" w:rsidRPr="00854A24">
              <w:rPr>
                <w:rFonts w:ascii="Arial" w:hAnsi="Arial" w:cs="Arial"/>
                <w:color w:val="0D0D0D" w:themeColor="text1" w:themeTint="F2"/>
              </w:rPr>
              <w:t xml:space="preserve"> (0.89)</w:t>
            </w:r>
          </w:p>
        </w:tc>
      </w:tr>
      <w:tr w:rsidR="006E6DBC" w:rsidRPr="00854A24" w14:paraId="4C6BACC5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08FAD230" w14:textId="204102E8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Answering all questions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95E27F3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C2F44B5" w14:textId="5B7FEBDB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9.45</w:t>
            </w:r>
            <w:r w:rsidR="00F6462F" w:rsidRPr="00854A24">
              <w:rPr>
                <w:rFonts w:ascii="Arial" w:hAnsi="Arial" w:cs="Arial"/>
                <w:color w:val="0D0D0D" w:themeColor="text1" w:themeTint="F2"/>
              </w:rPr>
              <w:t xml:space="preserve"> (1.34)</w:t>
            </w:r>
          </w:p>
        </w:tc>
      </w:tr>
      <w:tr w:rsidR="006E6DBC" w:rsidRPr="00854A24" w14:paraId="4D2BEEBB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59CFD350" w14:textId="79194BD4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Listening to what you have to say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4EA846C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3E6ED58" w14:textId="4747E7E2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9.32</w:t>
            </w:r>
            <w:r w:rsidR="00F6462F" w:rsidRPr="00854A24">
              <w:rPr>
                <w:rFonts w:ascii="Arial" w:hAnsi="Arial" w:cs="Arial"/>
                <w:color w:val="0D0D0D" w:themeColor="text1" w:themeTint="F2"/>
              </w:rPr>
              <w:t xml:space="preserve"> (1.52)</w:t>
            </w:r>
          </w:p>
        </w:tc>
      </w:tr>
      <w:tr w:rsidR="006E6DBC" w:rsidRPr="00854A24" w14:paraId="0E15513F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29726AC1" w14:textId="79338AB1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Caring about you as a person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5763A64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3AAE4B8" w14:textId="3A03FC0D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9.50</w:t>
            </w:r>
            <w:r w:rsidR="00F6462F" w:rsidRPr="00854A24">
              <w:rPr>
                <w:rFonts w:ascii="Arial" w:hAnsi="Arial" w:cs="Arial"/>
                <w:color w:val="0D0D0D" w:themeColor="text1" w:themeTint="F2"/>
              </w:rPr>
              <w:t xml:space="preserve"> (1.37)</w:t>
            </w:r>
          </w:p>
        </w:tc>
      </w:tr>
      <w:tr w:rsidR="006E6DBC" w:rsidRPr="00854A24" w14:paraId="3AEE7331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62DA8EAA" w14:textId="46FA488D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Giving full attention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59FF31C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43E73D5" w14:textId="23D7DFF2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9.55</w:t>
            </w:r>
            <w:r w:rsidR="00F6462F" w:rsidRPr="00854A24">
              <w:rPr>
                <w:rFonts w:ascii="Arial" w:hAnsi="Arial" w:cs="Arial"/>
                <w:color w:val="0D0D0D" w:themeColor="text1" w:themeTint="F2"/>
              </w:rPr>
              <w:t xml:space="preserve"> (1.37)</w:t>
            </w:r>
          </w:p>
        </w:tc>
      </w:tr>
      <w:tr w:rsidR="006E6DBC" w:rsidRPr="00854A24" w14:paraId="74A6532B" w14:textId="77777777" w:rsidTr="002B1720">
        <w:trPr>
          <w:trHeight w:val="300"/>
        </w:trPr>
        <w:tc>
          <w:tcPr>
            <w:tcW w:w="46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C5FD35" w14:textId="4B153C6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Overall, how would you rate this doctor</w:t>
            </w:r>
            <w:r w:rsidR="002B1720"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’</w:t>
            </w: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s communication with you? </w:t>
            </w:r>
            <w:r w:rsidR="00D71DEE"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8FD55D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F914F8" w14:textId="00C8E743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9.41</w:t>
            </w:r>
            <w:r w:rsidR="00F6462F" w:rsidRPr="00854A24">
              <w:rPr>
                <w:rFonts w:ascii="Arial" w:hAnsi="Arial" w:cs="Arial"/>
                <w:color w:val="0D0D0D" w:themeColor="text1" w:themeTint="F2"/>
              </w:rPr>
              <w:t xml:space="preserve"> (1.18)</w:t>
            </w:r>
          </w:p>
        </w:tc>
      </w:tr>
      <w:tr w:rsidR="006E6DBC" w:rsidRPr="00854A24" w14:paraId="5796F7C7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777D454E" w14:textId="115F4B22" w:rsidR="00567736" w:rsidRPr="00854A24" w:rsidRDefault="006E6DBC" w:rsidP="002B1720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Did the AVITA summary help you talk to your provider about your goals and preferences? (% yes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BD8B5A1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3BCA872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21/22 [95.45]</w:t>
            </w:r>
          </w:p>
        </w:tc>
      </w:tr>
      <w:tr w:rsidR="006E6DBC" w:rsidRPr="00854A24" w14:paraId="2F153559" w14:textId="77777777" w:rsidTr="002B1720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55AC6961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Did the AVITA questionnaire help you choose treatment for aortic stenosis? (“</w:t>
            </w:r>
            <w:proofErr w:type="gramStart"/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yes</w:t>
            </w:r>
            <w:proofErr w:type="gramEnd"/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a lot” or “yes a little”)</w:t>
            </w:r>
          </w:p>
        </w:tc>
        <w:tc>
          <w:tcPr>
            <w:tcW w:w="1440" w:type="dxa"/>
            <w:shd w:val="clear" w:color="000000" w:fill="auto"/>
            <w:noWrap/>
            <w:vAlign w:val="bottom"/>
          </w:tcPr>
          <w:p w14:paraId="52539125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AF40949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21/22 [95.45]</w:t>
            </w:r>
          </w:p>
        </w:tc>
      </w:tr>
      <w:tr w:rsidR="006E6DBC" w:rsidRPr="00854A24" w14:paraId="6A57054B" w14:textId="77777777" w:rsidTr="002B1720">
        <w:trPr>
          <w:trHeight w:val="300"/>
        </w:trPr>
        <w:tc>
          <w:tcPr>
            <w:tcW w:w="46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AC6CAD" w14:textId="334A8822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  <w:lang w:val="en-CA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Did the AVITA questionnaire help you choose treatment for aortic stenosis? (“</w:t>
            </w:r>
            <w:proofErr w:type="gramStart"/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yes</w:t>
            </w:r>
            <w:proofErr w:type="gramEnd"/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a lot”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D1FE6C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  <w:lang w:val="en-CA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1A12FC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  <w:lang w:val="en-CA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13/22 [59.09]</w:t>
            </w:r>
          </w:p>
        </w:tc>
      </w:tr>
      <w:tr w:rsidR="00F6462F" w:rsidRPr="00854A24" w14:paraId="44DECE99" w14:textId="77777777" w:rsidTr="00F6462F">
        <w:trPr>
          <w:trHeight w:val="300"/>
        </w:trPr>
        <w:tc>
          <w:tcPr>
            <w:tcW w:w="46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FA85FA" w14:textId="12042575" w:rsidR="00F6462F" w:rsidRPr="00854A24" w:rsidRDefault="00F6462F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Do you trust this clinician's judgment about your medical care?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F2BF1C" w14:textId="77777777" w:rsidR="00F6462F" w:rsidRPr="00854A24" w:rsidRDefault="00F6462F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  <w:lang w:val="en-CA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9A4F3F" w14:textId="24E58B35" w:rsidR="00F6462F" w:rsidRPr="00854A24" w:rsidRDefault="00F6462F" w:rsidP="00AE7788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21/21 [100.00]</w:t>
            </w:r>
          </w:p>
        </w:tc>
      </w:tr>
      <w:tr w:rsidR="00F6462F" w:rsidRPr="00854A24" w14:paraId="173CBBF0" w14:textId="77777777" w:rsidTr="00F6462F">
        <w:trPr>
          <w:trHeight w:val="300"/>
        </w:trPr>
        <w:tc>
          <w:tcPr>
            <w:tcW w:w="4675" w:type="dxa"/>
            <w:shd w:val="clear" w:color="auto" w:fill="8EAADB" w:themeFill="accent1" w:themeFillTint="99"/>
            <w:noWrap/>
            <w:vAlign w:val="bottom"/>
          </w:tcPr>
          <w:p w14:paraId="6F866095" w14:textId="1447CA40" w:rsidR="00F6462F" w:rsidRPr="00854A24" w:rsidRDefault="00F6462F" w:rsidP="00F6462F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Clinician-reported evaluations (T2)</w:t>
            </w:r>
          </w:p>
        </w:tc>
        <w:tc>
          <w:tcPr>
            <w:tcW w:w="1440" w:type="dxa"/>
            <w:shd w:val="clear" w:color="auto" w:fill="8EAADB" w:themeFill="accent1" w:themeFillTint="99"/>
            <w:noWrap/>
            <w:vAlign w:val="bottom"/>
          </w:tcPr>
          <w:p w14:paraId="113425B9" w14:textId="77777777" w:rsidR="00F6462F" w:rsidRPr="00854A24" w:rsidRDefault="00F6462F" w:rsidP="00F6462F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shd w:val="clear" w:color="auto" w:fill="8EAADB" w:themeFill="accent1" w:themeFillTint="99"/>
            <w:noWrap/>
            <w:vAlign w:val="bottom"/>
          </w:tcPr>
          <w:p w14:paraId="1897EBC6" w14:textId="77777777" w:rsidR="00F6462F" w:rsidRPr="00854A24" w:rsidRDefault="00F6462F" w:rsidP="00F6462F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567736" w:rsidRPr="00854A24" w14:paraId="31712279" w14:textId="77777777" w:rsidTr="002B1720">
        <w:trPr>
          <w:trHeight w:val="300"/>
        </w:trPr>
        <w:tc>
          <w:tcPr>
            <w:tcW w:w="4675" w:type="dxa"/>
            <w:shd w:val="clear" w:color="000000" w:fill="FFFFFF" w:themeFill="background1"/>
            <w:noWrap/>
            <w:vAlign w:val="bottom"/>
          </w:tcPr>
          <w:p w14:paraId="46988BEF" w14:textId="5BF169A5" w:rsidR="00567736" w:rsidRPr="00854A24" w:rsidRDefault="00567736" w:rsidP="00567736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AVITA improved their </w:t>
            </w:r>
            <w:r w:rsidR="00F6462F"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[clinicians’] </w:t>
            </w: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knowledge of what’s important to patient</w:t>
            </w:r>
            <w:r w:rsidR="004F76C5"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</w:t>
            </w:r>
          </w:p>
        </w:tc>
        <w:tc>
          <w:tcPr>
            <w:tcW w:w="1440" w:type="dxa"/>
            <w:shd w:val="clear" w:color="000000" w:fill="FFFFFF" w:themeFill="background1"/>
            <w:noWrap/>
            <w:vAlign w:val="bottom"/>
          </w:tcPr>
          <w:p w14:paraId="653D20AB" w14:textId="77777777" w:rsidR="00567736" w:rsidRPr="00854A24" w:rsidRDefault="00567736" w:rsidP="00567736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51B3FF2" w14:textId="77777777" w:rsidR="00567736" w:rsidRPr="00854A24" w:rsidRDefault="00567736" w:rsidP="00567736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21/26 (80.77)</w:t>
            </w:r>
          </w:p>
        </w:tc>
      </w:tr>
      <w:tr w:rsidR="00567736" w:rsidRPr="00854A24" w14:paraId="2F8A7784" w14:textId="77777777" w:rsidTr="002B1720">
        <w:trPr>
          <w:trHeight w:val="300"/>
        </w:trPr>
        <w:tc>
          <w:tcPr>
            <w:tcW w:w="4675" w:type="dxa"/>
            <w:shd w:val="clear" w:color="000000" w:fill="FFFFFF" w:themeFill="background1"/>
            <w:noWrap/>
            <w:vAlign w:val="bottom"/>
          </w:tcPr>
          <w:p w14:paraId="5C4443A9" w14:textId="5EB6D85E" w:rsidR="00567736" w:rsidRPr="00854A24" w:rsidRDefault="00567736" w:rsidP="00567736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AVITA improved their ability to engage patient in decision making </w:t>
            </w:r>
          </w:p>
        </w:tc>
        <w:tc>
          <w:tcPr>
            <w:tcW w:w="1440" w:type="dxa"/>
            <w:shd w:val="clear" w:color="000000" w:fill="FFFFFF" w:themeFill="background1"/>
            <w:noWrap/>
            <w:vAlign w:val="bottom"/>
          </w:tcPr>
          <w:p w14:paraId="41E4A414" w14:textId="77777777" w:rsidR="00567736" w:rsidRPr="00854A24" w:rsidRDefault="00567736" w:rsidP="00567736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B776C80" w14:textId="77777777" w:rsidR="00567736" w:rsidRPr="00854A24" w:rsidRDefault="00567736" w:rsidP="00567736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17/26 (65.38)</w:t>
            </w:r>
          </w:p>
        </w:tc>
      </w:tr>
      <w:tr w:rsidR="00567736" w:rsidRPr="00854A24" w14:paraId="25D213E6" w14:textId="77777777" w:rsidTr="002B1720">
        <w:trPr>
          <w:trHeight w:val="300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</w:tcPr>
          <w:p w14:paraId="6E17D718" w14:textId="78D8CB6C" w:rsidR="00567736" w:rsidRPr="00854A24" w:rsidRDefault="00567736" w:rsidP="00567736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AVITA improved their communication with patient</w:t>
            </w:r>
            <w:r w:rsidR="004F76C5"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</w:tcPr>
          <w:p w14:paraId="23A3B340" w14:textId="77777777" w:rsidR="00567736" w:rsidRPr="00854A24" w:rsidRDefault="00567736" w:rsidP="00567736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057B8" w14:textId="77777777" w:rsidR="00567736" w:rsidRPr="00854A24" w:rsidRDefault="00567736" w:rsidP="00567736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21/26 (80.77)</w:t>
            </w:r>
          </w:p>
        </w:tc>
      </w:tr>
      <w:tr w:rsidR="00567736" w:rsidRPr="00854A24" w14:paraId="6FAD1ECA" w14:textId="77777777" w:rsidTr="002B1720">
        <w:trPr>
          <w:trHeight w:val="300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</w:tcPr>
          <w:p w14:paraId="0752212B" w14:textId="3000D88F" w:rsidR="00567736" w:rsidRPr="00854A24" w:rsidRDefault="00567736" w:rsidP="00567736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AVITA improved their ability to make a recommendation based on what’s important to the patient</w:t>
            </w:r>
            <w:r w:rsidR="004F76C5"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</w:tcPr>
          <w:p w14:paraId="74CF3474" w14:textId="77777777" w:rsidR="00567736" w:rsidRPr="00854A24" w:rsidRDefault="00567736" w:rsidP="00567736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C2B12" w14:textId="77777777" w:rsidR="00567736" w:rsidRPr="00854A24" w:rsidRDefault="00567736" w:rsidP="00567736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16/26 (61.54)</w:t>
            </w:r>
          </w:p>
        </w:tc>
      </w:tr>
      <w:tr w:rsidR="00567736" w:rsidRPr="00854A24" w14:paraId="30C83DAE" w14:textId="77777777" w:rsidTr="002B1720">
        <w:trPr>
          <w:trHeight w:val="300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</w:tcPr>
          <w:p w14:paraId="5F830FA3" w14:textId="2B80B633" w:rsidR="00567736" w:rsidRPr="00854A24" w:rsidRDefault="00567736" w:rsidP="00567736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AVITA influenced their recommendations (Yes, a lot or a little)</w:t>
            </w:r>
            <w:r w:rsidR="004F76C5"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</w:tcPr>
          <w:p w14:paraId="41FBBB8D" w14:textId="77777777" w:rsidR="00567736" w:rsidRPr="00854A24" w:rsidRDefault="00567736" w:rsidP="00567736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6FA2B" w14:textId="77777777" w:rsidR="00567736" w:rsidRPr="00854A24" w:rsidRDefault="00567736" w:rsidP="00567736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16/28 (57.14)</w:t>
            </w:r>
          </w:p>
        </w:tc>
      </w:tr>
      <w:tr w:rsidR="00567736" w:rsidRPr="00854A24" w14:paraId="16C4E6E8" w14:textId="77777777" w:rsidTr="002B1720">
        <w:trPr>
          <w:trHeight w:val="300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</w:tcPr>
          <w:p w14:paraId="0CF31202" w14:textId="03DA8A9D" w:rsidR="00567736" w:rsidRPr="00854A24" w:rsidRDefault="00567736" w:rsidP="00567736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AVITA improved efficiency of the encounter</w:t>
            </w:r>
            <w:r w:rsidR="004F76C5"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</w:tcPr>
          <w:p w14:paraId="64068960" w14:textId="77777777" w:rsidR="00567736" w:rsidRPr="00854A24" w:rsidRDefault="00567736" w:rsidP="00567736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11FFC" w14:textId="77777777" w:rsidR="00567736" w:rsidRPr="00854A24" w:rsidRDefault="00567736" w:rsidP="00567736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12/25 (48.00)</w:t>
            </w:r>
          </w:p>
        </w:tc>
      </w:tr>
      <w:tr w:rsidR="00567736" w:rsidRPr="00854A24" w14:paraId="33E085A0" w14:textId="77777777" w:rsidTr="002B1720">
        <w:trPr>
          <w:trHeight w:val="300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</w:tcPr>
          <w:p w14:paraId="1ADB1C63" w14:textId="77777777" w:rsidR="00567736" w:rsidRPr="00854A24" w:rsidRDefault="00567736" w:rsidP="00567736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</w:tcPr>
          <w:p w14:paraId="62DCCE17" w14:textId="77777777" w:rsidR="00567736" w:rsidRPr="00854A24" w:rsidRDefault="00567736" w:rsidP="00567736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B372D" w14:textId="77777777" w:rsidR="00567736" w:rsidRPr="00854A24" w:rsidRDefault="00567736" w:rsidP="00567736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567736" w:rsidRPr="00854A24" w14:paraId="242C8319" w14:textId="77777777" w:rsidTr="002B1720">
        <w:trPr>
          <w:trHeight w:val="300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</w:tcPr>
          <w:p w14:paraId="47732184" w14:textId="58B0BE28" w:rsidR="00567736" w:rsidRPr="00854A24" w:rsidRDefault="00567736" w:rsidP="00567736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Would use AVITA in future encounters</w:t>
            </w:r>
            <w:r w:rsidR="00CE45B0" w:rsidRPr="00854A24">
              <w:rPr>
                <w:rStyle w:val="FootnoteReference"/>
                <w:rFonts w:ascii="Arial" w:hAnsi="Arial" w:cs="Arial"/>
                <w:b/>
                <w:bCs/>
                <w:color w:val="0D0D0D" w:themeColor="text1" w:themeTint="F2"/>
              </w:rPr>
              <w:footnoteReference w:id="1"/>
            </w: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</w:tcPr>
          <w:p w14:paraId="26D9AF5A" w14:textId="77777777" w:rsidR="00567736" w:rsidRPr="00854A24" w:rsidRDefault="00567736" w:rsidP="00567736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8E6D7" w14:textId="77777777" w:rsidR="00567736" w:rsidRPr="00854A24" w:rsidRDefault="00567736" w:rsidP="00567736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567736" w:rsidRPr="00854A24" w14:paraId="4C795C34" w14:textId="77777777" w:rsidTr="002B1720">
        <w:trPr>
          <w:trHeight w:val="300"/>
        </w:trPr>
        <w:tc>
          <w:tcPr>
            <w:tcW w:w="4675" w:type="dxa"/>
            <w:shd w:val="clear" w:color="000000" w:fill="FFFFFF" w:themeFill="background1"/>
            <w:noWrap/>
            <w:vAlign w:val="bottom"/>
          </w:tcPr>
          <w:p w14:paraId="5AAE2A60" w14:textId="2ADCB098" w:rsidR="00567736" w:rsidRPr="00854A24" w:rsidRDefault="00567736" w:rsidP="00567736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 Yes, if part of our routine</w:t>
            </w:r>
            <w:r w:rsidR="004F76C5"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</w:t>
            </w:r>
          </w:p>
        </w:tc>
        <w:tc>
          <w:tcPr>
            <w:tcW w:w="1440" w:type="dxa"/>
            <w:shd w:val="clear" w:color="000000" w:fill="FFFFFF" w:themeFill="background1"/>
            <w:noWrap/>
            <w:vAlign w:val="bottom"/>
          </w:tcPr>
          <w:p w14:paraId="669C8BF9" w14:textId="77777777" w:rsidR="00567736" w:rsidRPr="00854A24" w:rsidRDefault="00567736" w:rsidP="00567736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EB2CD44" w14:textId="77777777" w:rsidR="00567736" w:rsidRPr="00854A24" w:rsidRDefault="00567736" w:rsidP="00567736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20/26 (76.92)</w:t>
            </w:r>
          </w:p>
        </w:tc>
      </w:tr>
      <w:tr w:rsidR="00567736" w:rsidRPr="00854A24" w14:paraId="1A7BF375" w14:textId="77777777" w:rsidTr="002B1720">
        <w:trPr>
          <w:trHeight w:val="300"/>
        </w:trPr>
        <w:tc>
          <w:tcPr>
            <w:tcW w:w="4675" w:type="dxa"/>
            <w:shd w:val="clear" w:color="000000" w:fill="FFFFFF" w:themeFill="background1"/>
            <w:noWrap/>
            <w:vAlign w:val="bottom"/>
          </w:tcPr>
          <w:p w14:paraId="66D32110" w14:textId="6F6F7961" w:rsidR="00567736" w:rsidRPr="00854A24" w:rsidRDefault="00567736" w:rsidP="00567736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 Yes, if the patient brings it to us</w:t>
            </w:r>
            <w:r w:rsidR="004F76C5"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</w:t>
            </w:r>
          </w:p>
        </w:tc>
        <w:tc>
          <w:tcPr>
            <w:tcW w:w="1440" w:type="dxa"/>
            <w:shd w:val="clear" w:color="000000" w:fill="FFFFFF" w:themeFill="background1"/>
            <w:noWrap/>
            <w:vAlign w:val="bottom"/>
          </w:tcPr>
          <w:p w14:paraId="4CA84B69" w14:textId="77777777" w:rsidR="00567736" w:rsidRPr="00854A24" w:rsidRDefault="00567736" w:rsidP="00567736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F61EADC" w14:textId="77777777" w:rsidR="00567736" w:rsidRPr="00854A24" w:rsidRDefault="00567736" w:rsidP="00567736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5/26 (19.23)</w:t>
            </w:r>
          </w:p>
        </w:tc>
      </w:tr>
      <w:tr w:rsidR="00567736" w:rsidRPr="00854A24" w14:paraId="2DDC2364" w14:textId="77777777" w:rsidTr="002B1720">
        <w:trPr>
          <w:trHeight w:val="300"/>
        </w:trPr>
        <w:tc>
          <w:tcPr>
            <w:tcW w:w="4675" w:type="dxa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14:paraId="20379AF5" w14:textId="229066FD" w:rsidR="00567736" w:rsidRPr="00854A24" w:rsidRDefault="00567736" w:rsidP="00567736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 No, it was not helpful</w:t>
            </w:r>
            <w:r w:rsidR="004F76C5"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</w:tcPr>
          <w:p w14:paraId="10407F79" w14:textId="77777777" w:rsidR="00567736" w:rsidRPr="00854A24" w:rsidRDefault="00567736" w:rsidP="00567736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670FF7" w14:textId="77777777" w:rsidR="00567736" w:rsidRPr="00854A24" w:rsidRDefault="00567736" w:rsidP="00567736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4/26 (15.38)</w:t>
            </w:r>
          </w:p>
        </w:tc>
      </w:tr>
      <w:tr w:rsidR="004F76C5" w:rsidRPr="00854A24" w14:paraId="30C4C7E9" w14:textId="77777777" w:rsidTr="002B1720">
        <w:trPr>
          <w:trHeight w:val="300"/>
        </w:trPr>
        <w:tc>
          <w:tcPr>
            <w:tcW w:w="4675" w:type="dxa"/>
            <w:shd w:val="clear" w:color="000000" w:fill="FFFFFF" w:themeFill="background1"/>
            <w:noWrap/>
            <w:vAlign w:val="bottom"/>
          </w:tcPr>
          <w:p w14:paraId="4A4197FC" w14:textId="6E7C1E57" w:rsidR="004F76C5" w:rsidRPr="00854A24" w:rsidRDefault="004F76C5" w:rsidP="002B1720">
            <w:pPr>
              <w:spacing w:after="0" w:line="240" w:lineRule="auto"/>
              <w:ind w:firstLine="75"/>
              <w:jc w:val="left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854A24">
              <w:rPr>
                <w:rFonts w:ascii="Arial" w:hAnsi="Arial" w:cs="Arial"/>
                <w:b/>
                <w:bCs/>
                <w:color w:val="FFFFFF" w:themeColor="background1"/>
              </w:rPr>
              <w:t>No, I think routine use would be too challenging to coordinate [0]</w:t>
            </w:r>
          </w:p>
        </w:tc>
        <w:tc>
          <w:tcPr>
            <w:tcW w:w="1440" w:type="dxa"/>
            <w:shd w:val="clear" w:color="000000" w:fill="FFFFFF" w:themeFill="background1"/>
            <w:noWrap/>
            <w:vAlign w:val="bottom"/>
          </w:tcPr>
          <w:p w14:paraId="5170691A" w14:textId="77777777" w:rsidR="004F76C5" w:rsidRPr="00854A24" w:rsidRDefault="004F76C5" w:rsidP="00567736">
            <w:pPr>
              <w:spacing w:after="0" w:line="240" w:lineRule="auto"/>
              <w:jc w:val="left"/>
              <w:rPr>
                <w:rFonts w:ascii="Arial" w:hAnsi="Arial" w:cs="Arial"/>
                <w:color w:val="FFFFFF" w:themeColor="background1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07CDA04" w14:textId="1F43B587" w:rsidR="004F76C5" w:rsidRPr="00854A24" w:rsidRDefault="004F76C5" w:rsidP="00567736">
            <w:pPr>
              <w:spacing w:after="0" w:line="240" w:lineRule="auto"/>
              <w:jc w:val="left"/>
              <w:rPr>
                <w:rFonts w:ascii="Arial" w:hAnsi="Arial" w:cs="Arial"/>
                <w:color w:val="FFFFFF" w:themeColor="background1"/>
              </w:rPr>
            </w:pPr>
            <w:r w:rsidRPr="00854A24">
              <w:rPr>
                <w:rFonts w:ascii="Arial" w:hAnsi="Arial" w:cs="Arial"/>
                <w:color w:val="FFFFFF" w:themeColor="background1"/>
              </w:rPr>
              <w:t>0/26 (0)</w:t>
            </w:r>
          </w:p>
        </w:tc>
      </w:tr>
      <w:tr w:rsidR="00567736" w:rsidRPr="00854A24" w14:paraId="24074822" w14:textId="77777777" w:rsidTr="002B1720">
        <w:trPr>
          <w:trHeight w:val="300"/>
        </w:trPr>
        <w:tc>
          <w:tcPr>
            <w:tcW w:w="4675" w:type="dxa"/>
            <w:shd w:val="clear" w:color="000000" w:fill="FFFFFF" w:themeFill="background1"/>
            <w:noWrap/>
            <w:vAlign w:val="bottom"/>
          </w:tcPr>
          <w:p w14:paraId="714670B1" w14:textId="18CBCF5B" w:rsidR="00567736" w:rsidRPr="00854A24" w:rsidRDefault="00567736" w:rsidP="00567736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Clinician treatment recommendation</w:t>
            </w:r>
            <w:r w:rsidR="004F76C5"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</w:t>
            </w:r>
          </w:p>
        </w:tc>
        <w:tc>
          <w:tcPr>
            <w:tcW w:w="1440" w:type="dxa"/>
            <w:shd w:val="clear" w:color="000000" w:fill="FFFFFF" w:themeFill="background1"/>
            <w:noWrap/>
            <w:vAlign w:val="bottom"/>
          </w:tcPr>
          <w:p w14:paraId="365E2D70" w14:textId="77777777" w:rsidR="00567736" w:rsidRPr="00854A24" w:rsidRDefault="00567736" w:rsidP="00567736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5601F455" w14:textId="77777777" w:rsidR="00567736" w:rsidRPr="00854A24" w:rsidRDefault="00567736" w:rsidP="00567736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567736" w:rsidRPr="00854A24" w14:paraId="0851DE0C" w14:textId="77777777" w:rsidTr="002B1720">
        <w:trPr>
          <w:trHeight w:val="300"/>
        </w:trPr>
        <w:tc>
          <w:tcPr>
            <w:tcW w:w="4675" w:type="dxa"/>
            <w:shd w:val="clear" w:color="000000" w:fill="FFFFFF" w:themeFill="background1"/>
            <w:noWrap/>
            <w:vAlign w:val="bottom"/>
          </w:tcPr>
          <w:p w14:paraId="4666FF5E" w14:textId="05BC4DDE" w:rsidR="00567736" w:rsidRPr="00854A24" w:rsidRDefault="00375BF8" w:rsidP="00567736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</w:t>
            </w:r>
            <w:r w:rsidR="00567736"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TAVR</w:t>
            </w:r>
            <w:r w:rsidR="004F76C5"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</w:t>
            </w:r>
          </w:p>
        </w:tc>
        <w:tc>
          <w:tcPr>
            <w:tcW w:w="1440" w:type="dxa"/>
            <w:shd w:val="clear" w:color="000000" w:fill="FFFFFF" w:themeFill="background1"/>
            <w:noWrap/>
            <w:vAlign w:val="bottom"/>
          </w:tcPr>
          <w:p w14:paraId="785F89C5" w14:textId="77777777" w:rsidR="00567736" w:rsidRPr="00854A24" w:rsidRDefault="00567736" w:rsidP="00567736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435357E" w14:textId="77777777" w:rsidR="00567736" w:rsidRPr="00854A24" w:rsidRDefault="00567736" w:rsidP="00567736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15/22 (68.18)</w:t>
            </w:r>
          </w:p>
        </w:tc>
      </w:tr>
      <w:tr w:rsidR="00567736" w:rsidRPr="00854A24" w14:paraId="71AF7752" w14:textId="77777777" w:rsidTr="002B1720">
        <w:trPr>
          <w:trHeight w:val="300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</w:tcPr>
          <w:p w14:paraId="47C01979" w14:textId="484E7F0E" w:rsidR="00567736" w:rsidRPr="00854A24" w:rsidRDefault="00375BF8" w:rsidP="00567736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</w:t>
            </w:r>
            <w:r w:rsidR="00567736"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SAVR</w:t>
            </w:r>
            <w:r w:rsidR="004F76C5"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</w:tcPr>
          <w:p w14:paraId="2F9E09C1" w14:textId="77777777" w:rsidR="00567736" w:rsidRPr="00854A24" w:rsidRDefault="00567736" w:rsidP="00567736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8FFF0" w14:textId="77777777" w:rsidR="00567736" w:rsidRPr="00854A24" w:rsidRDefault="00567736" w:rsidP="00567736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5/22 (22.73)</w:t>
            </w:r>
          </w:p>
        </w:tc>
      </w:tr>
      <w:tr w:rsidR="00567736" w:rsidRPr="00854A24" w14:paraId="34D5914D" w14:textId="77777777" w:rsidTr="002B1720">
        <w:trPr>
          <w:trHeight w:val="300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</w:tcPr>
          <w:p w14:paraId="73817C86" w14:textId="65F43036" w:rsidR="00567736" w:rsidRPr="00854A24" w:rsidRDefault="00375BF8" w:rsidP="00567736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</w:t>
            </w:r>
            <w:r w:rsidR="00567736"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>Med</w:t>
            </w:r>
            <w:r w:rsidR="004F76C5" w:rsidRPr="00854A24">
              <w:rPr>
                <w:rFonts w:ascii="Arial" w:hAnsi="Arial" w:cs="Arial"/>
                <w:b/>
                <w:bCs/>
                <w:color w:val="0D0D0D" w:themeColor="text1" w:themeTint="F2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</w:tcPr>
          <w:p w14:paraId="499304B5" w14:textId="77777777" w:rsidR="00567736" w:rsidRPr="00854A24" w:rsidRDefault="00567736" w:rsidP="00567736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8807A" w14:textId="77777777" w:rsidR="00567736" w:rsidRPr="00854A24" w:rsidRDefault="00567736" w:rsidP="00567736">
            <w:pPr>
              <w:spacing w:after="0" w:line="240" w:lineRule="auto"/>
              <w:jc w:val="left"/>
              <w:rPr>
                <w:rFonts w:ascii="Arial" w:hAnsi="Arial" w:cs="Arial"/>
                <w:color w:val="0D0D0D" w:themeColor="text1" w:themeTint="F2"/>
              </w:rPr>
            </w:pPr>
            <w:r w:rsidRPr="00854A24">
              <w:rPr>
                <w:rFonts w:ascii="Arial" w:hAnsi="Arial" w:cs="Arial"/>
                <w:color w:val="0D0D0D" w:themeColor="text1" w:themeTint="F2"/>
              </w:rPr>
              <w:t>2/22 (9.09)</w:t>
            </w:r>
          </w:p>
        </w:tc>
      </w:tr>
    </w:tbl>
    <w:p w14:paraId="00340DAB" w14:textId="7C34A263" w:rsidR="006E6DBC" w:rsidRPr="00854A24" w:rsidRDefault="006E6DBC" w:rsidP="006E6DBC">
      <w:pPr>
        <w:spacing w:after="0" w:line="240" w:lineRule="auto"/>
        <w:jc w:val="left"/>
        <w:rPr>
          <w:rFonts w:ascii="Arial" w:hAnsi="Arial" w:cs="Arial"/>
          <w:b/>
          <w:bCs/>
          <w:i/>
          <w:iCs/>
          <w:color w:val="0D0D0D" w:themeColor="text1" w:themeTint="F2"/>
        </w:rPr>
      </w:pPr>
      <w:r w:rsidRPr="00854A24">
        <w:rPr>
          <w:rFonts w:ascii="Arial" w:hAnsi="Arial" w:cs="Arial"/>
          <w:b/>
          <w:bCs/>
          <w:color w:val="0D0D0D" w:themeColor="text1" w:themeTint="F2"/>
        </w:rPr>
        <w:lastRenderedPageBreak/>
        <w:t xml:space="preserve">Abbreviations: </w:t>
      </w:r>
      <w:r w:rsidRPr="00854A24">
        <w:rPr>
          <w:rFonts w:ascii="Arial" w:hAnsi="Arial" w:cs="Arial"/>
          <w:color w:val="0D0D0D" w:themeColor="text1" w:themeTint="F2"/>
        </w:rPr>
        <w:t>AVITA, Aortic Valve Improved Treatment Approaches; CAHPS: Consumer Assessment of Healthcare Providers and Systems (CAHPS) Surgical Care Survey; DSE: Decision Self Efficacy scale; SAVR, Surgical aortic valve replacement; TAVR, Transcatheter aortic valve replacement</w:t>
      </w:r>
      <w:r w:rsidRPr="00854A24">
        <w:rPr>
          <w:rFonts w:ascii="Arial" w:hAnsi="Arial" w:cs="Arial"/>
          <w:b/>
          <w:bCs/>
          <w:color w:val="0D0D0D" w:themeColor="text1" w:themeTint="F2"/>
        </w:rPr>
        <w:t xml:space="preserve"> </w:t>
      </w:r>
      <w:r w:rsidRPr="00854A24">
        <w:rPr>
          <w:rFonts w:ascii="Arial" w:hAnsi="Arial" w:cs="Arial"/>
          <w:b/>
          <w:bCs/>
          <w:i/>
          <w:iCs/>
          <w:color w:val="0D0D0D" w:themeColor="text1" w:themeTint="F2"/>
        </w:rPr>
        <w:br w:type="page"/>
      </w:r>
    </w:p>
    <w:p w14:paraId="67FD12AA" w14:textId="1F9B9ACB" w:rsidR="006E6DBC" w:rsidRPr="00854A24" w:rsidRDefault="006E6DBC" w:rsidP="006E6DBC">
      <w:pPr>
        <w:pStyle w:val="Heading3"/>
        <w:rPr>
          <w:rFonts w:ascii="Arial" w:hAnsi="Arial" w:cs="Arial"/>
          <w:b/>
          <w:bCs/>
          <w:sz w:val="22"/>
          <w:szCs w:val="22"/>
        </w:rPr>
      </w:pPr>
      <w:bookmarkStart w:id="4" w:name="_Toc125742988"/>
      <w:bookmarkStart w:id="5" w:name="_Toc163567115"/>
      <w:r w:rsidRPr="00854A24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 w:rsidR="00605F0C" w:rsidRPr="00854A24">
        <w:rPr>
          <w:rFonts w:ascii="Arial" w:hAnsi="Arial" w:cs="Arial"/>
          <w:b/>
          <w:bCs/>
          <w:sz w:val="22"/>
          <w:szCs w:val="22"/>
        </w:rPr>
        <w:t>S</w:t>
      </w:r>
      <w:r w:rsidR="00B175C8" w:rsidRPr="00854A24">
        <w:rPr>
          <w:rFonts w:ascii="Arial" w:hAnsi="Arial" w:cs="Arial"/>
          <w:b/>
          <w:bCs/>
          <w:sz w:val="22"/>
          <w:szCs w:val="22"/>
        </w:rPr>
        <w:t>2</w:t>
      </w:r>
      <w:r w:rsidR="00F54159" w:rsidRPr="00854A24">
        <w:rPr>
          <w:rFonts w:ascii="Arial" w:hAnsi="Arial" w:cs="Arial"/>
          <w:b/>
          <w:bCs/>
          <w:sz w:val="22"/>
          <w:szCs w:val="22"/>
        </w:rPr>
        <w:t>.</w:t>
      </w:r>
      <w:r w:rsidRPr="00854A24">
        <w:rPr>
          <w:rFonts w:ascii="Arial" w:hAnsi="Arial" w:cs="Arial"/>
          <w:b/>
          <w:bCs/>
          <w:sz w:val="22"/>
          <w:szCs w:val="22"/>
        </w:rPr>
        <w:t xml:space="preserve"> Longitudinal Findings</w:t>
      </w:r>
      <w:bookmarkEnd w:id="4"/>
      <w:bookmarkEnd w:id="5"/>
    </w:p>
    <w:p w14:paraId="72C1F0C7" w14:textId="77777777" w:rsidR="006E6DBC" w:rsidRPr="00854A24" w:rsidRDefault="006E6DBC" w:rsidP="006E6DBC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</w:p>
    <w:tbl>
      <w:tblPr>
        <w:tblW w:w="10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5"/>
        <w:gridCol w:w="1440"/>
        <w:gridCol w:w="1440"/>
        <w:gridCol w:w="1800"/>
        <w:gridCol w:w="990"/>
      </w:tblGrid>
      <w:tr w:rsidR="006E6DBC" w:rsidRPr="00854A24" w14:paraId="5FFF0080" w14:textId="77777777" w:rsidTr="00AE7788">
        <w:trPr>
          <w:trHeight w:val="300"/>
        </w:trPr>
        <w:tc>
          <w:tcPr>
            <w:tcW w:w="4675" w:type="dxa"/>
            <w:shd w:val="clear" w:color="000000" w:fill="FFFFFF" w:themeFill="background1"/>
            <w:noWrap/>
            <w:vAlign w:val="bottom"/>
          </w:tcPr>
          <w:p w14:paraId="153EF589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54A24">
              <w:rPr>
                <w:rFonts w:ascii="Arial" w:hAnsi="Arial" w:cs="Arial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1440" w:type="dxa"/>
            <w:shd w:val="clear" w:color="000000" w:fill="FFFFFF" w:themeFill="background1"/>
          </w:tcPr>
          <w:p w14:paraId="2B5E4A55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54A24">
              <w:rPr>
                <w:rFonts w:ascii="Arial" w:hAnsi="Arial" w:cs="Arial"/>
                <w:b/>
                <w:bCs/>
                <w:color w:val="000000" w:themeColor="text1"/>
              </w:rPr>
              <w:t xml:space="preserve">T0 </w:t>
            </w:r>
          </w:p>
        </w:tc>
        <w:tc>
          <w:tcPr>
            <w:tcW w:w="1440" w:type="dxa"/>
            <w:shd w:val="clear" w:color="000000" w:fill="FFFFFF" w:themeFill="background1"/>
            <w:noWrap/>
            <w:vAlign w:val="bottom"/>
          </w:tcPr>
          <w:p w14:paraId="5B56763E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54A24">
              <w:rPr>
                <w:rFonts w:ascii="Arial" w:hAnsi="Arial" w:cs="Arial"/>
                <w:b/>
                <w:bCs/>
                <w:color w:val="000000" w:themeColor="text1"/>
              </w:rPr>
              <w:t>T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F0320C9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54A24">
              <w:rPr>
                <w:rFonts w:ascii="Arial" w:hAnsi="Arial" w:cs="Arial"/>
                <w:b/>
                <w:bCs/>
                <w:color w:val="000000" w:themeColor="text1"/>
              </w:rPr>
              <w:t>T2</w:t>
            </w:r>
          </w:p>
        </w:tc>
        <w:tc>
          <w:tcPr>
            <w:tcW w:w="990" w:type="dxa"/>
            <w:shd w:val="clear" w:color="auto" w:fill="auto"/>
          </w:tcPr>
          <w:p w14:paraId="560D86F3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54A24">
              <w:rPr>
                <w:rFonts w:ascii="Arial" w:hAnsi="Arial" w:cs="Arial"/>
                <w:b/>
                <w:bCs/>
                <w:color w:val="000000" w:themeColor="text1"/>
              </w:rPr>
              <w:t>p-value</w:t>
            </w:r>
          </w:p>
        </w:tc>
      </w:tr>
      <w:tr w:rsidR="006E6DBC" w:rsidRPr="00854A24" w14:paraId="31972AD5" w14:textId="77777777" w:rsidTr="00AE7788">
        <w:trPr>
          <w:trHeight w:val="300"/>
        </w:trPr>
        <w:tc>
          <w:tcPr>
            <w:tcW w:w="4675" w:type="dxa"/>
            <w:shd w:val="clear" w:color="000000" w:fill="FFFFFF" w:themeFill="background1"/>
            <w:noWrap/>
            <w:vAlign w:val="bottom"/>
          </w:tcPr>
          <w:p w14:paraId="54C321BD" w14:textId="63EA7263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54A24">
              <w:rPr>
                <w:rFonts w:ascii="Arial" w:hAnsi="Arial" w:cs="Arial"/>
                <w:b/>
                <w:bCs/>
                <w:color w:val="000000" w:themeColor="text1"/>
              </w:rPr>
              <w:t>Stage of Decision-Making (Mean (SD))</w:t>
            </w:r>
            <w:r w:rsidR="005505A8" w:rsidRPr="00854A24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440" w:type="dxa"/>
            <w:shd w:val="clear" w:color="000000" w:fill="FFFFFF" w:themeFill="background1"/>
          </w:tcPr>
          <w:p w14:paraId="5CF2376F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854A24">
              <w:rPr>
                <w:rFonts w:ascii="Arial" w:hAnsi="Arial" w:cs="Arial"/>
                <w:color w:val="000000" w:themeColor="text1"/>
              </w:rPr>
              <w:t>2.52 (1.68)</w:t>
            </w:r>
          </w:p>
        </w:tc>
        <w:tc>
          <w:tcPr>
            <w:tcW w:w="1440" w:type="dxa"/>
            <w:shd w:val="clear" w:color="000000" w:fill="FFFFFF" w:themeFill="background1"/>
            <w:noWrap/>
            <w:vAlign w:val="bottom"/>
          </w:tcPr>
          <w:p w14:paraId="53458D1E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E43920A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854A24">
              <w:rPr>
                <w:rFonts w:ascii="Arial" w:hAnsi="Arial" w:cs="Arial"/>
                <w:color w:val="000000" w:themeColor="text1"/>
              </w:rPr>
              <w:t>4.27 (1.24)</w:t>
            </w:r>
          </w:p>
        </w:tc>
        <w:tc>
          <w:tcPr>
            <w:tcW w:w="990" w:type="dxa"/>
            <w:shd w:val="clear" w:color="auto" w:fill="auto"/>
          </w:tcPr>
          <w:p w14:paraId="714650D0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854A24">
              <w:rPr>
                <w:rFonts w:ascii="Arial" w:hAnsi="Arial" w:cs="Arial"/>
                <w:color w:val="000000" w:themeColor="text1"/>
              </w:rPr>
              <w:t>0.0005</w:t>
            </w:r>
          </w:p>
        </w:tc>
      </w:tr>
      <w:tr w:rsidR="006E6DBC" w:rsidRPr="00854A24" w14:paraId="0EB2B0E1" w14:textId="77777777" w:rsidTr="00AE7788">
        <w:trPr>
          <w:trHeight w:val="300"/>
        </w:trPr>
        <w:tc>
          <w:tcPr>
            <w:tcW w:w="4675" w:type="dxa"/>
            <w:shd w:val="clear" w:color="000000" w:fill="FFFFFF" w:themeFill="background1"/>
            <w:noWrap/>
            <w:vAlign w:val="bottom"/>
          </w:tcPr>
          <w:p w14:paraId="0F52FD2E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54A24">
              <w:rPr>
                <w:rFonts w:ascii="Arial" w:hAnsi="Arial" w:cs="Arial"/>
                <w:b/>
                <w:bCs/>
                <w:color w:val="000000" w:themeColor="text1"/>
              </w:rPr>
              <w:t>Having decisional conflict (SURE)</w:t>
            </w:r>
          </w:p>
        </w:tc>
        <w:tc>
          <w:tcPr>
            <w:tcW w:w="1440" w:type="dxa"/>
            <w:shd w:val="clear" w:color="000000" w:fill="FFFFFF" w:themeFill="background1"/>
          </w:tcPr>
          <w:p w14:paraId="7DC79258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854A24">
              <w:rPr>
                <w:rFonts w:ascii="Arial" w:hAnsi="Arial" w:cs="Arial"/>
                <w:color w:val="000000" w:themeColor="text1"/>
              </w:rPr>
              <w:t xml:space="preserve">19/29 </w:t>
            </w:r>
          </w:p>
          <w:p w14:paraId="6C46227E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854A24">
              <w:rPr>
                <w:rFonts w:ascii="Arial" w:hAnsi="Arial" w:cs="Arial"/>
                <w:color w:val="000000" w:themeColor="text1"/>
              </w:rPr>
              <w:t>(65.52%)</w:t>
            </w:r>
          </w:p>
        </w:tc>
        <w:tc>
          <w:tcPr>
            <w:tcW w:w="1440" w:type="dxa"/>
            <w:shd w:val="clear" w:color="000000" w:fill="FFFFFF" w:themeFill="background1"/>
            <w:noWrap/>
            <w:vAlign w:val="bottom"/>
          </w:tcPr>
          <w:p w14:paraId="59A62499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55D6DFEA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854A24">
              <w:rPr>
                <w:rFonts w:ascii="Arial" w:hAnsi="Arial" w:cs="Arial"/>
                <w:color w:val="000000" w:themeColor="text1"/>
              </w:rPr>
              <w:t>2/22</w:t>
            </w:r>
          </w:p>
          <w:p w14:paraId="2F590826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854A24">
              <w:rPr>
                <w:rFonts w:ascii="Arial" w:hAnsi="Arial" w:cs="Arial"/>
                <w:color w:val="000000" w:themeColor="text1"/>
              </w:rPr>
              <w:t>(9.09%)</w:t>
            </w:r>
          </w:p>
        </w:tc>
        <w:tc>
          <w:tcPr>
            <w:tcW w:w="990" w:type="dxa"/>
            <w:shd w:val="clear" w:color="auto" w:fill="auto"/>
          </w:tcPr>
          <w:p w14:paraId="059A621D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</w:p>
        </w:tc>
      </w:tr>
      <w:tr w:rsidR="006E6DBC" w:rsidRPr="00854A24" w14:paraId="23102558" w14:textId="77777777" w:rsidTr="00AE7788">
        <w:trPr>
          <w:trHeight w:val="300"/>
        </w:trPr>
        <w:tc>
          <w:tcPr>
            <w:tcW w:w="4675" w:type="dxa"/>
            <w:shd w:val="clear" w:color="000000" w:fill="FFFFFF" w:themeFill="background1"/>
            <w:noWrap/>
            <w:vAlign w:val="bottom"/>
          </w:tcPr>
          <w:p w14:paraId="78386002" w14:textId="1EB258B6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54A24">
              <w:rPr>
                <w:rFonts w:ascii="Arial" w:hAnsi="Arial" w:cs="Arial"/>
                <w:b/>
                <w:bCs/>
                <w:color w:val="000000" w:themeColor="text1"/>
              </w:rPr>
              <w:t xml:space="preserve"> SURE score (mean (SD))</w:t>
            </w:r>
          </w:p>
        </w:tc>
        <w:tc>
          <w:tcPr>
            <w:tcW w:w="1440" w:type="dxa"/>
            <w:shd w:val="clear" w:color="000000" w:fill="FFFFFF" w:themeFill="background1"/>
          </w:tcPr>
          <w:p w14:paraId="25C81661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854A24">
              <w:rPr>
                <w:rFonts w:ascii="Arial" w:hAnsi="Arial" w:cs="Arial"/>
                <w:color w:val="000000" w:themeColor="text1"/>
              </w:rPr>
              <w:t>2.21 (1.61)</w:t>
            </w:r>
          </w:p>
        </w:tc>
        <w:tc>
          <w:tcPr>
            <w:tcW w:w="1440" w:type="dxa"/>
            <w:shd w:val="clear" w:color="000000" w:fill="FFFFFF" w:themeFill="background1"/>
            <w:noWrap/>
            <w:vAlign w:val="bottom"/>
          </w:tcPr>
          <w:p w14:paraId="080F3F37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BF8C864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854A24">
              <w:rPr>
                <w:rFonts w:ascii="Arial" w:hAnsi="Arial" w:cs="Arial"/>
                <w:color w:val="000000" w:themeColor="text1"/>
              </w:rPr>
              <w:t>3.82 (0.66)</w:t>
            </w:r>
          </w:p>
        </w:tc>
        <w:tc>
          <w:tcPr>
            <w:tcW w:w="990" w:type="dxa"/>
            <w:shd w:val="clear" w:color="auto" w:fill="auto"/>
          </w:tcPr>
          <w:p w14:paraId="222C9300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854A24">
              <w:rPr>
                <w:rFonts w:ascii="Arial" w:hAnsi="Arial" w:cs="Arial"/>
                <w:color w:val="000000" w:themeColor="text1"/>
              </w:rPr>
              <w:t>0.0001</w:t>
            </w:r>
          </w:p>
        </w:tc>
      </w:tr>
      <w:tr w:rsidR="006E6DBC" w:rsidRPr="00854A24" w14:paraId="5E0BAB8F" w14:textId="77777777" w:rsidTr="00AE7788">
        <w:trPr>
          <w:trHeight w:val="300"/>
        </w:trPr>
        <w:tc>
          <w:tcPr>
            <w:tcW w:w="4675" w:type="dxa"/>
            <w:shd w:val="clear" w:color="000000" w:fill="FFFFFF" w:themeFill="background1"/>
            <w:noWrap/>
            <w:vAlign w:val="bottom"/>
          </w:tcPr>
          <w:p w14:paraId="3D75593E" w14:textId="3B02139C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54A24">
              <w:rPr>
                <w:rFonts w:ascii="Arial" w:hAnsi="Arial" w:cs="Arial"/>
                <w:b/>
                <w:bCs/>
                <w:color w:val="000000" w:themeColor="text1"/>
              </w:rPr>
              <w:t>Knowledge (Mean (SD)) range 0-5</w:t>
            </w:r>
            <w:r w:rsidR="005505A8" w:rsidRPr="00854A24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</w:tcPr>
          <w:p w14:paraId="59ED62CF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854A24">
              <w:rPr>
                <w:rFonts w:ascii="Arial" w:hAnsi="Arial" w:cs="Arial"/>
                <w:color w:val="000000" w:themeColor="text1"/>
              </w:rPr>
              <w:t>3.31 (1.0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2F47D63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854A24">
              <w:rPr>
                <w:rFonts w:ascii="Arial" w:hAnsi="Arial" w:cs="Arial"/>
                <w:color w:val="000000" w:themeColor="text1"/>
              </w:rPr>
              <w:t>3.93 (0.83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87AFECD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854A24">
              <w:rPr>
                <w:rFonts w:ascii="Arial" w:hAnsi="Arial" w:cs="Arial"/>
                <w:color w:val="000000" w:themeColor="text1"/>
              </w:rPr>
              <w:t xml:space="preserve">4.05 (0.84) </w:t>
            </w:r>
          </w:p>
        </w:tc>
        <w:tc>
          <w:tcPr>
            <w:tcW w:w="990" w:type="dxa"/>
            <w:shd w:val="clear" w:color="auto" w:fill="auto"/>
          </w:tcPr>
          <w:p w14:paraId="218DF563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854A24">
              <w:rPr>
                <w:rFonts w:ascii="Arial" w:hAnsi="Arial" w:cs="Arial"/>
                <w:color w:val="000000" w:themeColor="text1"/>
              </w:rPr>
              <w:t>0.004</w:t>
            </w:r>
          </w:p>
        </w:tc>
      </w:tr>
      <w:tr w:rsidR="006E6DBC" w:rsidRPr="00854A24" w14:paraId="55320FB4" w14:textId="77777777" w:rsidTr="00AE7788">
        <w:trPr>
          <w:trHeight w:val="300"/>
        </w:trPr>
        <w:tc>
          <w:tcPr>
            <w:tcW w:w="4675" w:type="dxa"/>
            <w:shd w:val="clear" w:color="000000" w:fill="FFFFFF" w:themeFill="background1"/>
            <w:noWrap/>
            <w:vAlign w:val="bottom"/>
          </w:tcPr>
          <w:p w14:paraId="00C16991" w14:textId="63003F94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54A24">
              <w:rPr>
                <w:rFonts w:ascii="Arial" w:hAnsi="Arial" w:cs="Arial"/>
                <w:b/>
                <w:bCs/>
                <w:color w:val="000000" w:themeColor="text1"/>
              </w:rPr>
              <w:t>Self-reported knowledge (Mean (SD)) range 0-6</w:t>
            </w:r>
            <w:r w:rsidR="005505A8" w:rsidRPr="00854A24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440" w:type="dxa"/>
            <w:shd w:val="clear" w:color="000000" w:fill="FFFFFF" w:themeFill="background1"/>
          </w:tcPr>
          <w:p w14:paraId="16FB8046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854A24">
              <w:rPr>
                <w:rFonts w:ascii="Arial" w:hAnsi="Arial" w:cs="Arial"/>
                <w:color w:val="000000" w:themeColor="text1"/>
              </w:rPr>
              <w:t>3.52 (1.60)</w:t>
            </w:r>
          </w:p>
        </w:tc>
        <w:tc>
          <w:tcPr>
            <w:tcW w:w="1440" w:type="dxa"/>
            <w:shd w:val="clear" w:color="000000" w:fill="FFFFFF" w:themeFill="background1"/>
            <w:noWrap/>
            <w:vAlign w:val="bottom"/>
          </w:tcPr>
          <w:p w14:paraId="4974B16E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854A24">
              <w:rPr>
                <w:rFonts w:ascii="Arial" w:hAnsi="Arial" w:cs="Arial"/>
                <w:color w:val="000000" w:themeColor="text1"/>
              </w:rPr>
              <w:t>3.78 (1.34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CC7B08D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854A24">
              <w:rPr>
                <w:rFonts w:ascii="Arial" w:hAnsi="Arial" w:cs="Arial"/>
                <w:color w:val="000000" w:themeColor="text1"/>
              </w:rPr>
              <w:t>4.82 (1.22)</w:t>
            </w:r>
          </w:p>
        </w:tc>
        <w:tc>
          <w:tcPr>
            <w:tcW w:w="990" w:type="dxa"/>
            <w:shd w:val="clear" w:color="auto" w:fill="auto"/>
          </w:tcPr>
          <w:p w14:paraId="33CCDC74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854A24">
              <w:rPr>
                <w:rFonts w:ascii="Arial" w:hAnsi="Arial" w:cs="Arial"/>
                <w:color w:val="000000" w:themeColor="text1"/>
              </w:rPr>
              <w:t>0.0018</w:t>
            </w:r>
          </w:p>
        </w:tc>
      </w:tr>
      <w:tr w:rsidR="006E6DBC" w:rsidRPr="00854A24" w14:paraId="32EB67CF" w14:textId="77777777" w:rsidTr="00AE7788">
        <w:trPr>
          <w:trHeight w:val="300"/>
        </w:trPr>
        <w:tc>
          <w:tcPr>
            <w:tcW w:w="4675" w:type="dxa"/>
            <w:shd w:val="clear" w:color="000000" w:fill="FFFFFF" w:themeFill="background1"/>
            <w:noWrap/>
            <w:vAlign w:val="bottom"/>
          </w:tcPr>
          <w:p w14:paraId="7C9143C1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54A24">
              <w:rPr>
                <w:rFonts w:ascii="Arial" w:hAnsi="Arial" w:cs="Arial"/>
                <w:b/>
                <w:bCs/>
                <w:color w:val="000000" w:themeColor="text1"/>
              </w:rPr>
              <w:t>Decision Quality (Mean (SD)) range 0-4</w:t>
            </w:r>
          </w:p>
        </w:tc>
        <w:tc>
          <w:tcPr>
            <w:tcW w:w="1440" w:type="dxa"/>
            <w:shd w:val="clear" w:color="000000" w:fill="FFFFFF" w:themeFill="background1"/>
          </w:tcPr>
          <w:p w14:paraId="6BE13B5F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854A24">
              <w:rPr>
                <w:rFonts w:ascii="Arial" w:hAnsi="Arial" w:cs="Arial"/>
                <w:color w:val="000000" w:themeColor="text1"/>
              </w:rPr>
              <w:t>3.41 (0.95)</w:t>
            </w:r>
          </w:p>
        </w:tc>
        <w:tc>
          <w:tcPr>
            <w:tcW w:w="1440" w:type="dxa"/>
            <w:shd w:val="clear" w:color="000000" w:fill="FFFFFF" w:themeFill="background1"/>
            <w:noWrap/>
            <w:vAlign w:val="bottom"/>
          </w:tcPr>
          <w:p w14:paraId="3AAF99E2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DAF3C01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854A24">
              <w:rPr>
                <w:rFonts w:ascii="Arial" w:hAnsi="Arial" w:cs="Arial"/>
                <w:color w:val="000000" w:themeColor="text1"/>
              </w:rPr>
              <w:t>3.73 (0.88)</w:t>
            </w:r>
          </w:p>
        </w:tc>
        <w:tc>
          <w:tcPr>
            <w:tcW w:w="990" w:type="dxa"/>
            <w:shd w:val="clear" w:color="auto" w:fill="auto"/>
          </w:tcPr>
          <w:p w14:paraId="469DE873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854A24">
              <w:rPr>
                <w:rFonts w:ascii="Arial" w:hAnsi="Arial" w:cs="Arial"/>
                <w:color w:val="000000" w:themeColor="text1"/>
              </w:rPr>
              <w:t>0.0829</w:t>
            </w:r>
          </w:p>
        </w:tc>
      </w:tr>
      <w:tr w:rsidR="006E6DBC" w:rsidRPr="00854A24" w14:paraId="2A56094C" w14:textId="77777777" w:rsidTr="00AE7788">
        <w:trPr>
          <w:trHeight w:val="300"/>
        </w:trPr>
        <w:tc>
          <w:tcPr>
            <w:tcW w:w="4675" w:type="dxa"/>
            <w:shd w:val="clear" w:color="000000" w:fill="FFFFFF" w:themeFill="background1"/>
            <w:noWrap/>
            <w:vAlign w:val="bottom"/>
          </w:tcPr>
          <w:p w14:paraId="0BFA367C" w14:textId="1B93EFA1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54A24">
              <w:rPr>
                <w:rFonts w:ascii="Arial" w:hAnsi="Arial" w:cs="Arial"/>
                <w:b/>
                <w:bCs/>
                <w:i/>
                <w:color w:val="000000" w:themeColor="text1"/>
              </w:rPr>
              <w:t xml:space="preserve">  My treatment plan reflects what’s important to me when I think about the pros and cons of treatment</w:t>
            </w:r>
            <w:r w:rsidR="005505A8" w:rsidRPr="00854A24">
              <w:rPr>
                <w:rFonts w:ascii="Arial" w:hAnsi="Arial" w:cs="Arial"/>
                <w:b/>
                <w:bCs/>
                <w:i/>
                <w:color w:val="000000" w:themeColor="text1"/>
              </w:rPr>
              <w:t xml:space="preserve"> </w:t>
            </w:r>
          </w:p>
        </w:tc>
        <w:tc>
          <w:tcPr>
            <w:tcW w:w="1440" w:type="dxa"/>
            <w:shd w:val="clear" w:color="000000" w:fill="FFFFFF" w:themeFill="background1"/>
          </w:tcPr>
          <w:p w14:paraId="1908F510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854A24">
              <w:rPr>
                <w:rFonts w:ascii="Arial" w:hAnsi="Arial" w:cs="Arial"/>
                <w:color w:val="000000" w:themeColor="text1"/>
              </w:rPr>
              <w:t>14/23</w:t>
            </w:r>
          </w:p>
          <w:p w14:paraId="07AE1B44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854A24">
              <w:rPr>
                <w:rFonts w:ascii="Arial" w:hAnsi="Arial" w:cs="Arial"/>
                <w:color w:val="000000" w:themeColor="text1"/>
              </w:rPr>
              <w:t>(60.87)</w:t>
            </w:r>
          </w:p>
        </w:tc>
        <w:tc>
          <w:tcPr>
            <w:tcW w:w="1440" w:type="dxa"/>
            <w:shd w:val="clear" w:color="000000" w:fill="FFFFFF" w:themeFill="background1"/>
            <w:noWrap/>
            <w:vAlign w:val="bottom"/>
          </w:tcPr>
          <w:p w14:paraId="3D58B8E0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FB9338F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854A24">
              <w:rPr>
                <w:rFonts w:ascii="Arial" w:hAnsi="Arial" w:cs="Arial"/>
                <w:color w:val="000000" w:themeColor="text1"/>
              </w:rPr>
              <w:t>20/23</w:t>
            </w:r>
          </w:p>
          <w:p w14:paraId="4EFBA1AE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854A24">
              <w:rPr>
                <w:rFonts w:ascii="Arial" w:hAnsi="Arial" w:cs="Arial"/>
                <w:color w:val="000000" w:themeColor="text1"/>
              </w:rPr>
              <w:t>(86.96)</w:t>
            </w:r>
          </w:p>
        </w:tc>
        <w:tc>
          <w:tcPr>
            <w:tcW w:w="990" w:type="dxa"/>
            <w:shd w:val="clear" w:color="auto" w:fill="auto"/>
          </w:tcPr>
          <w:p w14:paraId="26767AE9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</w:p>
        </w:tc>
      </w:tr>
      <w:tr w:rsidR="006E6DBC" w:rsidRPr="00854A24" w14:paraId="20AABF1E" w14:textId="77777777" w:rsidTr="00AE7788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41AF7B7B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40" w:type="dxa"/>
            <w:shd w:val="clear" w:color="auto" w:fill="auto"/>
          </w:tcPr>
          <w:p w14:paraId="0420F37B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F296855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2947CFC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0" w:type="dxa"/>
          </w:tcPr>
          <w:p w14:paraId="458BD658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</w:p>
        </w:tc>
      </w:tr>
      <w:tr w:rsidR="006E6DBC" w:rsidRPr="00854A24" w14:paraId="1BFCA98C" w14:textId="77777777" w:rsidTr="00AE7788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5172B0DF" w14:textId="259C0974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54A24">
              <w:rPr>
                <w:rFonts w:ascii="Arial" w:hAnsi="Arial" w:cs="Arial"/>
                <w:b/>
                <w:bCs/>
                <w:color w:val="000000" w:themeColor="text1"/>
              </w:rPr>
              <w:t>Patient treatment preference</w:t>
            </w:r>
            <w:r w:rsidR="005505A8" w:rsidRPr="00854A24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</w:tcPr>
          <w:p w14:paraId="37F84616" w14:textId="155CA552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AA5831F" w14:textId="1E3EE640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AA420E4" w14:textId="6E13E636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0" w:type="dxa"/>
          </w:tcPr>
          <w:p w14:paraId="158EA27F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</w:p>
        </w:tc>
      </w:tr>
      <w:tr w:rsidR="006E6DBC" w:rsidRPr="00854A24" w14:paraId="5B2DDDA9" w14:textId="77777777" w:rsidTr="00AE7788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4701174E" w14:textId="28DDEB79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54A24">
              <w:rPr>
                <w:rFonts w:ascii="Arial" w:hAnsi="Arial" w:cs="Arial"/>
                <w:b/>
                <w:bCs/>
                <w:color w:val="000000" w:themeColor="text1"/>
              </w:rPr>
              <w:t>TAVR</w:t>
            </w:r>
            <w:r w:rsidR="005505A8" w:rsidRPr="00854A24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</w:tcPr>
          <w:p w14:paraId="0FE7F510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854A24">
              <w:rPr>
                <w:rFonts w:ascii="Arial" w:hAnsi="Arial" w:cs="Arial"/>
                <w:color w:val="000000" w:themeColor="text1"/>
              </w:rPr>
              <w:t>15/30 (50.00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0B1259A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854A24">
              <w:rPr>
                <w:rFonts w:ascii="Arial" w:hAnsi="Arial" w:cs="Arial"/>
                <w:color w:val="000000" w:themeColor="text1"/>
              </w:rPr>
              <w:t>16/28 (57.15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6FC6707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854A24">
              <w:rPr>
                <w:rFonts w:ascii="Arial" w:hAnsi="Arial" w:cs="Arial"/>
                <w:color w:val="000000" w:themeColor="text1"/>
              </w:rPr>
              <w:t>15/22 (68.18)</w:t>
            </w:r>
          </w:p>
        </w:tc>
        <w:tc>
          <w:tcPr>
            <w:tcW w:w="990" w:type="dxa"/>
          </w:tcPr>
          <w:p w14:paraId="0C094878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</w:p>
        </w:tc>
      </w:tr>
      <w:tr w:rsidR="006E6DBC" w:rsidRPr="00854A24" w14:paraId="3587B699" w14:textId="77777777" w:rsidTr="00AE7788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099D93D5" w14:textId="74551CF2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54A24">
              <w:rPr>
                <w:rFonts w:ascii="Arial" w:hAnsi="Arial" w:cs="Arial"/>
                <w:b/>
                <w:bCs/>
                <w:color w:val="000000" w:themeColor="text1"/>
              </w:rPr>
              <w:t>SAVR</w:t>
            </w:r>
            <w:r w:rsidR="005505A8" w:rsidRPr="00854A24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</w:tcPr>
          <w:p w14:paraId="7D3D1A62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854A24">
              <w:rPr>
                <w:rFonts w:ascii="Arial" w:hAnsi="Arial" w:cs="Arial"/>
                <w:color w:val="000000" w:themeColor="text1"/>
              </w:rPr>
              <w:t>5/30 (16.67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C2A10CC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854A24">
              <w:rPr>
                <w:rFonts w:ascii="Arial" w:hAnsi="Arial" w:cs="Arial"/>
                <w:color w:val="000000" w:themeColor="text1"/>
              </w:rPr>
              <w:t>4/28 (14.29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4D32ADD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854A24">
              <w:rPr>
                <w:rFonts w:ascii="Arial" w:hAnsi="Arial" w:cs="Arial"/>
                <w:color w:val="000000" w:themeColor="text1"/>
              </w:rPr>
              <w:t>4/22 (18.18)</w:t>
            </w:r>
          </w:p>
        </w:tc>
        <w:tc>
          <w:tcPr>
            <w:tcW w:w="990" w:type="dxa"/>
          </w:tcPr>
          <w:p w14:paraId="14204870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</w:p>
        </w:tc>
      </w:tr>
      <w:tr w:rsidR="006E6DBC" w:rsidRPr="00854A24" w14:paraId="2336D658" w14:textId="77777777" w:rsidTr="00AE7788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3274D11E" w14:textId="48AC76A9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54A24">
              <w:rPr>
                <w:rFonts w:ascii="Arial" w:hAnsi="Arial" w:cs="Arial"/>
                <w:b/>
                <w:bCs/>
                <w:color w:val="000000" w:themeColor="text1"/>
              </w:rPr>
              <w:t>Med</w:t>
            </w:r>
            <w:r w:rsidR="009C2B6E" w:rsidRPr="00854A24">
              <w:rPr>
                <w:rFonts w:ascii="Arial" w:hAnsi="Arial" w:cs="Arial"/>
                <w:b/>
                <w:bCs/>
                <w:color w:val="000000" w:themeColor="text1"/>
              </w:rPr>
              <w:t>ical only</w:t>
            </w:r>
            <w:r w:rsidR="005505A8" w:rsidRPr="00854A24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</w:tcPr>
          <w:p w14:paraId="468734F4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854A24">
              <w:rPr>
                <w:rFonts w:ascii="Arial" w:hAnsi="Arial" w:cs="Arial"/>
                <w:color w:val="000000" w:themeColor="text1"/>
              </w:rPr>
              <w:t>0/30 (0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C07524D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854A24">
              <w:rPr>
                <w:rFonts w:ascii="Arial" w:hAnsi="Arial" w:cs="Arial"/>
                <w:color w:val="000000" w:themeColor="text1"/>
              </w:rPr>
              <w:t>1/28 (3.57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FED2FC2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854A24">
              <w:rPr>
                <w:rFonts w:ascii="Arial" w:hAnsi="Arial" w:cs="Arial"/>
                <w:color w:val="000000" w:themeColor="text1"/>
              </w:rPr>
              <w:t>2/22 (9.09)</w:t>
            </w:r>
          </w:p>
        </w:tc>
        <w:tc>
          <w:tcPr>
            <w:tcW w:w="990" w:type="dxa"/>
          </w:tcPr>
          <w:p w14:paraId="594E12DF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</w:p>
        </w:tc>
      </w:tr>
      <w:tr w:rsidR="006E6DBC" w:rsidRPr="00854A24" w14:paraId="679B6AFA" w14:textId="77777777" w:rsidTr="00AE7788">
        <w:trPr>
          <w:trHeight w:val="300"/>
        </w:trPr>
        <w:tc>
          <w:tcPr>
            <w:tcW w:w="4675" w:type="dxa"/>
            <w:shd w:val="clear" w:color="auto" w:fill="auto"/>
            <w:noWrap/>
            <w:vAlign w:val="bottom"/>
          </w:tcPr>
          <w:p w14:paraId="09C9C5F0" w14:textId="5346555B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54A24">
              <w:rPr>
                <w:rFonts w:ascii="Arial" w:hAnsi="Arial" w:cs="Arial"/>
                <w:b/>
                <w:bCs/>
                <w:color w:val="000000" w:themeColor="text1"/>
              </w:rPr>
              <w:t>Unsure</w:t>
            </w:r>
          </w:p>
        </w:tc>
        <w:tc>
          <w:tcPr>
            <w:tcW w:w="1440" w:type="dxa"/>
            <w:shd w:val="clear" w:color="auto" w:fill="auto"/>
          </w:tcPr>
          <w:p w14:paraId="1CBB451B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854A24">
              <w:rPr>
                <w:rFonts w:ascii="Arial" w:hAnsi="Arial" w:cs="Arial"/>
                <w:color w:val="000000" w:themeColor="text1"/>
              </w:rPr>
              <w:t>10/30 (33.33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756EA22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854A24">
              <w:rPr>
                <w:rFonts w:ascii="Arial" w:hAnsi="Arial" w:cs="Arial"/>
                <w:color w:val="000000" w:themeColor="text1"/>
              </w:rPr>
              <w:t>7/28 (25.00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C610593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854A24">
              <w:rPr>
                <w:rFonts w:ascii="Arial" w:hAnsi="Arial" w:cs="Arial"/>
                <w:color w:val="000000" w:themeColor="text1"/>
              </w:rPr>
              <w:t>1/22 (4.54)</w:t>
            </w:r>
          </w:p>
        </w:tc>
        <w:tc>
          <w:tcPr>
            <w:tcW w:w="990" w:type="dxa"/>
          </w:tcPr>
          <w:p w14:paraId="711FAF77" w14:textId="77777777" w:rsidR="006E6DBC" w:rsidRPr="00854A24" w:rsidRDefault="006E6DBC" w:rsidP="00AE7788">
            <w:pPr>
              <w:spacing w:after="0"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5063F7AC" w14:textId="77777777" w:rsidR="006E6DBC" w:rsidRPr="00854A24" w:rsidRDefault="006E6DBC" w:rsidP="006E6DBC">
      <w:pPr>
        <w:spacing w:after="0" w:line="240" w:lineRule="auto"/>
        <w:jc w:val="left"/>
        <w:rPr>
          <w:rFonts w:ascii="Arial" w:hAnsi="Arial" w:cs="Arial"/>
          <w:b/>
          <w:bCs/>
          <w:i/>
          <w:iCs/>
          <w:color w:val="0D0D0D" w:themeColor="text1" w:themeTint="F2"/>
        </w:rPr>
      </w:pPr>
    </w:p>
    <w:p w14:paraId="26216F2E" w14:textId="77777777" w:rsidR="006E6DBC" w:rsidRPr="00854A24" w:rsidRDefault="006E6DBC" w:rsidP="006E6DBC">
      <w:pPr>
        <w:spacing w:after="0" w:line="240" w:lineRule="auto"/>
        <w:jc w:val="left"/>
        <w:rPr>
          <w:rFonts w:ascii="Arial" w:hAnsi="Arial" w:cs="Arial"/>
          <w:b/>
          <w:bCs/>
          <w:i/>
          <w:iCs/>
          <w:color w:val="0D0D0D" w:themeColor="text1" w:themeTint="F2"/>
        </w:rPr>
      </w:pPr>
    </w:p>
    <w:p w14:paraId="6BB30E8D" w14:textId="77777777" w:rsidR="006E6DBC" w:rsidRPr="00854A24" w:rsidRDefault="006E6DBC" w:rsidP="006E6DBC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</w:p>
    <w:p w14:paraId="40130CD6" w14:textId="4F422511" w:rsidR="006E6DBC" w:rsidRPr="00854A24" w:rsidRDefault="006E6DBC">
      <w:pPr>
        <w:spacing w:after="0" w:line="240" w:lineRule="auto"/>
        <w:rPr>
          <w:rFonts w:ascii="Arial" w:hAnsi="Arial" w:cs="Arial"/>
          <w:b/>
          <w:bCs/>
          <w:color w:val="0D0D0D" w:themeColor="text1" w:themeTint="F2"/>
        </w:rPr>
      </w:pPr>
      <w:r w:rsidRPr="00854A24">
        <w:rPr>
          <w:rFonts w:ascii="Arial" w:hAnsi="Arial" w:cs="Arial"/>
          <w:b/>
          <w:bCs/>
          <w:color w:val="0D0D0D" w:themeColor="text1" w:themeTint="F2"/>
        </w:rPr>
        <w:br w:type="page"/>
      </w:r>
    </w:p>
    <w:p w14:paraId="06E8399C" w14:textId="77777777" w:rsidR="006E6DBC" w:rsidRPr="00854A24" w:rsidRDefault="006E6DBC" w:rsidP="006E6DBC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</w:p>
    <w:p w14:paraId="740C7A87" w14:textId="77777777" w:rsidR="00E03257" w:rsidRPr="00854A24" w:rsidRDefault="00E03257" w:rsidP="00FF56E9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</w:p>
    <w:p w14:paraId="64CCF17A" w14:textId="0534CEBD" w:rsidR="006E6DBC" w:rsidRPr="00854A24" w:rsidRDefault="006E6DBC" w:rsidP="006E6DBC">
      <w:pPr>
        <w:pStyle w:val="Heading3"/>
        <w:rPr>
          <w:rFonts w:ascii="Arial" w:hAnsi="Arial" w:cs="Arial"/>
          <w:b/>
          <w:bCs/>
          <w:sz w:val="22"/>
          <w:szCs w:val="22"/>
        </w:rPr>
      </w:pPr>
      <w:bookmarkStart w:id="6" w:name="_Toc125742989"/>
      <w:bookmarkStart w:id="7" w:name="_Toc163567116"/>
      <w:r w:rsidRPr="00854A24">
        <w:rPr>
          <w:rFonts w:ascii="Arial" w:hAnsi="Arial" w:cs="Arial"/>
          <w:b/>
          <w:bCs/>
          <w:sz w:val="22"/>
          <w:szCs w:val="22"/>
        </w:rPr>
        <w:t xml:space="preserve">Fig </w:t>
      </w:r>
      <w:r w:rsidR="00605F0C" w:rsidRPr="00854A24">
        <w:rPr>
          <w:rFonts w:ascii="Arial" w:hAnsi="Arial" w:cs="Arial"/>
          <w:b/>
          <w:bCs/>
          <w:sz w:val="22"/>
          <w:szCs w:val="22"/>
        </w:rPr>
        <w:t>S</w:t>
      </w:r>
      <w:r w:rsidR="009C2B6E" w:rsidRPr="00854A24">
        <w:rPr>
          <w:rFonts w:ascii="Arial" w:hAnsi="Arial" w:cs="Arial"/>
          <w:b/>
          <w:bCs/>
          <w:sz w:val="22"/>
          <w:szCs w:val="22"/>
        </w:rPr>
        <w:t>1</w:t>
      </w:r>
      <w:r w:rsidRPr="00854A24">
        <w:rPr>
          <w:rFonts w:ascii="Arial" w:hAnsi="Arial" w:cs="Arial"/>
          <w:b/>
          <w:bCs/>
          <w:sz w:val="22"/>
          <w:szCs w:val="22"/>
        </w:rPr>
        <w:t xml:space="preserve">. Patient </w:t>
      </w:r>
      <w:r w:rsidR="00605F0C" w:rsidRPr="00854A24">
        <w:rPr>
          <w:rFonts w:ascii="Arial" w:hAnsi="Arial" w:cs="Arial"/>
          <w:b/>
          <w:bCs/>
          <w:sz w:val="22"/>
          <w:szCs w:val="22"/>
        </w:rPr>
        <w:t>e</w:t>
      </w:r>
      <w:r w:rsidRPr="00854A24">
        <w:rPr>
          <w:rFonts w:ascii="Arial" w:hAnsi="Arial" w:cs="Arial"/>
          <w:b/>
          <w:bCs/>
          <w:sz w:val="22"/>
          <w:szCs w:val="22"/>
        </w:rPr>
        <w:t xml:space="preserve">valuation after </w:t>
      </w:r>
      <w:r w:rsidR="00605F0C" w:rsidRPr="00854A24">
        <w:rPr>
          <w:rFonts w:ascii="Arial" w:hAnsi="Arial" w:cs="Arial"/>
          <w:b/>
          <w:bCs/>
          <w:sz w:val="22"/>
          <w:szCs w:val="22"/>
        </w:rPr>
        <w:t>v</w:t>
      </w:r>
      <w:r w:rsidRPr="00854A24">
        <w:rPr>
          <w:rFonts w:ascii="Arial" w:hAnsi="Arial" w:cs="Arial"/>
          <w:b/>
          <w:bCs/>
          <w:sz w:val="22"/>
          <w:szCs w:val="22"/>
        </w:rPr>
        <w:t xml:space="preserve">iewing </w:t>
      </w:r>
      <w:proofErr w:type="gramStart"/>
      <w:r w:rsidRPr="00854A24">
        <w:rPr>
          <w:rFonts w:ascii="Arial" w:hAnsi="Arial" w:cs="Arial"/>
          <w:b/>
          <w:bCs/>
          <w:sz w:val="22"/>
          <w:szCs w:val="22"/>
        </w:rPr>
        <w:t>AVITA</w:t>
      </w:r>
      <w:bookmarkEnd w:id="6"/>
      <w:bookmarkEnd w:id="7"/>
      <w:proofErr w:type="gramEnd"/>
    </w:p>
    <w:p w14:paraId="2558C93D" w14:textId="77777777" w:rsidR="006E6DBC" w:rsidRPr="00854A24" w:rsidRDefault="006E6DBC" w:rsidP="006E6DBC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</w:p>
    <w:p w14:paraId="5A2CDC8F" w14:textId="77777777" w:rsidR="006E6DBC" w:rsidRPr="00854A24" w:rsidRDefault="006E6DBC" w:rsidP="006E6DBC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</w:p>
    <w:p w14:paraId="06164B05" w14:textId="77777777" w:rsidR="006E6DBC" w:rsidRPr="00854A24" w:rsidRDefault="006E6DBC" w:rsidP="006E6DBC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  <w:r w:rsidRPr="00854A24">
        <w:rPr>
          <w:rFonts w:ascii="Arial" w:hAnsi="Arial" w:cs="Arial"/>
          <w:b/>
          <w:bCs/>
          <w:noProof/>
          <w:color w:val="0D0D0D" w:themeColor="text1" w:themeTint="F2"/>
        </w:rPr>
        <w:drawing>
          <wp:inline distT="0" distB="0" distL="0" distR="0" wp14:anchorId="218D3198" wp14:editId="40B45FE6">
            <wp:extent cx="5943600" cy="6115050"/>
            <wp:effectExtent l="0" t="0" r="0" b="0"/>
            <wp:docPr id="28" name="Chart 28">
              <a:extLst xmlns:a="http://schemas.openxmlformats.org/drawingml/2006/main">
                <a:ext uri="{FF2B5EF4-FFF2-40B4-BE49-F238E27FC236}">
                  <a16:creationId xmlns:a16="http://schemas.microsoft.com/office/drawing/2014/main" id="{2D71E480-AB97-8C8F-79D5-E139F2B3E1C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C729A1D" w14:textId="532E3667" w:rsidR="004903E0" w:rsidRPr="00854A24" w:rsidRDefault="004903E0" w:rsidP="006E6DBC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</w:p>
    <w:p w14:paraId="2048B5F7" w14:textId="205D58CD" w:rsidR="006E6DBC" w:rsidRPr="00854A24" w:rsidRDefault="006E6DBC" w:rsidP="00190DFE">
      <w:pPr>
        <w:pStyle w:val="Heading3"/>
        <w:jc w:val="both"/>
        <w:rPr>
          <w:rFonts w:ascii="Arial" w:hAnsi="Arial" w:cs="Arial"/>
          <w:b/>
          <w:bCs/>
          <w:sz w:val="22"/>
          <w:szCs w:val="22"/>
        </w:rPr>
      </w:pPr>
      <w:r w:rsidRPr="00854A24">
        <w:rPr>
          <w:rFonts w:ascii="Arial" w:hAnsi="Arial" w:cs="Arial"/>
          <w:sz w:val="22"/>
          <w:szCs w:val="22"/>
        </w:rPr>
        <w:br w:type="page"/>
      </w:r>
      <w:bookmarkStart w:id="8" w:name="_Toc125742990"/>
      <w:bookmarkStart w:id="9" w:name="_Toc163567117"/>
      <w:r w:rsidRPr="00854A24">
        <w:rPr>
          <w:rFonts w:ascii="Arial" w:hAnsi="Arial" w:cs="Arial"/>
          <w:b/>
          <w:bCs/>
          <w:sz w:val="22"/>
          <w:szCs w:val="22"/>
        </w:rPr>
        <w:lastRenderedPageBreak/>
        <w:t xml:space="preserve">Fig </w:t>
      </w:r>
      <w:r w:rsidR="00605F0C" w:rsidRPr="00854A24">
        <w:rPr>
          <w:rFonts w:ascii="Arial" w:hAnsi="Arial" w:cs="Arial"/>
          <w:b/>
          <w:bCs/>
          <w:sz w:val="22"/>
          <w:szCs w:val="22"/>
        </w:rPr>
        <w:t>S</w:t>
      </w:r>
      <w:r w:rsidR="00B175C8" w:rsidRPr="00854A24">
        <w:rPr>
          <w:rFonts w:ascii="Arial" w:hAnsi="Arial" w:cs="Arial"/>
          <w:b/>
          <w:bCs/>
          <w:sz w:val="22"/>
          <w:szCs w:val="22"/>
        </w:rPr>
        <w:t>2</w:t>
      </w:r>
      <w:r w:rsidRPr="00854A24">
        <w:rPr>
          <w:rFonts w:ascii="Arial" w:hAnsi="Arial" w:cs="Arial"/>
          <w:b/>
          <w:bCs/>
          <w:sz w:val="22"/>
          <w:szCs w:val="22"/>
        </w:rPr>
        <w:t>. Impact of AVITA on patient confidence in decision-making (n=27)</w:t>
      </w:r>
      <w:bookmarkEnd w:id="8"/>
      <w:bookmarkEnd w:id="9"/>
    </w:p>
    <w:p w14:paraId="20799295" w14:textId="77777777" w:rsidR="006E6DBC" w:rsidRPr="00854A24" w:rsidRDefault="006E6DBC" w:rsidP="006E6DBC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</w:p>
    <w:p w14:paraId="72F92D66" w14:textId="77777777" w:rsidR="006E6DBC" w:rsidRPr="00854A24" w:rsidRDefault="006E6DBC" w:rsidP="006E6DBC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  <w:r w:rsidRPr="00854A24">
        <w:rPr>
          <w:rFonts w:ascii="Arial" w:hAnsi="Arial" w:cs="Arial"/>
          <w:b/>
          <w:bCs/>
          <w:noProof/>
          <w:color w:val="0D0D0D" w:themeColor="text1" w:themeTint="F2"/>
        </w:rPr>
        <w:drawing>
          <wp:inline distT="0" distB="0" distL="0" distR="0" wp14:anchorId="62CFBF90" wp14:editId="56F4DC51">
            <wp:extent cx="5943600" cy="5435600"/>
            <wp:effectExtent l="0" t="0" r="0" b="0"/>
            <wp:docPr id="75" name="Chart 75">
              <a:extLst xmlns:a="http://schemas.openxmlformats.org/drawingml/2006/main">
                <a:ext uri="{FF2B5EF4-FFF2-40B4-BE49-F238E27FC236}">
                  <a16:creationId xmlns:a16="http://schemas.microsoft.com/office/drawing/2014/main" id="{71F416AF-64D8-5591-30E3-B8D6B98E472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F1EB710" w14:textId="608467B0" w:rsidR="004903E0" w:rsidRPr="00854A24" w:rsidRDefault="004903E0" w:rsidP="006E6DBC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</w:p>
    <w:p w14:paraId="3927C6BA" w14:textId="77777777" w:rsidR="006E6DBC" w:rsidRPr="00854A24" w:rsidRDefault="006E6DBC" w:rsidP="006E6DBC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</w:p>
    <w:p w14:paraId="45FF9307" w14:textId="77777777" w:rsidR="006E6DBC" w:rsidRPr="00854A24" w:rsidRDefault="006E6DBC" w:rsidP="006E6DBC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</w:p>
    <w:p w14:paraId="78B85BFD" w14:textId="77777777" w:rsidR="006E6DBC" w:rsidRPr="00854A24" w:rsidRDefault="006E6DBC" w:rsidP="006E6DBC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</w:p>
    <w:p w14:paraId="53AE010E" w14:textId="77777777" w:rsidR="006E6DBC" w:rsidRPr="00854A24" w:rsidRDefault="006E6DBC" w:rsidP="006E6DBC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  <w:r w:rsidRPr="00854A24">
        <w:rPr>
          <w:rFonts w:ascii="Arial" w:hAnsi="Arial" w:cs="Arial"/>
          <w:b/>
          <w:bCs/>
          <w:color w:val="0D0D0D" w:themeColor="text1" w:themeTint="F2"/>
        </w:rPr>
        <w:br w:type="page"/>
      </w:r>
    </w:p>
    <w:p w14:paraId="556B5193" w14:textId="77777777" w:rsidR="006E6DBC" w:rsidRPr="00854A24" w:rsidRDefault="006E6DBC" w:rsidP="006E6DBC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</w:p>
    <w:p w14:paraId="112545ED" w14:textId="1EA5A509" w:rsidR="006E6DBC" w:rsidRPr="00854A24" w:rsidRDefault="006E6DBC" w:rsidP="006E6DBC">
      <w:pPr>
        <w:pStyle w:val="Heading3"/>
        <w:rPr>
          <w:rFonts w:ascii="Arial" w:hAnsi="Arial" w:cs="Arial"/>
          <w:b/>
          <w:bCs/>
          <w:sz w:val="22"/>
          <w:szCs w:val="22"/>
        </w:rPr>
      </w:pPr>
      <w:bookmarkStart w:id="10" w:name="_Toc125742991"/>
      <w:bookmarkStart w:id="11" w:name="_Toc163567118"/>
      <w:r w:rsidRPr="00854A24">
        <w:rPr>
          <w:rFonts w:ascii="Arial" w:hAnsi="Arial" w:cs="Arial"/>
          <w:b/>
          <w:bCs/>
          <w:sz w:val="22"/>
          <w:szCs w:val="22"/>
        </w:rPr>
        <w:t xml:space="preserve">Fig </w:t>
      </w:r>
      <w:r w:rsidR="00605F0C" w:rsidRPr="00854A24">
        <w:rPr>
          <w:rFonts w:ascii="Arial" w:hAnsi="Arial" w:cs="Arial"/>
          <w:b/>
          <w:bCs/>
          <w:sz w:val="22"/>
          <w:szCs w:val="22"/>
        </w:rPr>
        <w:t>S</w:t>
      </w:r>
      <w:r w:rsidR="00B175C8" w:rsidRPr="00854A24">
        <w:rPr>
          <w:rFonts w:ascii="Arial" w:hAnsi="Arial" w:cs="Arial"/>
          <w:b/>
          <w:bCs/>
          <w:sz w:val="22"/>
          <w:szCs w:val="22"/>
        </w:rPr>
        <w:t>3</w:t>
      </w:r>
      <w:r w:rsidRPr="00854A24">
        <w:rPr>
          <w:rFonts w:ascii="Arial" w:hAnsi="Arial" w:cs="Arial"/>
          <w:b/>
          <w:bCs/>
          <w:sz w:val="22"/>
          <w:szCs w:val="22"/>
        </w:rPr>
        <w:t>. Clinician Evaluation of AVITA after Patient Encounter</w:t>
      </w:r>
      <w:bookmarkEnd w:id="10"/>
      <w:bookmarkEnd w:id="11"/>
    </w:p>
    <w:p w14:paraId="5DF8608D" w14:textId="77777777" w:rsidR="006E6DBC" w:rsidRPr="00854A24" w:rsidRDefault="006E6DBC" w:rsidP="006E6DBC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</w:p>
    <w:p w14:paraId="1C9CD7B1" w14:textId="77777777" w:rsidR="006E6DBC" w:rsidRPr="00854A24" w:rsidRDefault="006E6DBC" w:rsidP="006E6DBC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  <w:r w:rsidRPr="00854A24">
        <w:rPr>
          <w:rFonts w:ascii="Arial" w:hAnsi="Arial" w:cs="Arial"/>
          <w:b/>
          <w:bCs/>
          <w:noProof/>
          <w:color w:val="0D0D0D" w:themeColor="text1" w:themeTint="F2"/>
        </w:rPr>
        <w:drawing>
          <wp:inline distT="0" distB="0" distL="0" distR="0" wp14:anchorId="0AB4E393" wp14:editId="4A43771D">
            <wp:extent cx="5305425" cy="3604260"/>
            <wp:effectExtent l="0" t="0" r="9525" b="15240"/>
            <wp:docPr id="78" name="Chart 78">
              <a:extLst xmlns:a="http://schemas.openxmlformats.org/drawingml/2006/main">
                <a:ext uri="{FF2B5EF4-FFF2-40B4-BE49-F238E27FC236}">
                  <a16:creationId xmlns:a16="http://schemas.microsoft.com/office/drawing/2014/main" id="{ABF3B7D6-C28F-960C-D6F9-3D22E97D8E9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80B6C4E" w14:textId="77777777" w:rsidR="006E6DBC" w:rsidRPr="00854A24" w:rsidRDefault="006E6DBC" w:rsidP="006E6DBC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</w:p>
    <w:p w14:paraId="7946BF5A" w14:textId="77777777" w:rsidR="006E6DBC" w:rsidRPr="00854A24" w:rsidRDefault="006E6DBC" w:rsidP="006E6DBC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  <w:r w:rsidRPr="00854A24">
        <w:rPr>
          <w:rFonts w:ascii="Arial" w:hAnsi="Arial" w:cs="Arial"/>
          <w:b/>
          <w:bCs/>
          <w:color w:val="0D0D0D" w:themeColor="text1" w:themeTint="F2"/>
        </w:rPr>
        <w:t xml:space="preserve"> </w:t>
      </w:r>
    </w:p>
    <w:p w14:paraId="2A27E9CA" w14:textId="77777777" w:rsidR="006E6DBC" w:rsidRPr="00854A24" w:rsidRDefault="006E6DBC" w:rsidP="006E6DBC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  <w:r w:rsidRPr="00854A24">
        <w:rPr>
          <w:rFonts w:ascii="Arial" w:hAnsi="Arial" w:cs="Arial"/>
          <w:b/>
          <w:bCs/>
          <w:color w:val="0D0D0D" w:themeColor="text1" w:themeTint="F2"/>
        </w:rPr>
        <w:br w:type="page"/>
      </w:r>
    </w:p>
    <w:p w14:paraId="5840BB3B" w14:textId="0827E9CD" w:rsidR="006E6DBC" w:rsidRPr="00854A24" w:rsidRDefault="006E6DBC" w:rsidP="006E6DBC">
      <w:pPr>
        <w:pStyle w:val="Heading3"/>
        <w:rPr>
          <w:rFonts w:ascii="Arial" w:hAnsi="Arial" w:cs="Arial"/>
          <w:b/>
          <w:bCs/>
          <w:sz w:val="22"/>
          <w:szCs w:val="22"/>
        </w:rPr>
      </w:pPr>
      <w:bookmarkStart w:id="12" w:name="_Toc125742992"/>
      <w:bookmarkStart w:id="13" w:name="_Toc163567119"/>
      <w:r w:rsidRPr="00854A24">
        <w:rPr>
          <w:rFonts w:ascii="Arial" w:hAnsi="Arial" w:cs="Arial"/>
          <w:b/>
          <w:bCs/>
          <w:sz w:val="22"/>
          <w:szCs w:val="22"/>
        </w:rPr>
        <w:lastRenderedPageBreak/>
        <w:t xml:space="preserve">Fig </w:t>
      </w:r>
      <w:r w:rsidR="00605F0C" w:rsidRPr="00854A24">
        <w:rPr>
          <w:rFonts w:ascii="Arial" w:hAnsi="Arial" w:cs="Arial"/>
          <w:b/>
          <w:bCs/>
          <w:sz w:val="22"/>
          <w:szCs w:val="22"/>
        </w:rPr>
        <w:t>S</w:t>
      </w:r>
      <w:r w:rsidR="00B175C8" w:rsidRPr="00854A24">
        <w:rPr>
          <w:rFonts w:ascii="Arial" w:hAnsi="Arial" w:cs="Arial"/>
          <w:b/>
          <w:bCs/>
          <w:sz w:val="22"/>
          <w:szCs w:val="22"/>
        </w:rPr>
        <w:t>4</w:t>
      </w:r>
      <w:r w:rsidR="009E3876" w:rsidRPr="00854A24">
        <w:rPr>
          <w:rFonts w:ascii="Arial" w:hAnsi="Arial" w:cs="Arial"/>
          <w:b/>
          <w:bCs/>
          <w:sz w:val="22"/>
          <w:szCs w:val="22"/>
        </w:rPr>
        <w:t>.</w:t>
      </w:r>
      <w:r w:rsidRPr="00854A24">
        <w:rPr>
          <w:rFonts w:ascii="Arial" w:hAnsi="Arial" w:cs="Arial"/>
          <w:b/>
          <w:bCs/>
          <w:sz w:val="22"/>
          <w:szCs w:val="22"/>
        </w:rPr>
        <w:t xml:space="preserve"> Patient reported </w:t>
      </w:r>
      <w:r w:rsidR="00605F0C" w:rsidRPr="00854A24">
        <w:rPr>
          <w:rFonts w:ascii="Arial" w:hAnsi="Arial" w:cs="Arial"/>
          <w:b/>
          <w:bCs/>
          <w:sz w:val="22"/>
          <w:szCs w:val="22"/>
        </w:rPr>
        <w:t>q</w:t>
      </w:r>
      <w:r w:rsidRPr="00854A24">
        <w:rPr>
          <w:rFonts w:ascii="Arial" w:hAnsi="Arial" w:cs="Arial"/>
          <w:b/>
          <w:bCs/>
          <w:sz w:val="22"/>
          <w:szCs w:val="22"/>
        </w:rPr>
        <w:t xml:space="preserve">uality of </w:t>
      </w:r>
      <w:r w:rsidR="00605F0C" w:rsidRPr="00854A24">
        <w:rPr>
          <w:rFonts w:ascii="Arial" w:hAnsi="Arial" w:cs="Arial"/>
          <w:b/>
          <w:bCs/>
          <w:sz w:val="22"/>
          <w:szCs w:val="22"/>
        </w:rPr>
        <w:t>c</w:t>
      </w:r>
      <w:r w:rsidRPr="00854A24">
        <w:rPr>
          <w:rFonts w:ascii="Arial" w:hAnsi="Arial" w:cs="Arial"/>
          <w:b/>
          <w:bCs/>
          <w:sz w:val="22"/>
          <w:szCs w:val="22"/>
        </w:rPr>
        <w:t xml:space="preserve">are (at T2) </w:t>
      </w:r>
      <w:r w:rsidRPr="00854A24">
        <w:rPr>
          <w:rFonts w:ascii="Arial" w:hAnsi="Arial" w:cs="Arial"/>
          <w:sz w:val="22"/>
          <w:szCs w:val="22"/>
        </w:rPr>
        <w:t>(n=22)</w:t>
      </w:r>
      <w:bookmarkEnd w:id="12"/>
      <w:bookmarkEnd w:id="13"/>
    </w:p>
    <w:p w14:paraId="465B9FE6" w14:textId="77777777" w:rsidR="006E6DBC" w:rsidRPr="00854A24" w:rsidRDefault="006E6DBC" w:rsidP="006E6DBC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</w:p>
    <w:p w14:paraId="44120FC0" w14:textId="269B9CF7" w:rsidR="006E6DBC" w:rsidRPr="00854A24" w:rsidRDefault="00460996" w:rsidP="006E6DBC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  <w:r w:rsidRPr="00854A24">
        <w:rPr>
          <w:rFonts w:ascii="Arial" w:hAnsi="Arial" w:cs="Arial"/>
          <w:b/>
          <w:bCs/>
          <w:noProof/>
          <w:color w:val="0D0D0D" w:themeColor="text1" w:themeTint="F2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5DC71810" wp14:editId="680F9E5A">
                <wp:simplePos x="0" y="0"/>
                <wp:positionH relativeFrom="column">
                  <wp:posOffset>-1254125</wp:posOffset>
                </wp:positionH>
                <wp:positionV relativeFrom="page">
                  <wp:posOffset>2091690</wp:posOffset>
                </wp:positionV>
                <wp:extent cx="1766570" cy="386080"/>
                <wp:effectExtent l="0" t="781050" r="0" b="775970"/>
                <wp:wrapSquare wrapText="bothSides"/>
                <wp:docPr id="1503301330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766570" cy="386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64781A" w14:textId="77777777" w:rsidR="006E6DBC" w:rsidRDefault="006E6DBC" w:rsidP="006E6DBC">
                            <w:r>
                              <w:t xml:space="preserve">Courteous, easy to </w:t>
                            </w:r>
                            <w:proofErr w:type="gramStart"/>
                            <w:r>
                              <w:t>understand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C71810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98.75pt;margin-top:164.7pt;width:139.1pt;height:30.4pt;rotation:-90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">
                <v:textbox style="mso-fit-shape-to-text:t">
                  <w:txbxContent>
                    <w:p w14:paraId="6964781A" w14:textId="77777777" w:rsidR="006E6DBC" w:rsidRDefault="006E6DBC" w:rsidP="006E6DBC">
                      <w:r>
                        <w:t xml:space="preserve">Courteous, easy to </w:t>
                      </w:r>
                      <w:proofErr w:type="gramStart"/>
                      <w:r>
                        <w:t>understand</w:t>
                      </w:r>
                      <w:proofErr w:type="gramEnd"/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Pr="00854A24">
        <w:rPr>
          <w:rFonts w:ascii="Arial" w:hAnsi="Arial" w:cs="Arial"/>
          <w:b/>
          <w:bCs/>
          <w:noProof/>
          <w:color w:val="0D0D0D" w:themeColor="text1" w:themeTint="F2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06EF0AC" wp14:editId="4BA2805E">
                <wp:simplePos x="0" y="0"/>
                <wp:positionH relativeFrom="column">
                  <wp:posOffset>-1316355</wp:posOffset>
                </wp:positionH>
                <wp:positionV relativeFrom="page">
                  <wp:posOffset>4506595</wp:posOffset>
                </wp:positionV>
                <wp:extent cx="1914525" cy="348615"/>
                <wp:effectExtent l="0" t="781050" r="0" b="775335"/>
                <wp:wrapSquare wrapText="bothSides"/>
                <wp:docPr id="19958361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914525" cy="3486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60709C" w14:textId="77777777" w:rsidR="006E6DBC" w:rsidRDefault="006E6DBC" w:rsidP="006E6DBC">
                            <w:r>
                              <w:t>Sharing decision-mak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6EF0AC" id="Text Box 2" o:spid="_x0000_s1027" type="#_x0000_t202" style="position:absolute;margin-left:-103.65pt;margin-top:354.85pt;width:150.75pt;height:27.45pt;rotation:-90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">
                <v:textbox>
                  <w:txbxContent>
                    <w:p w14:paraId="4E60709C" w14:textId="77777777" w:rsidR="006E6DBC" w:rsidRDefault="006E6DBC" w:rsidP="006E6DBC">
                      <w:r>
                        <w:t>Sharing decision-making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="006E6DBC" w:rsidRPr="00854A24">
        <w:rPr>
          <w:rFonts w:ascii="Arial" w:hAnsi="Arial" w:cs="Arial"/>
          <w:b/>
          <w:bCs/>
          <w:color w:val="0D0D0D" w:themeColor="text1" w:themeTint="F2"/>
        </w:rPr>
        <w:t xml:space="preserve"> </w:t>
      </w:r>
      <w:r w:rsidR="006E6DBC" w:rsidRPr="00854A24">
        <w:rPr>
          <w:rFonts w:ascii="Arial" w:hAnsi="Arial" w:cs="Arial"/>
          <w:b/>
          <w:bCs/>
          <w:noProof/>
          <w:color w:val="0D0D0D" w:themeColor="text1" w:themeTint="F2"/>
        </w:rPr>
        <w:drawing>
          <wp:inline distT="0" distB="0" distL="0" distR="0" wp14:anchorId="0B300427" wp14:editId="3299B255">
            <wp:extent cx="6307357" cy="4685030"/>
            <wp:effectExtent l="0" t="0" r="17780" b="1270"/>
            <wp:docPr id="74" name="Chart 74">
              <a:extLst xmlns:a="http://schemas.openxmlformats.org/drawingml/2006/main">
                <a:ext uri="{FF2B5EF4-FFF2-40B4-BE49-F238E27FC236}">
                  <a16:creationId xmlns:a16="http://schemas.microsoft.com/office/drawing/2014/main" id="{40631B59-AF44-5CB9-1A36-CACC3102AFF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6E6DBC" w:rsidRPr="00854A24">
        <w:rPr>
          <w:rFonts w:ascii="Arial" w:hAnsi="Arial" w:cs="Arial"/>
          <w:b/>
          <w:bCs/>
          <w:color w:val="0D0D0D" w:themeColor="text1" w:themeTint="F2"/>
        </w:rPr>
        <w:t xml:space="preserve">  </w:t>
      </w:r>
    </w:p>
    <w:p w14:paraId="03F30063" w14:textId="77777777" w:rsidR="006E6DBC" w:rsidRPr="00854A24" w:rsidRDefault="006E6DBC" w:rsidP="006E6DBC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</w:p>
    <w:p w14:paraId="1C627BF5" w14:textId="77777777" w:rsidR="006E6DBC" w:rsidRPr="00854A24" w:rsidRDefault="006E6DBC" w:rsidP="006E6DBC">
      <w:pPr>
        <w:spacing w:after="0" w:line="240" w:lineRule="auto"/>
        <w:jc w:val="left"/>
        <w:rPr>
          <w:rFonts w:ascii="Arial" w:hAnsi="Arial" w:cs="Arial"/>
          <w:color w:val="0D0D0D" w:themeColor="text1" w:themeTint="F2"/>
        </w:rPr>
      </w:pPr>
      <w:r w:rsidRPr="00854A24">
        <w:rPr>
          <w:rFonts w:ascii="Arial" w:hAnsi="Arial" w:cs="Arial"/>
          <w:color w:val="0D0D0D" w:themeColor="text1" w:themeTint="F2"/>
        </w:rPr>
        <w:t xml:space="preserve">Questions are drawn from the Patient Experience Measures from the Consumer Assessment of Healthcare Providers and Systems (CAHPS) Surgical Care Survey. </w:t>
      </w:r>
    </w:p>
    <w:p w14:paraId="57702263" w14:textId="528AAE97" w:rsidR="00633207" w:rsidRPr="00854A24" w:rsidRDefault="00633207" w:rsidP="006E6DBC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</w:p>
    <w:p w14:paraId="14C4B74B" w14:textId="2A38931A" w:rsidR="00633207" w:rsidRPr="00854A24" w:rsidRDefault="00633207" w:rsidP="006E6DBC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</w:p>
    <w:p w14:paraId="47851BD3" w14:textId="504F7EEA" w:rsidR="00633207" w:rsidRPr="00854A24" w:rsidRDefault="00633207" w:rsidP="006E6DBC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</w:p>
    <w:p w14:paraId="358B9534" w14:textId="5046CF22" w:rsidR="00633207" w:rsidRPr="00854A24" w:rsidRDefault="00633207" w:rsidP="006E6DBC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</w:p>
    <w:p w14:paraId="15776F48" w14:textId="14F1B407" w:rsidR="006E6DBC" w:rsidRPr="00854A24" w:rsidRDefault="006E6DBC" w:rsidP="00B175C8">
      <w:pPr>
        <w:spacing w:after="0" w:line="240" w:lineRule="auto"/>
        <w:jc w:val="left"/>
        <w:rPr>
          <w:rFonts w:ascii="Arial" w:hAnsi="Arial" w:cs="Arial"/>
          <w:b/>
          <w:bCs/>
        </w:rPr>
      </w:pPr>
      <w:r w:rsidRPr="00854A24">
        <w:rPr>
          <w:rFonts w:ascii="Arial" w:hAnsi="Arial" w:cs="Arial"/>
          <w:b/>
          <w:bCs/>
          <w:color w:val="0D0D0D" w:themeColor="text1" w:themeTint="F2"/>
        </w:rPr>
        <w:br w:type="page"/>
      </w:r>
      <w:bookmarkStart w:id="14" w:name="_Toc125742993"/>
      <w:bookmarkStart w:id="15" w:name="_Toc163567120"/>
      <w:r w:rsidRPr="00854A24">
        <w:rPr>
          <w:rStyle w:val="Heading3Char"/>
          <w:rFonts w:ascii="Arial" w:hAnsi="Arial" w:cs="Arial"/>
          <w:b/>
          <w:bCs/>
          <w:sz w:val="22"/>
          <w:szCs w:val="22"/>
        </w:rPr>
        <w:lastRenderedPageBreak/>
        <w:t xml:space="preserve">Fig </w:t>
      </w:r>
      <w:r w:rsidR="00605F0C" w:rsidRPr="00854A24">
        <w:rPr>
          <w:rStyle w:val="Heading3Char"/>
          <w:rFonts w:ascii="Arial" w:hAnsi="Arial" w:cs="Arial"/>
          <w:b/>
          <w:bCs/>
          <w:sz w:val="22"/>
          <w:szCs w:val="22"/>
        </w:rPr>
        <w:t>S</w:t>
      </w:r>
      <w:r w:rsidR="00B175C8" w:rsidRPr="00854A24">
        <w:rPr>
          <w:rStyle w:val="Heading3Char"/>
          <w:rFonts w:ascii="Arial" w:hAnsi="Arial" w:cs="Arial"/>
          <w:b/>
          <w:bCs/>
          <w:sz w:val="22"/>
          <w:szCs w:val="22"/>
        </w:rPr>
        <w:t>5</w:t>
      </w:r>
      <w:r w:rsidRPr="00854A24">
        <w:rPr>
          <w:rStyle w:val="Heading3Char"/>
          <w:rFonts w:ascii="Arial" w:hAnsi="Arial" w:cs="Arial"/>
          <w:b/>
          <w:bCs/>
          <w:sz w:val="22"/>
          <w:szCs w:val="22"/>
        </w:rPr>
        <w:t xml:space="preserve">. Patient-reported </w:t>
      </w:r>
      <w:r w:rsidR="00605F0C" w:rsidRPr="00854A24">
        <w:rPr>
          <w:rStyle w:val="Heading3Char"/>
          <w:rFonts w:ascii="Arial" w:hAnsi="Arial" w:cs="Arial"/>
          <w:b/>
          <w:bCs/>
          <w:sz w:val="22"/>
          <w:szCs w:val="22"/>
        </w:rPr>
        <w:t>q</w:t>
      </w:r>
      <w:r w:rsidRPr="00854A24">
        <w:rPr>
          <w:rStyle w:val="Heading3Char"/>
          <w:rFonts w:ascii="Arial" w:hAnsi="Arial" w:cs="Arial"/>
          <w:b/>
          <w:bCs/>
          <w:sz w:val="22"/>
          <w:szCs w:val="22"/>
        </w:rPr>
        <w:t xml:space="preserve">uality of </w:t>
      </w:r>
      <w:r w:rsidR="00605F0C" w:rsidRPr="00854A24">
        <w:rPr>
          <w:rStyle w:val="Heading3Char"/>
          <w:rFonts w:ascii="Arial" w:hAnsi="Arial" w:cs="Arial"/>
          <w:b/>
          <w:bCs/>
          <w:sz w:val="22"/>
          <w:szCs w:val="22"/>
        </w:rPr>
        <w:t>c</w:t>
      </w:r>
      <w:r w:rsidRPr="00854A24">
        <w:rPr>
          <w:rStyle w:val="Heading3Char"/>
          <w:rFonts w:ascii="Arial" w:hAnsi="Arial" w:cs="Arial"/>
          <w:b/>
          <w:bCs/>
          <w:sz w:val="22"/>
          <w:szCs w:val="22"/>
        </w:rPr>
        <w:t xml:space="preserve">linician </w:t>
      </w:r>
      <w:r w:rsidR="00605F0C" w:rsidRPr="00854A24">
        <w:rPr>
          <w:rStyle w:val="Heading3Char"/>
          <w:rFonts w:ascii="Arial" w:hAnsi="Arial" w:cs="Arial"/>
          <w:b/>
          <w:bCs/>
          <w:sz w:val="22"/>
          <w:szCs w:val="22"/>
        </w:rPr>
        <w:t>c</w:t>
      </w:r>
      <w:r w:rsidRPr="00854A24">
        <w:rPr>
          <w:rStyle w:val="Heading3Char"/>
          <w:rFonts w:ascii="Arial" w:hAnsi="Arial" w:cs="Arial"/>
          <w:b/>
          <w:bCs/>
          <w:sz w:val="22"/>
          <w:szCs w:val="22"/>
        </w:rPr>
        <w:t>ommunication</w:t>
      </w:r>
      <w:bookmarkEnd w:id="15"/>
      <w:r w:rsidRPr="00854A24">
        <w:rPr>
          <w:rFonts w:ascii="Arial" w:hAnsi="Arial" w:cs="Arial"/>
          <w:b/>
          <w:bCs/>
        </w:rPr>
        <w:t xml:space="preserve"> </w:t>
      </w:r>
      <w:r w:rsidRPr="00854A24">
        <w:rPr>
          <w:rFonts w:ascii="Arial" w:hAnsi="Arial" w:cs="Arial"/>
        </w:rPr>
        <w:t>(N=22)</w:t>
      </w:r>
      <w:bookmarkEnd w:id="14"/>
    </w:p>
    <w:p w14:paraId="21F4CE50" w14:textId="77777777" w:rsidR="006E6DBC" w:rsidRPr="00854A24" w:rsidRDefault="006E6DBC" w:rsidP="006E6DBC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</w:p>
    <w:p w14:paraId="479B8C88" w14:textId="77777777" w:rsidR="006E6DBC" w:rsidRPr="00854A24" w:rsidRDefault="006E6DBC" w:rsidP="006E6DBC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</w:p>
    <w:p w14:paraId="356B2376" w14:textId="77777777" w:rsidR="006E6DBC" w:rsidRPr="00854A24" w:rsidRDefault="006E6DBC" w:rsidP="006E6DBC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  <w:r w:rsidRPr="00854A24">
        <w:rPr>
          <w:rFonts w:ascii="Arial" w:hAnsi="Arial" w:cs="Arial"/>
          <w:b/>
          <w:bCs/>
          <w:color w:val="0D0D0D" w:themeColor="text1" w:themeTint="F2"/>
        </w:rPr>
        <w:t xml:space="preserve"> </w:t>
      </w:r>
    </w:p>
    <w:p w14:paraId="6A3C287A" w14:textId="77777777" w:rsidR="006E6DBC" w:rsidRPr="00854A24" w:rsidRDefault="006E6DBC" w:rsidP="006E6DBC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</w:p>
    <w:p w14:paraId="20E9BC85" w14:textId="77777777" w:rsidR="006E6DBC" w:rsidRPr="00854A24" w:rsidRDefault="006E6DBC" w:rsidP="006E6DBC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  <w:r w:rsidRPr="00854A24">
        <w:rPr>
          <w:rFonts w:ascii="Arial" w:hAnsi="Arial" w:cs="Arial"/>
          <w:b/>
          <w:bCs/>
          <w:noProof/>
          <w:color w:val="0D0D0D" w:themeColor="text1" w:themeTint="F2"/>
        </w:rPr>
        <w:drawing>
          <wp:inline distT="0" distB="0" distL="0" distR="0" wp14:anchorId="67B57F6C" wp14:editId="38E650A4">
            <wp:extent cx="6115050" cy="5337175"/>
            <wp:effectExtent l="0" t="0" r="0" b="1587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AB28AAC7-259D-B250-1649-79A85244FD9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1B1AAFE6" w14:textId="77777777" w:rsidR="00AB2D03" w:rsidRPr="00854A24" w:rsidRDefault="00AB2D03" w:rsidP="006E6DBC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</w:p>
    <w:p w14:paraId="41F1F8E2" w14:textId="77777777" w:rsidR="006E6DBC" w:rsidRPr="00854A24" w:rsidRDefault="006E6DBC" w:rsidP="006E6DBC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</w:p>
    <w:p w14:paraId="7AE5C346" w14:textId="20242897" w:rsidR="006E6DBC" w:rsidRPr="00854A24" w:rsidRDefault="006E6DBC" w:rsidP="006E6DBC">
      <w:pPr>
        <w:pStyle w:val="Heading3"/>
        <w:rPr>
          <w:rFonts w:ascii="Arial" w:hAnsi="Arial" w:cs="Arial"/>
          <w:b/>
          <w:bCs/>
          <w:sz w:val="22"/>
          <w:szCs w:val="22"/>
        </w:rPr>
      </w:pPr>
      <w:r w:rsidRPr="00854A24">
        <w:rPr>
          <w:rFonts w:ascii="Arial" w:hAnsi="Arial" w:cs="Arial"/>
          <w:sz w:val="22"/>
          <w:szCs w:val="22"/>
        </w:rPr>
        <w:br w:type="page"/>
      </w:r>
      <w:bookmarkStart w:id="16" w:name="_Toc125742994"/>
      <w:bookmarkStart w:id="17" w:name="_Toc163567121"/>
      <w:r w:rsidRPr="00854A24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 xml:space="preserve">Fig </w:t>
      </w:r>
      <w:r w:rsidR="00605F0C" w:rsidRPr="00854A24">
        <w:rPr>
          <w:rFonts w:ascii="Arial" w:hAnsi="Arial" w:cs="Arial"/>
          <w:b/>
          <w:bCs/>
          <w:color w:val="auto"/>
          <w:sz w:val="22"/>
          <w:szCs w:val="22"/>
        </w:rPr>
        <w:t>S</w:t>
      </w:r>
      <w:r w:rsidR="00B175C8" w:rsidRPr="00854A24">
        <w:rPr>
          <w:rFonts w:ascii="Arial" w:hAnsi="Arial" w:cs="Arial"/>
          <w:b/>
          <w:bCs/>
          <w:color w:val="auto"/>
          <w:sz w:val="22"/>
          <w:szCs w:val="22"/>
        </w:rPr>
        <w:t>6</w:t>
      </w:r>
      <w:r w:rsidRPr="00854A24">
        <w:rPr>
          <w:rFonts w:ascii="Arial" w:hAnsi="Arial" w:cs="Arial"/>
          <w:b/>
          <w:bCs/>
          <w:color w:val="auto"/>
          <w:sz w:val="22"/>
          <w:szCs w:val="22"/>
        </w:rPr>
        <w:t xml:space="preserve">. Clinician-reported reasons for practicing </w:t>
      </w:r>
      <w:bookmarkEnd w:id="16"/>
      <w:r w:rsidR="00605F0C" w:rsidRPr="00854A24">
        <w:rPr>
          <w:rFonts w:ascii="Arial" w:hAnsi="Arial" w:cs="Arial"/>
          <w:b/>
          <w:bCs/>
          <w:color w:val="auto"/>
          <w:sz w:val="22"/>
          <w:szCs w:val="22"/>
        </w:rPr>
        <w:t xml:space="preserve">shared </w:t>
      </w:r>
      <w:proofErr w:type="gramStart"/>
      <w:r w:rsidR="00605F0C" w:rsidRPr="00854A24">
        <w:rPr>
          <w:rFonts w:ascii="Arial" w:hAnsi="Arial" w:cs="Arial"/>
          <w:b/>
          <w:bCs/>
          <w:color w:val="auto"/>
          <w:sz w:val="22"/>
          <w:szCs w:val="22"/>
        </w:rPr>
        <w:t>decision-making</w:t>
      </w:r>
      <w:bookmarkEnd w:id="17"/>
      <w:proofErr w:type="gramEnd"/>
    </w:p>
    <w:p w14:paraId="5CB05FDF" w14:textId="77777777" w:rsidR="006E6DBC" w:rsidRPr="00854A24" w:rsidRDefault="006E6DBC" w:rsidP="006E6DBC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</w:p>
    <w:p w14:paraId="5B815814" w14:textId="77777777" w:rsidR="006E6DBC" w:rsidRPr="00854A24" w:rsidRDefault="006E6DBC" w:rsidP="006E6DBC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  <w:r w:rsidRPr="00854A24">
        <w:rPr>
          <w:rFonts w:ascii="Arial" w:hAnsi="Arial" w:cs="Arial"/>
          <w:b/>
          <w:bCs/>
          <w:noProof/>
          <w:color w:val="0D0D0D" w:themeColor="text1" w:themeTint="F2"/>
        </w:rPr>
        <w:drawing>
          <wp:inline distT="0" distB="0" distL="0" distR="0" wp14:anchorId="76B06776" wp14:editId="002E6056">
            <wp:extent cx="6578600" cy="4520884"/>
            <wp:effectExtent l="0" t="0" r="12700" b="13335"/>
            <wp:docPr id="76" name="Chart 76">
              <a:extLst xmlns:a="http://schemas.openxmlformats.org/drawingml/2006/main">
                <a:ext uri="{FF2B5EF4-FFF2-40B4-BE49-F238E27FC236}">
                  <a16:creationId xmlns:a16="http://schemas.microsoft.com/office/drawing/2014/main" id="{35486DAA-D90C-683C-3C2D-0063F94BAE2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5C5DC705" w14:textId="0097B9AB" w:rsidR="006E6DBC" w:rsidRPr="00854A24" w:rsidRDefault="006E6DBC" w:rsidP="00C90424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</w:p>
    <w:p w14:paraId="14A8F106" w14:textId="77777777" w:rsidR="006E6DBC" w:rsidRPr="00854A24" w:rsidRDefault="006E6DBC" w:rsidP="006E6DBC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</w:p>
    <w:p w14:paraId="30331D5E" w14:textId="77777777" w:rsidR="006E6DBC" w:rsidRPr="00854A24" w:rsidRDefault="006E6DBC" w:rsidP="006E6DBC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</w:p>
    <w:p w14:paraId="6B7685BA" w14:textId="77777777" w:rsidR="00190DFE" w:rsidRPr="00854A24" w:rsidRDefault="00190DFE" w:rsidP="006E6DBC">
      <w:pPr>
        <w:pStyle w:val="Heading3"/>
        <w:rPr>
          <w:rFonts w:ascii="Arial" w:hAnsi="Arial" w:cs="Arial"/>
          <w:b/>
          <w:bCs/>
          <w:sz w:val="22"/>
          <w:szCs w:val="22"/>
        </w:rPr>
      </w:pPr>
      <w:bookmarkStart w:id="18" w:name="_Toc125742999"/>
      <w:r w:rsidRPr="00854A24">
        <w:rPr>
          <w:rFonts w:ascii="Arial" w:hAnsi="Arial" w:cs="Arial"/>
          <w:b/>
          <w:bCs/>
          <w:sz w:val="22"/>
          <w:szCs w:val="22"/>
        </w:rPr>
        <w:br/>
      </w:r>
      <w:r w:rsidRPr="00854A24">
        <w:rPr>
          <w:rFonts w:ascii="Arial" w:hAnsi="Arial" w:cs="Arial"/>
          <w:b/>
          <w:bCs/>
          <w:sz w:val="22"/>
          <w:szCs w:val="22"/>
        </w:rPr>
        <w:br/>
      </w:r>
      <w:r w:rsidRPr="00854A24">
        <w:rPr>
          <w:rFonts w:ascii="Arial" w:hAnsi="Arial" w:cs="Arial"/>
          <w:b/>
          <w:bCs/>
          <w:sz w:val="22"/>
          <w:szCs w:val="22"/>
        </w:rPr>
        <w:br/>
      </w:r>
      <w:r w:rsidRPr="00854A24">
        <w:rPr>
          <w:rFonts w:ascii="Arial" w:hAnsi="Arial" w:cs="Arial"/>
          <w:b/>
          <w:bCs/>
          <w:sz w:val="22"/>
          <w:szCs w:val="22"/>
        </w:rPr>
        <w:br/>
      </w:r>
    </w:p>
    <w:p w14:paraId="216EDAF1" w14:textId="77777777" w:rsidR="00190DFE" w:rsidRPr="00854A24" w:rsidRDefault="00190DFE">
      <w:pPr>
        <w:spacing w:after="0" w:line="240" w:lineRule="auto"/>
        <w:rPr>
          <w:rFonts w:ascii="Arial" w:eastAsiaTheme="majorEastAsia" w:hAnsi="Arial" w:cs="Arial"/>
          <w:b/>
          <w:bCs/>
          <w:color w:val="1F3763" w:themeColor="accent1" w:themeShade="7F"/>
        </w:rPr>
      </w:pPr>
      <w:r w:rsidRPr="00854A24">
        <w:rPr>
          <w:rFonts w:ascii="Arial" w:hAnsi="Arial" w:cs="Arial"/>
          <w:b/>
          <w:bCs/>
        </w:rPr>
        <w:br w:type="page"/>
      </w:r>
    </w:p>
    <w:p w14:paraId="689BE6B4" w14:textId="57BA82D4" w:rsidR="00605F0C" w:rsidRPr="00854A24" w:rsidRDefault="006E6DBC" w:rsidP="006E6DBC">
      <w:pPr>
        <w:pStyle w:val="Heading3"/>
        <w:rPr>
          <w:rFonts w:ascii="Arial" w:hAnsi="Arial" w:cs="Arial"/>
          <w:b/>
          <w:bCs/>
          <w:sz w:val="22"/>
          <w:szCs w:val="22"/>
        </w:rPr>
      </w:pPr>
      <w:bookmarkStart w:id="19" w:name="_Toc163567122"/>
      <w:r w:rsidRPr="00854A24">
        <w:rPr>
          <w:rFonts w:ascii="Arial" w:hAnsi="Arial" w:cs="Arial"/>
          <w:b/>
          <w:bCs/>
          <w:sz w:val="22"/>
          <w:szCs w:val="22"/>
        </w:rPr>
        <w:lastRenderedPageBreak/>
        <w:t xml:space="preserve">Fig </w:t>
      </w:r>
      <w:r w:rsidR="00605F0C" w:rsidRPr="00854A24">
        <w:rPr>
          <w:rFonts w:ascii="Arial" w:hAnsi="Arial" w:cs="Arial"/>
          <w:b/>
          <w:bCs/>
          <w:sz w:val="22"/>
          <w:szCs w:val="22"/>
        </w:rPr>
        <w:t>S</w:t>
      </w:r>
      <w:r w:rsidR="00B175C8" w:rsidRPr="00854A24">
        <w:rPr>
          <w:rFonts w:ascii="Arial" w:hAnsi="Arial" w:cs="Arial"/>
          <w:b/>
          <w:bCs/>
          <w:sz w:val="22"/>
          <w:szCs w:val="22"/>
        </w:rPr>
        <w:t>7</w:t>
      </w:r>
      <w:r w:rsidRPr="00854A24">
        <w:rPr>
          <w:rFonts w:ascii="Arial" w:hAnsi="Arial" w:cs="Arial"/>
          <w:b/>
          <w:bCs/>
          <w:sz w:val="22"/>
          <w:szCs w:val="22"/>
        </w:rPr>
        <w:t xml:space="preserve">. Contrasting </w:t>
      </w:r>
      <w:r w:rsidR="00605F0C" w:rsidRPr="00854A24">
        <w:rPr>
          <w:rFonts w:ascii="Arial" w:hAnsi="Arial" w:cs="Arial"/>
          <w:b/>
          <w:bCs/>
          <w:sz w:val="22"/>
          <w:szCs w:val="22"/>
        </w:rPr>
        <w:t>c</w:t>
      </w:r>
      <w:r w:rsidRPr="00854A24">
        <w:rPr>
          <w:rFonts w:ascii="Arial" w:hAnsi="Arial" w:cs="Arial"/>
          <w:b/>
          <w:bCs/>
          <w:sz w:val="22"/>
          <w:szCs w:val="22"/>
        </w:rPr>
        <w:t xml:space="preserve">linician </w:t>
      </w:r>
      <w:r w:rsidR="00605F0C" w:rsidRPr="00854A24">
        <w:rPr>
          <w:rFonts w:ascii="Arial" w:hAnsi="Arial" w:cs="Arial"/>
          <w:b/>
          <w:bCs/>
          <w:sz w:val="22"/>
          <w:szCs w:val="22"/>
        </w:rPr>
        <w:t>p</w:t>
      </w:r>
      <w:r w:rsidRPr="00854A24">
        <w:rPr>
          <w:rFonts w:ascii="Arial" w:hAnsi="Arial" w:cs="Arial"/>
          <w:b/>
          <w:bCs/>
          <w:sz w:val="22"/>
          <w:szCs w:val="22"/>
        </w:rPr>
        <w:t xml:space="preserve">erspectives on </w:t>
      </w:r>
      <w:r w:rsidR="00605F0C" w:rsidRPr="00854A24">
        <w:rPr>
          <w:rFonts w:ascii="Arial" w:hAnsi="Arial" w:cs="Arial"/>
          <w:b/>
          <w:bCs/>
          <w:sz w:val="22"/>
          <w:szCs w:val="22"/>
        </w:rPr>
        <w:t>p</w:t>
      </w:r>
      <w:r w:rsidRPr="00854A24">
        <w:rPr>
          <w:rFonts w:ascii="Arial" w:hAnsi="Arial" w:cs="Arial"/>
          <w:b/>
          <w:bCs/>
          <w:sz w:val="22"/>
          <w:szCs w:val="22"/>
        </w:rPr>
        <w:t xml:space="preserve">atient's </w:t>
      </w:r>
      <w:r w:rsidR="00605F0C" w:rsidRPr="00854A24">
        <w:rPr>
          <w:rFonts w:ascii="Arial" w:hAnsi="Arial" w:cs="Arial"/>
          <w:b/>
          <w:bCs/>
          <w:sz w:val="22"/>
          <w:szCs w:val="22"/>
        </w:rPr>
        <w:t>p</w:t>
      </w:r>
      <w:r w:rsidRPr="00854A24">
        <w:rPr>
          <w:rFonts w:ascii="Arial" w:hAnsi="Arial" w:cs="Arial"/>
          <w:b/>
          <w:bCs/>
          <w:sz w:val="22"/>
          <w:szCs w:val="22"/>
        </w:rPr>
        <w:t xml:space="preserve">referred </w:t>
      </w:r>
      <w:r w:rsidR="00605F0C" w:rsidRPr="00854A24">
        <w:rPr>
          <w:rFonts w:ascii="Arial" w:hAnsi="Arial" w:cs="Arial"/>
          <w:b/>
          <w:bCs/>
          <w:sz w:val="22"/>
          <w:szCs w:val="22"/>
        </w:rPr>
        <w:t>r</w:t>
      </w:r>
      <w:r w:rsidRPr="00854A24">
        <w:rPr>
          <w:rFonts w:ascii="Arial" w:hAnsi="Arial" w:cs="Arial"/>
          <w:b/>
          <w:bCs/>
          <w:sz w:val="22"/>
          <w:szCs w:val="22"/>
        </w:rPr>
        <w:t xml:space="preserve">ole in </w:t>
      </w:r>
      <w:r w:rsidR="00605F0C" w:rsidRPr="00854A24">
        <w:rPr>
          <w:rFonts w:ascii="Arial" w:hAnsi="Arial" w:cs="Arial"/>
          <w:b/>
          <w:bCs/>
          <w:sz w:val="22"/>
          <w:szCs w:val="22"/>
        </w:rPr>
        <w:t>d</w:t>
      </w:r>
      <w:r w:rsidRPr="00854A24">
        <w:rPr>
          <w:rFonts w:ascii="Arial" w:hAnsi="Arial" w:cs="Arial"/>
          <w:b/>
          <w:bCs/>
          <w:sz w:val="22"/>
          <w:szCs w:val="22"/>
        </w:rPr>
        <w:t>ecision-making</w:t>
      </w:r>
      <w:bookmarkEnd w:id="19"/>
    </w:p>
    <w:p w14:paraId="33FA5CBE" w14:textId="5968A6D9" w:rsidR="006E6DBC" w:rsidRPr="00854A24" w:rsidRDefault="006E6DBC" w:rsidP="002B1720">
      <w:pPr>
        <w:rPr>
          <w:rFonts w:ascii="Arial" w:hAnsi="Arial" w:cs="Arial"/>
        </w:rPr>
      </w:pPr>
      <w:r w:rsidRPr="00854A24">
        <w:rPr>
          <w:rFonts w:ascii="Arial" w:hAnsi="Arial" w:cs="Arial"/>
        </w:rPr>
        <w:t xml:space="preserve"> (28 patient-clinician pairs)</w:t>
      </w:r>
      <w:bookmarkEnd w:id="18"/>
      <w:r w:rsidR="0069292E" w:rsidRPr="00854A24">
        <w:rPr>
          <w:rFonts w:ascii="Arial" w:hAnsi="Arial" w:cs="Arial"/>
        </w:rPr>
        <w:t xml:space="preserve"> </w:t>
      </w:r>
    </w:p>
    <w:p w14:paraId="26C4A457" w14:textId="77777777" w:rsidR="006E6DBC" w:rsidRPr="00854A24" w:rsidRDefault="006E6DBC" w:rsidP="006E6DBC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</w:p>
    <w:p w14:paraId="60E163BD" w14:textId="77777777" w:rsidR="006E6DBC" w:rsidRPr="00854A24" w:rsidRDefault="006E6DBC" w:rsidP="006E6DBC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  <w:r w:rsidRPr="00854A24">
        <w:rPr>
          <w:rFonts w:ascii="Arial" w:hAnsi="Arial" w:cs="Arial"/>
          <w:b/>
          <w:bCs/>
          <w:noProof/>
          <w:color w:val="0D0D0D" w:themeColor="text1" w:themeTint="F2"/>
        </w:rPr>
        <w:drawing>
          <wp:inline distT="0" distB="0" distL="0" distR="0" wp14:anchorId="447FA3ED" wp14:editId="6FC086B3">
            <wp:extent cx="4572000" cy="5176838"/>
            <wp:effectExtent l="0" t="0" r="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DA476877-B96B-62B3-1350-939F927C065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4A111FDB" w14:textId="77777777" w:rsidR="006E6DBC" w:rsidRPr="00854A24" w:rsidRDefault="006E6DBC" w:rsidP="006E6DBC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</w:p>
    <w:p w14:paraId="4E723EC4" w14:textId="17AFF60D" w:rsidR="00C830D9" w:rsidRPr="00854A24" w:rsidRDefault="006E6DBC" w:rsidP="006E6DBC">
      <w:pPr>
        <w:spacing w:after="0" w:line="240" w:lineRule="auto"/>
        <w:jc w:val="left"/>
        <w:rPr>
          <w:rFonts w:ascii="Arial" w:hAnsi="Arial" w:cs="Arial"/>
          <w:color w:val="0D0D0D" w:themeColor="text1" w:themeTint="F2"/>
        </w:rPr>
      </w:pPr>
      <w:r w:rsidRPr="00854A24">
        <w:rPr>
          <w:rFonts w:ascii="Arial" w:hAnsi="Arial" w:cs="Arial"/>
          <w:color w:val="0D0D0D" w:themeColor="text1" w:themeTint="F2"/>
        </w:rPr>
        <w:t xml:space="preserve"> HCP=health care provider, or clinician</w:t>
      </w:r>
    </w:p>
    <w:p w14:paraId="69C1B623" w14:textId="77777777" w:rsidR="006E6DBC" w:rsidRPr="00854A24" w:rsidRDefault="006E6DBC" w:rsidP="006E6DBC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</w:p>
    <w:p w14:paraId="47753B80" w14:textId="77777777" w:rsidR="006E6DBC" w:rsidRPr="00854A24" w:rsidRDefault="006E6DBC" w:rsidP="006E6DBC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</w:p>
    <w:p w14:paraId="77786EB8" w14:textId="77777777" w:rsidR="006E6DBC" w:rsidRPr="00854A24" w:rsidRDefault="006E6DBC" w:rsidP="006E6DBC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</w:p>
    <w:bookmarkEnd w:id="0"/>
    <w:p w14:paraId="623C8526" w14:textId="5618394E" w:rsidR="006E6DBC" w:rsidRPr="00854A24" w:rsidRDefault="006E6DBC" w:rsidP="006E6DBC">
      <w:pPr>
        <w:spacing w:after="0" w:line="240" w:lineRule="auto"/>
        <w:jc w:val="left"/>
        <w:rPr>
          <w:rFonts w:ascii="Arial" w:hAnsi="Arial" w:cs="Arial"/>
          <w:b/>
          <w:bCs/>
          <w:color w:val="0D0D0D" w:themeColor="text1" w:themeTint="F2"/>
        </w:rPr>
      </w:pPr>
    </w:p>
    <w:sectPr w:rsidR="006E6DBC" w:rsidRPr="00854A24" w:rsidSect="00635B53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footnotePr>
        <w:numFmt w:val="chicago"/>
      </w:footnotePr>
      <w:endnotePr>
        <w:numFmt w:val="decimal"/>
      </w:endnotePr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27F660" w14:textId="77777777" w:rsidR="00635B53" w:rsidRDefault="00635B53" w:rsidP="00330890">
      <w:pPr>
        <w:spacing w:after="0" w:line="240" w:lineRule="auto"/>
      </w:pPr>
      <w:r>
        <w:separator/>
      </w:r>
    </w:p>
  </w:endnote>
  <w:endnote w:type="continuationSeparator" w:id="0">
    <w:p w14:paraId="4588D4F0" w14:textId="77777777" w:rsidR="00635B53" w:rsidRDefault="00635B53" w:rsidP="003308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C94D8E" w14:textId="77777777" w:rsidR="00EE442F" w:rsidRDefault="00EE442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447067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6271ED" w14:textId="3550BEF6" w:rsidR="00EE442F" w:rsidRDefault="00EE442F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3DAC15" w14:textId="77777777" w:rsidR="00EE442F" w:rsidRDefault="00EE442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79B6B0" w14:textId="77777777" w:rsidR="00EE442F" w:rsidRDefault="00EE44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E2CA95" w14:textId="77777777" w:rsidR="00635B53" w:rsidRDefault="00635B53" w:rsidP="00330890">
      <w:pPr>
        <w:spacing w:after="0" w:line="240" w:lineRule="auto"/>
      </w:pPr>
      <w:r>
        <w:separator/>
      </w:r>
    </w:p>
  </w:footnote>
  <w:footnote w:type="continuationSeparator" w:id="0">
    <w:p w14:paraId="689211FF" w14:textId="77777777" w:rsidR="00635B53" w:rsidRDefault="00635B53" w:rsidP="00330890">
      <w:pPr>
        <w:spacing w:after="0" w:line="240" w:lineRule="auto"/>
      </w:pPr>
      <w:r>
        <w:continuationSeparator/>
      </w:r>
    </w:p>
  </w:footnote>
  <w:footnote w:id="1">
    <w:p w14:paraId="0F7BED82" w14:textId="1C319D2F" w:rsidR="00CE45B0" w:rsidRDefault="00CE45B0" w:rsidP="00CE45B0">
      <w:pPr>
        <w:pStyle w:val="FootnoteText"/>
        <w:jc w:val="left"/>
      </w:pPr>
      <w:r>
        <w:rPr>
          <w:rStyle w:val="FootnoteReference"/>
        </w:rPr>
        <w:footnoteRef/>
      </w:r>
      <w:r>
        <w:t xml:space="preserve"> Clinicians could select more than one option corresponding to yes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61D802" w14:textId="77777777" w:rsidR="00EE442F" w:rsidRDefault="00EE442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5D887C" w14:textId="77777777" w:rsidR="00EE442F" w:rsidRDefault="00EE442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BB0418" w14:textId="77777777" w:rsidR="00EE442F" w:rsidRDefault="00EE44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416754218">
    <w:abstractNumId w:val="1"/>
  </w:num>
  <w:num w:numId="2" w16cid:durableId="14264573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proofState w:spelling="clean" w:grammar="clean"/>
  <w:defaultTabStop w:val="720"/>
  <w:characterSpacingControl w:val="doNotCompress"/>
  <w:footnotePr>
    <w:numFmt w:val="chicago"/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890"/>
    <w:rsid w:val="00003EB8"/>
    <w:rsid w:val="00012743"/>
    <w:rsid w:val="00026DE6"/>
    <w:rsid w:val="00036C92"/>
    <w:rsid w:val="000431F6"/>
    <w:rsid w:val="00060C7E"/>
    <w:rsid w:val="000740BD"/>
    <w:rsid w:val="0008569E"/>
    <w:rsid w:val="000868D0"/>
    <w:rsid w:val="0009308C"/>
    <w:rsid w:val="000D42C5"/>
    <w:rsid w:val="000D7484"/>
    <w:rsid w:val="000E45CC"/>
    <w:rsid w:val="00102D7D"/>
    <w:rsid w:val="00103C60"/>
    <w:rsid w:val="00107220"/>
    <w:rsid w:val="00112536"/>
    <w:rsid w:val="001151A4"/>
    <w:rsid w:val="001245FF"/>
    <w:rsid w:val="00127428"/>
    <w:rsid w:val="00141865"/>
    <w:rsid w:val="00144ED2"/>
    <w:rsid w:val="0015177B"/>
    <w:rsid w:val="00155689"/>
    <w:rsid w:val="00155A2A"/>
    <w:rsid w:val="00157198"/>
    <w:rsid w:val="001716F8"/>
    <w:rsid w:val="0017596D"/>
    <w:rsid w:val="001770B2"/>
    <w:rsid w:val="00182D1F"/>
    <w:rsid w:val="00186692"/>
    <w:rsid w:val="00190DFE"/>
    <w:rsid w:val="00194A82"/>
    <w:rsid w:val="00195D22"/>
    <w:rsid w:val="001A1763"/>
    <w:rsid w:val="001B4951"/>
    <w:rsid w:val="001C0DA0"/>
    <w:rsid w:val="001C6D05"/>
    <w:rsid w:val="001F5129"/>
    <w:rsid w:val="001F6032"/>
    <w:rsid w:val="002074AD"/>
    <w:rsid w:val="00224E70"/>
    <w:rsid w:val="0023157A"/>
    <w:rsid w:val="002422C7"/>
    <w:rsid w:val="00251A48"/>
    <w:rsid w:val="00252ED5"/>
    <w:rsid w:val="002624C5"/>
    <w:rsid w:val="00282BD0"/>
    <w:rsid w:val="00283E5D"/>
    <w:rsid w:val="002A6C30"/>
    <w:rsid w:val="002B1720"/>
    <w:rsid w:val="002B17AF"/>
    <w:rsid w:val="002B3771"/>
    <w:rsid w:val="002B5415"/>
    <w:rsid w:val="002C3275"/>
    <w:rsid w:val="002E1F23"/>
    <w:rsid w:val="002E229D"/>
    <w:rsid w:val="002E47BA"/>
    <w:rsid w:val="002E726B"/>
    <w:rsid w:val="002F0156"/>
    <w:rsid w:val="002F2304"/>
    <w:rsid w:val="002F2311"/>
    <w:rsid w:val="002F6DB1"/>
    <w:rsid w:val="00301C42"/>
    <w:rsid w:val="00305A11"/>
    <w:rsid w:val="00314F61"/>
    <w:rsid w:val="003263FD"/>
    <w:rsid w:val="00326EDB"/>
    <w:rsid w:val="00330890"/>
    <w:rsid w:val="00334739"/>
    <w:rsid w:val="0033798A"/>
    <w:rsid w:val="00370C49"/>
    <w:rsid w:val="00375BF8"/>
    <w:rsid w:val="0038497A"/>
    <w:rsid w:val="00385AB9"/>
    <w:rsid w:val="003967B4"/>
    <w:rsid w:val="003B0E61"/>
    <w:rsid w:val="003B7842"/>
    <w:rsid w:val="003C0162"/>
    <w:rsid w:val="003C212E"/>
    <w:rsid w:val="003E10DF"/>
    <w:rsid w:val="003E2926"/>
    <w:rsid w:val="003E5A7A"/>
    <w:rsid w:val="003E79CF"/>
    <w:rsid w:val="00410397"/>
    <w:rsid w:val="0041154A"/>
    <w:rsid w:val="004120A9"/>
    <w:rsid w:val="00414699"/>
    <w:rsid w:val="0041593C"/>
    <w:rsid w:val="0044799D"/>
    <w:rsid w:val="00450D3F"/>
    <w:rsid w:val="00455B05"/>
    <w:rsid w:val="00457CF5"/>
    <w:rsid w:val="00460996"/>
    <w:rsid w:val="00473018"/>
    <w:rsid w:val="00486182"/>
    <w:rsid w:val="004872D0"/>
    <w:rsid w:val="004903E0"/>
    <w:rsid w:val="00490E4A"/>
    <w:rsid w:val="00496734"/>
    <w:rsid w:val="004B0D0D"/>
    <w:rsid w:val="004B1D4D"/>
    <w:rsid w:val="004B573E"/>
    <w:rsid w:val="004E2588"/>
    <w:rsid w:val="004F020C"/>
    <w:rsid w:val="004F76C5"/>
    <w:rsid w:val="0050606E"/>
    <w:rsid w:val="0051330C"/>
    <w:rsid w:val="00514676"/>
    <w:rsid w:val="0051596C"/>
    <w:rsid w:val="0053450F"/>
    <w:rsid w:val="00536CA6"/>
    <w:rsid w:val="005505A8"/>
    <w:rsid w:val="00560DDF"/>
    <w:rsid w:val="00562ED3"/>
    <w:rsid w:val="00567736"/>
    <w:rsid w:val="005770D6"/>
    <w:rsid w:val="00581286"/>
    <w:rsid w:val="00585B82"/>
    <w:rsid w:val="005A0798"/>
    <w:rsid w:val="005A3089"/>
    <w:rsid w:val="005A54BD"/>
    <w:rsid w:val="005C29BF"/>
    <w:rsid w:val="005D2C14"/>
    <w:rsid w:val="005D7DA6"/>
    <w:rsid w:val="005F7DB7"/>
    <w:rsid w:val="00601FDF"/>
    <w:rsid w:val="00605F0C"/>
    <w:rsid w:val="00613D23"/>
    <w:rsid w:val="006238BB"/>
    <w:rsid w:val="00633207"/>
    <w:rsid w:val="006354B7"/>
    <w:rsid w:val="00635B53"/>
    <w:rsid w:val="0063736B"/>
    <w:rsid w:val="0063786C"/>
    <w:rsid w:val="00657A34"/>
    <w:rsid w:val="00666C62"/>
    <w:rsid w:val="0069292E"/>
    <w:rsid w:val="006A7494"/>
    <w:rsid w:val="006C5DF7"/>
    <w:rsid w:val="006D45D6"/>
    <w:rsid w:val="006E3DAB"/>
    <w:rsid w:val="006E6DBC"/>
    <w:rsid w:val="006F1468"/>
    <w:rsid w:val="006F2C2D"/>
    <w:rsid w:val="00703594"/>
    <w:rsid w:val="00706056"/>
    <w:rsid w:val="00707AFD"/>
    <w:rsid w:val="00745800"/>
    <w:rsid w:val="007520D0"/>
    <w:rsid w:val="0076005F"/>
    <w:rsid w:val="007620EA"/>
    <w:rsid w:val="00762C87"/>
    <w:rsid w:val="00783715"/>
    <w:rsid w:val="00785B50"/>
    <w:rsid w:val="007A1AC1"/>
    <w:rsid w:val="007B07A9"/>
    <w:rsid w:val="007B2FD1"/>
    <w:rsid w:val="007C10D9"/>
    <w:rsid w:val="007C7751"/>
    <w:rsid w:val="007D141D"/>
    <w:rsid w:val="007D7302"/>
    <w:rsid w:val="007E5E18"/>
    <w:rsid w:val="007F13E1"/>
    <w:rsid w:val="007F745E"/>
    <w:rsid w:val="00801797"/>
    <w:rsid w:val="0081316A"/>
    <w:rsid w:val="008162EA"/>
    <w:rsid w:val="00816ACA"/>
    <w:rsid w:val="008171EE"/>
    <w:rsid w:val="00820389"/>
    <w:rsid w:val="00821A90"/>
    <w:rsid w:val="008248CE"/>
    <w:rsid w:val="00841E72"/>
    <w:rsid w:val="008500D8"/>
    <w:rsid w:val="00850409"/>
    <w:rsid w:val="008514B7"/>
    <w:rsid w:val="00854A24"/>
    <w:rsid w:val="008566AA"/>
    <w:rsid w:val="00860E62"/>
    <w:rsid w:val="008627E5"/>
    <w:rsid w:val="00867672"/>
    <w:rsid w:val="00871E30"/>
    <w:rsid w:val="0087700A"/>
    <w:rsid w:val="00892450"/>
    <w:rsid w:val="008A11C2"/>
    <w:rsid w:val="008C2CE6"/>
    <w:rsid w:val="008D180C"/>
    <w:rsid w:val="008E63A5"/>
    <w:rsid w:val="008E7F40"/>
    <w:rsid w:val="0090754D"/>
    <w:rsid w:val="009155D0"/>
    <w:rsid w:val="0092084B"/>
    <w:rsid w:val="00924005"/>
    <w:rsid w:val="009305EB"/>
    <w:rsid w:val="0093179C"/>
    <w:rsid w:val="00942B3E"/>
    <w:rsid w:val="00956510"/>
    <w:rsid w:val="00961EFA"/>
    <w:rsid w:val="0097193D"/>
    <w:rsid w:val="00973E63"/>
    <w:rsid w:val="00992828"/>
    <w:rsid w:val="00992B08"/>
    <w:rsid w:val="009A54E4"/>
    <w:rsid w:val="009C1F81"/>
    <w:rsid w:val="009C2B6E"/>
    <w:rsid w:val="009D2B0D"/>
    <w:rsid w:val="009D7CA7"/>
    <w:rsid w:val="009E3876"/>
    <w:rsid w:val="009E62FE"/>
    <w:rsid w:val="00A06168"/>
    <w:rsid w:val="00A2211C"/>
    <w:rsid w:val="00A313D0"/>
    <w:rsid w:val="00A32268"/>
    <w:rsid w:val="00A32444"/>
    <w:rsid w:val="00A34B73"/>
    <w:rsid w:val="00A541DA"/>
    <w:rsid w:val="00A62C18"/>
    <w:rsid w:val="00A75512"/>
    <w:rsid w:val="00A924CE"/>
    <w:rsid w:val="00AA7F98"/>
    <w:rsid w:val="00AB2D03"/>
    <w:rsid w:val="00AB4BE0"/>
    <w:rsid w:val="00AD1331"/>
    <w:rsid w:val="00AD5B5D"/>
    <w:rsid w:val="00AE3165"/>
    <w:rsid w:val="00AE3245"/>
    <w:rsid w:val="00AF06F3"/>
    <w:rsid w:val="00B15DA3"/>
    <w:rsid w:val="00B175C8"/>
    <w:rsid w:val="00B24A33"/>
    <w:rsid w:val="00B30CD5"/>
    <w:rsid w:val="00B30F73"/>
    <w:rsid w:val="00B3345D"/>
    <w:rsid w:val="00B47E09"/>
    <w:rsid w:val="00B50E51"/>
    <w:rsid w:val="00B5796D"/>
    <w:rsid w:val="00B621CB"/>
    <w:rsid w:val="00B67C3F"/>
    <w:rsid w:val="00B80A61"/>
    <w:rsid w:val="00B9342A"/>
    <w:rsid w:val="00BA034C"/>
    <w:rsid w:val="00BA3EE8"/>
    <w:rsid w:val="00BB0FC3"/>
    <w:rsid w:val="00BB1A49"/>
    <w:rsid w:val="00BC3FAF"/>
    <w:rsid w:val="00BC79CB"/>
    <w:rsid w:val="00BD4146"/>
    <w:rsid w:val="00BD4955"/>
    <w:rsid w:val="00BF05FD"/>
    <w:rsid w:val="00BF0D73"/>
    <w:rsid w:val="00BF343B"/>
    <w:rsid w:val="00BF69FB"/>
    <w:rsid w:val="00BF6E8B"/>
    <w:rsid w:val="00C01E69"/>
    <w:rsid w:val="00C03731"/>
    <w:rsid w:val="00C16B3A"/>
    <w:rsid w:val="00C21917"/>
    <w:rsid w:val="00C2292D"/>
    <w:rsid w:val="00C248C6"/>
    <w:rsid w:val="00C4690C"/>
    <w:rsid w:val="00C63DC3"/>
    <w:rsid w:val="00C6644B"/>
    <w:rsid w:val="00C73C23"/>
    <w:rsid w:val="00C73C25"/>
    <w:rsid w:val="00C75B85"/>
    <w:rsid w:val="00C81DB1"/>
    <w:rsid w:val="00C830D9"/>
    <w:rsid w:val="00C90424"/>
    <w:rsid w:val="00CA01FF"/>
    <w:rsid w:val="00CA3D31"/>
    <w:rsid w:val="00CB4436"/>
    <w:rsid w:val="00CB53B3"/>
    <w:rsid w:val="00CC2B74"/>
    <w:rsid w:val="00CC4895"/>
    <w:rsid w:val="00CC59E5"/>
    <w:rsid w:val="00CC63A7"/>
    <w:rsid w:val="00CC7B53"/>
    <w:rsid w:val="00CD0007"/>
    <w:rsid w:val="00CE45B0"/>
    <w:rsid w:val="00D03CED"/>
    <w:rsid w:val="00D04DC4"/>
    <w:rsid w:val="00D4451B"/>
    <w:rsid w:val="00D6438C"/>
    <w:rsid w:val="00D71DEE"/>
    <w:rsid w:val="00D83BF2"/>
    <w:rsid w:val="00D86B17"/>
    <w:rsid w:val="00D911E6"/>
    <w:rsid w:val="00DA79E0"/>
    <w:rsid w:val="00DB5199"/>
    <w:rsid w:val="00DB5794"/>
    <w:rsid w:val="00DC2F1B"/>
    <w:rsid w:val="00DE0CFA"/>
    <w:rsid w:val="00DE73CE"/>
    <w:rsid w:val="00DF1D36"/>
    <w:rsid w:val="00DF219A"/>
    <w:rsid w:val="00DF36AF"/>
    <w:rsid w:val="00DF3843"/>
    <w:rsid w:val="00DF7457"/>
    <w:rsid w:val="00DF7DE9"/>
    <w:rsid w:val="00E03257"/>
    <w:rsid w:val="00E14BF2"/>
    <w:rsid w:val="00E16F98"/>
    <w:rsid w:val="00E27B69"/>
    <w:rsid w:val="00E41F39"/>
    <w:rsid w:val="00E74EAF"/>
    <w:rsid w:val="00E8749C"/>
    <w:rsid w:val="00EA3B4E"/>
    <w:rsid w:val="00ED1183"/>
    <w:rsid w:val="00ED7697"/>
    <w:rsid w:val="00EE442F"/>
    <w:rsid w:val="00EE4CD2"/>
    <w:rsid w:val="00EF372C"/>
    <w:rsid w:val="00EF69FF"/>
    <w:rsid w:val="00F005E0"/>
    <w:rsid w:val="00F05EAA"/>
    <w:rsid w:val="00F06409"/>
    <w:rsid w:val="00F073D2"/>
    <w:rsid w:val="00F27AE6"/>
    <w:rsid w:val="00F31C1D"/>
    <w:rsid w:val="00F42B96"/>
    <w:rsid w:val="00F50063"/>
    <w:rsid w:val="00F51320"/>
    <w:rsid w:val="00F52921"/>
    <w:rsid w:val="00F54159"/>
    <w:rsid w:val="00F63723"/>
    <w:rsid w:val="00F6462F"/>
    <w:rsid w:val="00F65D41"/>
    <w:rsid w:val="00F75A46"/>
    <w:rsid w:val="00F80F25"/>
    <w:rsid w:val="00F86991"/>
    <w:rsid w:val="00F90459"/>
    <w:rsid w:val="00FC5829"/>
    <w:rsid w:val="00FE5C9D"/>
    <w:rsid w:val="00FF25B6"/>
    <w:rsid w:val="00FF5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BA6BB"/>
  <w15:docId w15:val="{60D5A752-4609-4855-9C29-396D224E3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5D6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308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6DB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6DB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04DC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08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EndnoteText">
    <w:name w:val="endnote text"/>
    <w:basedOn w:val="Normal"/>
    <w:link w:val="EndnoteTextChar"/>
    <w:uiPriority w:val="99"/>
    <w:unhideWhenUsed/>
    <w:rsid w:val="0033089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30890"/>
    <w:rPr>
      <w:sz w:val="20"/>
      <w:szCs w:val="20"/>
    </w:rPr>
  </w:style>
  <w:style w:type="character" w:styleId="EndnoteReference">
    <w:name w:val="endnote reference"/>
    <w:basedOn w:val="DefaultParagraphFont"/>
    <w:unhideWhenUsed/>
    <w:rsid w:val="00330890"/>
    <w:rPr>
      <w:vertAlign w:val="superscript"/>
    </w:rPr>
  </w:style>
  <w:style w:type="character" w:styleId="Strong">
    <w:name w:val="Strong"/>
    <w:basedOn w:val="DefaultParagraphFont"/>
    <w:uiPriority w:val="22"/>
    <w:qFormat/>
    <w:rsid w:val="00E8749C"/>
    <w:rPr>
      <w:b/>
      <w:bCs/>
    </w:rPr>
  </w:style>
  <w:style w:type="character" w:styleId="Emphasis">
    <w:name w:val="Emphasis"/>
    <w:basedOn w:val="DefaultParagraphFont"/>
    <w:uiPriority w:val="20"/>
    <w:qFormat/>
    <w:rsid w:val="007A1AC1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76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769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D7697"/>
    <w:rPr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C63DC3"/>
    <w:pPr>
      <w:ind w:left="720"/>
      <w:contextualSpacing/>
      <w:jc w:val="left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EE44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442F"/>
  </w:style>
  <w:style w:type="paragraph" w:styleId="Footer">
    <w:name w:val="footer"/>
    <w:basedOn w:val="Normal"/>
    <w:link w:val="FooterChar"/>
    <w:uiPriority w:val="99"/>
    <w:unhideWhenUsed/>
    <w:rsid w:val="00EE44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442F"/>
  </w:style>
  <w:style w:type="character" w:customStyle="1" w:styleId="Heading2Char">
    <w:name w:val="Heading 2 Char"/>
    <w:basedOn w:val="DefaultParagraphFont"/>
    <w:link w:val="Heading2"/>
    <w:uiPriority w:val="9"/>
    <w:rsid w:val="006E6DB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6E6DBC"/>
    <w:pPr>
      <w:spacing w:before="240" w:after="0"/>
      <w:jc w:val="left"/>
    </w:pPr>
    <w:rPr>
      <w:rFonts w:cstheme="minorHAnsi"/>
      <w:b/>
      <w:b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850409"/>
    <w:pPr>
      <w:tabs>
        <w:tab w:val="right" w:pos="10790"/>
      </w:tabs>
      <w:spacing w:before="360" w:after="0"/>
      <w:jc w:val="left"/>
    </w:pPr>
    <w:rPr>
      <w:rFonts w:asciiTheme="majorHAnsi" w:hAnsiTheme="majorHAnsi" w:cstheme="majorHAnsi"/>
      <w:b/>
      <w:bCs/>
      <w:cap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E6DBC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6E6DB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850409"/>
    <w:pPr>
      <w:tabs>
        <w:tab w:val="right" w:pos="10790"/>
      </w:tabs>
      <w:spacing w:after="0"/>
      <w:ind w:left="220"/>
      <w:jc w:val="left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6E6DBC"/>
    <w:pPr>
      <w:spacing w:after="0"/>
      <w:ind w:left="440"/>
      <w:jc w:val="left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6E6DBC"/>
    <w:pPr>
      <w:spacing w:after="0"/>
      <w:ind w:left="660"/>
      <w:jc w:val="left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6E6DBC"/>
    <w:pPr>
      <w:spacing w:after="0"/>
      <w:ind w:left="880"/>
      <w:jc w:val="left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6E6DBC"/>
    <w:pPr>
      <w:spacing w:after="0"/>
      <w:ind w:left="1100"/>
      <w:jc w:val="left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6E6DBC"/>
    <w:pPr>
      <w:spacing w:after="0"/>
      <w:ind w:left="1320"/>
      <w:jc w:val="left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6E6DBC"/>
    <w:pPr>
      <w:spacing w:after="0"/>
      <w:ind w:left="1540"/>
      <w:jc w:val="left"/>
    </w:pPr>
    <w:rPr>
      <w:rFonts w:cstheme="minorHAnsi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D04DC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al-author-delim">
    <w:name w:val="al-author-delim"/>
    <w:basedOn w:val="DefaultParagraphFont"/>
    <w:rsid w:val="002B3771"/>
  </w:style>
  <w:style w:type="character" w:customStyle="1" w:styleId="ListParagraphChar">
    <w:name w:val="List Paragraph Char"/>
    <w:link w:val="ListParagraph"/>
    <w:uiPriority w:val="34"/>
    <w:locked/>
    <w:rsid w:val="002B3771"/>
    <w:rPr>
      <w:rFonts w:ascii="Calibri" w:eastAsia="Calibri" w:hAnsi="Calibri" w:cs="Times New Roman"/>
    </w:rPr>
  </w:style>
  <w:style w:type="table" w:customStyle="1" w:styleId="QQuestionTable">
    <w:name w:val="QQuestionTable"/>
    <w:uiPriority w:val="99"/>
    <w:qFormat/>
    <w:rsid w:val="002B3771"/>
    <w:rPr>
      <w:rFonts w:eastAsiaTheme="minorEastAsia"/>
      <w:sz w:val="20"/>
      <w:szCs w:val="20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Singlepunch">
    <w:name w:val="Single punch"/>
    <w:rsid w:val="002B3771"/>
    <w:pPr>
      <w:numPr>
        <w:numId w:val="1"/>
      </w:numPr>
    </w:pPr>
  </w:style>
  <w:style w:type="paragraph" w:styleId="Revision">
    <w:name w:val="Revision"/>
    <w:hidden/>
    <w:uiPriority w:val="99"/>
    <w:semiHidden/>
    <w:rsid w:val="00C81DB1"/>
    <w:pPr>
      <w:jc w:val="left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E45B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E45B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E45B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78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93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24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74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9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8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77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chart" Target="charts/chart3.xml"/><Relationship Id="rId19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chart" Target="charts/chart7.xml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anandaCol\Documents\.AorticStenosis_Edwards\Manuscript_2\AVITA+TOOL-+LIVE_August+25,+2022_15.50_With%20recoded%20eval%20variable_Tables_charts%20T1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anandaCol\Documents\.AorticStenosis_Edwards\Manuscript_2\AVITA+TOOL-+LIVE_August+25,+2022_15.50_With%20recoded%20eval%20variable_Tables_charts%20T1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anandaCol\Documents\.AorticStenosis_Edwards\Manuscript_2\HCP+-+AVITA+Post-Appointment_October+19,+2022_22.05_numeric_sdm%20reason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anandaCol\Documents\.AorticStenosis_Edwards\Manuscript_2\T2+-+AVITA+Post-Appointment_October+10,+2022_18.40_numeric.csv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anandaCol\Documents\.AorticStenosis_Edwards\Manuscript_2\T2+-+AVITA+Post-Appointment_September+9,+2022_10.30_noDups_numeric.csv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anandaCol\Documents\.AorticStenosis_Edwards\Manuscript_2\HCP+-+AVITA+Post-Appointment_October+19,+2022_22.05_numeric_sdm%20reasons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anandaCol\Documents\.AorticStenosis_Edwards\Manuscript_2\Pt_HCP%20Preferred%20role_Char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Chart_Pt Eval'!$A$3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  <a:ln>
              <a:solidFill>
                <a:schemeClr val="accent6">
                  <a:lumMod val="75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Chart_Pt Eval'!$B$2:$K$2</c:f>
              <c:strCache>
                <c:ptCount val="10"/>
                <c:pt idx="0">
                  <c:v>It was easy to use.</c:v>
                </c:pt>
                <c:pt idx="1">
                  <c:v>I would recommend it to others with aortic stenosis.</c:v>
                </c:pt>
                <c:pt idx="2">
                  <c:v>I trusted the information provided.</c:v>
                </c:pt>
                <c:pt idx="3">
                  <c:v>It contained the right amount of information.</c:v>
                </c:pt>
                <c:pt idx="4">
                  <c:v>The personal summary reflects what matters to me.</c:v>
                </c:pt>
                <c:pt idx="5">
                  <c:v>AVITA helped me identify my own goals and priorities regarding valve replacement.</c:v>
                </c:pt>
                <c:pt idx="6">
                  <c:v>AVITA will help me talk to my cardiologist about what matters most to me.</c:v>
                </c:pt>
                <c:pt idx="7">
                  <c:v> AVITA made me want to be more involved in decisions about treating my valve.</c:v>
                </c:pt>
                <c:pt idx="8">
                  <c:v>AVITA helped me understand there are choices for treating my aortic stenosis</c:v>
                </c:pt>
                <c:pt idx="9">
                  <c:v>AVITA helped me understand the reasons I might want to have TAVR.</c:v>
                </c:pt>
              </c:strCache>
              <c:extLst/>
            </c:strRef>
          </c:cat>
          <c:val>
            <c:numRef>
              <c:f>'Chart_Pt Eval'!$B$3:$K$3</c:f>
              <c:numCache>
                <c:formatCode>General</c:formatCode>
                <c:ptCount val="10"/>
                <c:pt idx="0">
                  <c:v>18</c:v>
                </c:pt>
                <c:pt idx="1">
                  <c:v>18</c:v>
                </c:pt>
                <c:pt idx="2">
                  <c:v>20</c:v>
                </c:pt>
                <c:pt idx="3">
                  <c:v>12</c:v>
                </c:pt>
                <c:pt idx="4">
                  <c:v>19</c:v>
                </c:pt>
                <c:pt idx="5">
                  <c:v>18</c:v>
                </c:pt>
                <c:pt idx="6">
                  <c:v>18</c:v>
                </c:pt>
                <c:pt idx="7">
                  <c:v>15</c:v>
                </c:pt>
                <c:pt idx="8">
                  <c:v>17</c:v>
                </c:pt>
                <c:pt idx="9">
                  <c:v>12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388F-414E-8C00-29EA92DB42BD}"/>
            </c:ext>
          </c:extLst>
        </c:ser>
        <c:ser>
          <c:idx val="1"/>
          <c:order val="1"/>
          <c:tx>
            <c:strRef>
              <c:f>'Chart_Pt Eval'!$A$4</c:f>
              <c:strCache>
                <c:ptCount val="1"/>
                <c:pt idx="0">
                  <c:v>Somewhat Agree</c:v>
                </c:pt>
              </c:strCache>
            </c:strRef>
          </c:tx>
          <c:spPr>
            <a:solidFill>
              <a:schemeClr val="accent6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Chart_Pt Eval'!$B$2:$K$2</c:f>
              <c:strCache>
                <c:ptCount val="10"/>
                <c:pt idx="0">
                  <c:v>It was easy to use.</c:v>
                </c:pt>
                <c:pt idx="1">
                  <c:v>I would recommend it to others with aortic stenosis.</c:v>
                </c:pt>
                <c:pt idx="2">
                  <c:v>I trusted the information provided.</c:v>
                </c:pt>
                <c:pt idx="3">
                  <c:v>It contained the right amount of information.</c:v>
                </c:pt>
                <c:pt idx="4">
                  <c:v>The personal summary reflects what matters to me.</c:v>
                </c:pt>
                <c:pt idx="5">
                  <c:v>AVITA helped me identify my own goals and priorities regarding valve replacement.</c:v>
                </c:pt>
                <c:pt idx="6">
                  <c:v>AVITA will help me talk to my cardiologist about what matters most to me.</c:v>
                </c:pt>
                <c:pt idx="7">
                  <c:v> AVITA made me want to be more involved in decisions about treating my valve.</c:v>
                </c:pt>
                <c:pt idx="8">
                  <c:v>AVITA helped me understand there are choices for treating my aortic stenosis</c:v>
                </c:pt>
                <c:pt idx="9">
                  <c:v>AVITA helped me understand the reasons I might want to have TAVR.</c:v>
                </c:pt>
              </c:strCache>
              <c:extLst/>
            </c:strRef>
          </c:cat>
          <c:val>
            <c:numRef>
              <c:f>'Chart_Pt Eval'!$B$4:$K$4</c:f>
              <c:numCache>
                <c:formatCode>General</c:formatCode>
                <c:ptCount val="10"/>
                <c:pt idx="0">
                  <c:v>7</c:v>
                </c:pt>
                <c:pt idx="1">
                  <c:v>6</c:v>
                </c:pt>
                <c:pt idx="2">
                  <c:v>7</c:v>
                </c:pt>
                <c:pt idx="3">
                  <c:v>10</c:v>
                </c:pt>
                <c:pt idx="4">
                  <c:v>7</c:v>
                </c:pt>
                <c:pt idx="5">
                  <c:v>6</c:v>
                </c:pt>
                <c:pt idx="6">
                  <c:v>7</c:v>
                </c:pt>
                <c:pt idx="7">
                  <c:v>9</c:v>
                </c:pt>
                <c:pt idx="8">
                  <c:v>9</c:v>
                </c:pt>
                <c:pt idx="9">
                  <c:v>9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388F-414E-8C00-29EA92DB42BD}"/>
            </c:ext>
          </c:extLst>
        </c:ser>
        <c:ser>
          <c:idx val="2"/>
          <c:order val="2"/>
          <c:tx>
            <c:strRef>
              <c:f>'Chart_Pt Eval'!$A$5</c:f>
              <c:strCache>
                <c:ptCount val="1"/>
                <c:pt idx="0">
                  <c:v>Neutral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Chart_Pt Eval'!$B$2:$K$2</c:f>
              <c:strCache>
                <c:ptCount val="10"/>
                <c:pt idx="0">
                  <c:v>It was easy to use.</c:v>
                </c:pt>
                <c:pt idx="1">
                  <c:v>I would recommend it to others with aortic stenosis.</c:v>
                </c:pt>
                <c:pt idx="2">
                  <c:v>I trusted the information provided.</c:v>
                </c:pt>
                <c:pt idx="3">
                  <c:v>It contained the right amount of information.</c:v>
                </c:pt>
                <c:pt idx="4">
                  <c:v>The personal summary reflects what matters to me.</c:v>
                </c:pt>
                <c:pt idx="5">
                  <c:v>AVITA helped me identify my own goals and priorities regarding valve replacement.</c:v>
                </c:pt>
                <c:pt idx="6">
                  <c:v>AVITA will help me talk to my cardiologist about what matters most to me.</c:v>
                </c:pt>
                <c:pt idx="7">
                  <c:v> AVITA made me want to be more involved in decisions about treating my valve.</c:v>
                </c:pt>
                <c:pt idx="8">
                  <c:v>AVITA helped me understand there are choices for treating my aortic stenosis</c:v>
                </c:pt>
                <c:pt idx="9">
                  <c:v>AVITA helped me understand the reasons I might want to have TAVR.</c:v>
                </c:pt>
              </c:strCache>
              <c:extLst/>
            </c:strRef>
          </c:cat>
          <c:val>
            <c:numRef>
              <c:f>'Chart_Pt Eval'!$B$5:$K$5</c:f>
              <c:numCache>
                <c:formatCode>General</c:formatCode>
                <c:ptCount val="10"/>
                <c:pt idx="0">
                  <c:v>3</c:v>
                </c:pt>
                <c:pt idx="1">
                  <c:v>4</c:v>
                </c:pt>
                <c:pt idx="2">
                  <c:v>1</c:v>
                </c:pt>
                <c:pt idx="3">
                  <c:v>5</c:v>
                </c:pt>
                <c:pt idx="4">
                  <c:v>1</c:v>
                </c:pt>
                <c:pt idx="5">
                  <c:v>3</c:v>
                </c:pt>
                <c:pt idx="6">
                  <c:v>2</c:v>
                </c:pt>
                <c:pt idx="7">
                  <c:v>3</c:v>
                </c:pt>
                <c:pt idx="8">
                  <c:v>1</c:v>
                </c:pt>
                <c:pt idx="9">
                  <c:v>6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2-388F-414E-8C00-29EA92DB42BD}"/>
            </c:ext>
          </c:extLst>
        </c:ser>
        <c:ser>
          <c:idx val="3"/>
          <c:order val="3"/>
          <c:tx>
            <c:strRef>
              <c:f>'Chart_Pt Eval'!$A$6</c:f>
              <c:strCache>
                <c:ptCount val="1"/>
                <c:pt idx="0">
                  <c:v>Somewhat Disagre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Chart_Pt Eval'!$B$2:$K$2</c:f>
              <c:strCache>
                <c:ptCount val="10"/>
                <c:pt idx="0">
                  <c:v>It was easy to use.</c:v>
                </c:pt>
                <c:pt idx="1">
                  <c:v>I would recommend it to others with aortic stenosis.</c:v>
                </c:pt>
                <c:pt idx="2">
                  <c:v>I trusted the information provided.</c:v>
                </c:pt>
                <c:pt idx="3">
                  <c:v>It contained the right amount of information.</c:v>
                </c:pt>
                <c:pt idx="4">
                  <c:v>The personal summary reflects what matters to me.</c:v>
                </c:pt>
                <c:pt idx="5">
                  <c:v>AVITA helped me identify my own goals and priorities regarding valve replacement.</c:v>
                </c:pt>
                <c:pt idx="6">
                  <c:v>AVITA will help me talk to my cardiologist about what matters most to me.</c:v>
                </c:pt>
                <c:pt idx="7">
                  <c:v> AVITA made me want to be more involved in decisions about treating my valve.</c:v>
                </c:pt>
                <c:pt idx="8">
                  <c:v>AVITA helped me understand there are choices for treating my aortic stenosis</c:v>
                </c:pt>
                <c:pt idx="9">
                  <c:v>AVITA helped me understand the reasons I might want to have TAVR.</c:v>
                </c:pt>
              </c:strCache>
              <c:extLst/>
            </c:strRef>
          </c:cat>
          <c:val>
            <c:numRef>
              <c:f>'Chart_Pt Eval'!$B$6:$K$6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3-388F-414E-8C00-29EA92DB42BD}"/>
            </c:ext>
          </c:extLst>
        </c:ser>
        <c:ser>
          <c:idx val="4"/>
          <c:order val="4"/>
          <c:tx>
            <c:strRef>
              <c:f>'Chart_Pt Eval'!$A$7</c:f>
              <c:strCache>
                <c:ptCount val="1"/>
                <c:pt idx="0">
                  <c:v>Strongly Disagree</c:v>
                </c:pt>
              </c:strCache>
            </c:strRef>
          </c:tx>
          <c:spPr>
            <a:solidFill>
              <a:srgbClr val="FF0000"/>
            </a:solidFill>
            <a:ln>
              <a:solidFill>
                <a:schemeClr val="accent6"/>
              </a:solidFill>
            </a:ln>
            <a:effectLst/>
          </c:spPr>
          <c:invertIfNegative val="0"/>
          <c:cat>
            <c:strRef>
              <c:f>'Chart_Pt Eval'!$B$2:$K$2</c:f>
              <c:strCache>
                <c:ptCount val="10"/>
                <c:pt idx="0">
                  <c:v>It was easy to use.</c:v>
                </c:pt>
                <c:pt idx="1">
                  <c:v>I would recommend it to others with aortic stenosis.</c:v>
                </c:pt>
                <c:pt idx="2">
                  <c:v>I trusted the information provided.</c:v>
                </c:pt>
                <c:pt idx="3">
                  <c:v>It contained the right amount of information.</c:v>
                </c:pt>
                <c:pt idx="4">
                  <c:v>The personal summary reflects what matters to me.</c:v>
                </c:pt>
                <c:pt idx="5">
                  <c:v>AVITA helped me identify my own goals and priorities regarding valve replacement.</c:v>
                </c:pt>
                <c:pt idx="6">
                  <c:v>AVITA will help me talk to my cardiologist about what matters most to me.</c:v>
                </c:pt>
                <c:pt idx="7">
                  <c:v> AVITA made me want to be more involved in decisions about treating my valve.</c:v>
                </c:pt>
                <c:pt idx="8">
                  <c:v>AVITA helped me understand there are choices for treating my aortic stenosis</c:v>
                </c:pt>
                <c:pt idx="9">
                  <c:v>AVITA helped me understand the reasons I might want to have TAVR.</c:v>
                </c:pt>
              </c:strCache>
              <c:extLst/>
            </c:strRef>
          </c:cat>
          <c:val>
            <c:numRef>
              <c:f>'Chart_Pt Eval'!$B$7:$K$7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4-388F-414E-8C00-29EA92DB42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100"/>
        <c:axId val="637319808"/>
        <c:axId val="637415808"/>
      </c:barChart>
      <c:catAx>
        <c:axId val="637319808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7415808"/>
        <c:crosses val="autoZero"/>
        <c:auto val="1"/>
        <c:lblAlgn val="ctr"/>
        <c:lblOffset val="100"/>
        <c:noMultiLvlLbl val="0"/>
      </c:catAx>
      <c:valAx>
        <c:axId val="637415808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#</a:t>
                </a:r>
                <a:r>
                  <a:rPr lang="en-US" b="1" baseline="0"/>
                  <a:t> Responses</a:t>
                </a:r>
                <a:endParaRPr lang="en-US" b="1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73198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"Thinking about how you now manage your aortic stenosis, did the AVITA Questionnaire change how confident you feel that you can..."</a:t>
            </a:r>
          </a:p>
        </c:rich>
      </c:tx>
      <c:layout>
        <c:manualLayout>
          <c:xMode val="edge"/>
          <c:yMode val="edge"/>
          <c:x val="0.10354700854700855"/>
          <c:y val="1.1682242990654205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DSE chart'!$A$2</c:f>
              <c:strCache>
                <c:ptCount val="1"/>
                <c:pt idx="0">
                  <c:v>Yes, a Lot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  <a:ln>
              <a:solidFill>
                <a:schemeClr val="accent6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DSE chart'!$B$1:$L$1</c:f>
              <c:strCache>
                <c:ptCount val="11"/>
                <c:pt idx="0">
                  <c:v>Get the facts about the medication choices available to you.</c:v>
                </c:pt>
                <c:pt idx="1">
                  <c:v>Get the facts about the benefits of each choice.</c:v>
                </c:pt>
                <c:pt idx="2">
                  <c:v>Get the facts about the risks and side effects of each choice.</c:v>
                </c:pt>
                <c:pt idx="3">
                  <c:v>Understand the information enough to be able to make a choice</c:v>
                </c:pt>
                <c:pt idx="4">
                  <c:v>Ask questions without feeling embarrassed</c:v>
                </c:pt>
                <c:pt idx="5">
                  <c:v>Express your concerns about each choice</c:v>
                </c:pt>
                <c:pt idx="6">
                  <c:v> Ask for advice</c:v>
                </c:pt>
                <c:pt idx="7">
                  <c:v>Figure out the treatment choice that best suits you.</c:v>
                </c:pt>
                <c:pt idx="8">
                  <c:v> Handle unwanted pressure from others in making your choice</c:v>
                </c:pt>
                <c:pt idx="9">
                  <c:v>Let the clinic team know what's best for you</c:v>
                </c:pt>
                <c:pt idx="10">
                  <c:v>Delay your decision if you feel you need more time</c:v>
                </c:pt>
              </c:strCache>
              <c:extLst/>
            </c:strRef>
          </c:cat>
          <c:val>
            <c:numRef>
              <c:f>'DSE chart'!$B$2:$L$2</c:f>
              <c:numCache>
                <c:formatCode>General</c:formatCode>
                <c:ptCount val="11"/>
                <c:pt idx="0">
                  <c:v>13</c:v>
                </c:pt>
                <c:pt idx="1">
                  <c:v>15</c:v>
                </c:pt>
                <c:pt idx="2">
                  <c:v>11</c:v>
                </c:pt>
                <c:pt idx="3">
                  <c:v>12</c:v>
                </c:pt>
                <c:pt idx="4">
                  <c:v>16</c:v>
                </c:pt>
                <c:pt idx="5">
                  <c:v>19</c:v>
                </c:pt>
                <c:pt idx="6">
                  <c:v>19</c:v>
                </c:pt>
                <c:pt idx="7">
                  <c:v>16</c:v>
                </c:pt>
                <c:pt idx="8">
                  <c:v>17</c:v>
                </c:pt>
                <c:pt idx="9">
                  <c:v>18</c:v>
                </c:pt>
                <c:pt idx="10">
                  <c:v>16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7388-4CFA-9577-E65B89FB814A}"/>
            </c:ext>
          </c:extLst>
        </c:ser>
        <c:ser>
          <c:idx val="1"/>
          <c:order val="1"/>
          <c:tx>
            <c:strRef>
              <c:f>'DSE chart'!$A$3</c:f>
              <c:strCache>
                <c:ptCount val="1"/>
                <c:pt idx="0">
                  <c:v>Yes, a Litt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DSE chart'!$B$1:$L$1</c:f>
              <c:strCache>
                <c:ptCount val="11"/>
                <c:pt idx="0">
                  <c:v>Get the facts about the medication choices available to you.</c:v>
                </c:pt>
                <c:pt idx="1">
                  <c:v>Get the facts about the benefits of each choice.</c:v>
                </c:pt>
                <c:pt idx="2">
                  <c:v>Get the facts about the risks and side effects of each choice.</c:v>
                </c:pt>
                <c:pt idx="3">
                  <c:v>Understand the information enough to be able to make a choice</c:v>
                </c:pt>
                <c:pt idx="4">
                  <c:v>Ask questions without feeling embarrassed</c:v>
                </c:pt>
                <c:pt idx="5">
                  <c:v>Express your concerns about each choice</c:v>
                </c:pt>
                <c:pt idx="6">
                  <c:v> Ask for advice</c:v>
                </c:pt>
                <c:pt idx="7">
                  <c:v>Figure out the treatment choice that best suits you.</c:v>
                </c:pt>
                <c:pt idx="8">
                  <c:v> Handle unwanted pressure from others in making your choice</c:v>
                </c:pt>
                <c:pt idx="9">
                  <c:v>Let the clinic team know what's best for you</c:v>
                </c:pt>
                <c:pt idx="10">
                  <c:v>Delay your decision if you feel you need more time</c:v>
                </c:pt>
              </c:strCache>
              <c:extLst/>
            </c:strRef>
          </c:cat>
          <c:val>
            <c:numRef>
              <c:f>'DSE chart'!$B$3:$L$3</c:f>
              <c:numCache>
                <c:formatCode>General</c:formatCode>
                <c:ptCount val="11"/>
                <c:pt idx="0">
                  <c:v>6</c:v>
                </c:pt>
                <c:pt idx="1">
                  <c:v>9</c:v>
                </c:pt>
                <c:pt idx="2">
                  <c:v>12</c:v>
                </c:pt>
                <c:pt idx="3">
                  <c:v>13</c:v>
                </c:pt>
                <c:pt idx="4">
                  <c:v>10</c:v>
                </c:pt>
                <c:pt idx="5">
                  <c:v>8</c:v>
                </c:pt>
                <c:pt idx="6">
                  <c:v>8</c:v>
                </c:pt>
                <c:pt idx="7">
                  <c:v>11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7388-4CFA-9577-E65B89FB814A}"/>
            </c:ext>
          </c:extLst>
        </c:ser>
        <c:ser>
          <c:idx val="2"/>
          <c:order val="2"/>
          <c:tx>
            <c:strRef>
              <c:f>'DSE chart'!$A$4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DSE chart'!$B$1:$L$1</c:f>
              <c:strCache>
                <c:ptCount val="11"/>
                <c:pt idx="0">
                  <c:v>Get the facts about the medication choices available to you.</c:v>
                </c:pt>
                <c:pt idx="1">
                  <c:v>Get the facts about the benefits of each choice.</c:v>
                </c:pt>
                <c:pt idx="2">
                  <c:v>Get the facts about the risks and side effects of each choice.</c:v>
                </c:pt>
                <c:pt idx="3">
                  <c:v>Understand the information enough to be able to make a choice</c:v>
                </c:pt>
                <c:pt idx="4">
                  <c:v>Ask questions without feeling embarrassed</c:v>
                </c:pt>
                <c:pt idx="5">
                  <c:v>Express your concerns about each choice</c:v>
                </c:pt>
                <c:pt idx="6">
                  <c:v> Ask for advice</c:v>
                </c:pt>
                <c:pt idx="7">
                  <c:v>Figure out the treatment choice that best suits you.</c:v>
                </c:pt>
                <c:pt idx="8">
                  <c:v> Handle unwanted pressure from others in making your choice</c:v>
                </c:pt>
                <c:pt idx="9">
                  <c:v>Let the clinic team know what's best for you</c:v>
                </c:pt>
                <c:pt idx="10">
                  <c:v>Delay your decision if you feel you need more time</c:v>
                </c:pt>
              </c:strCache>
              <c:extLst/>
            </c:strRef>
          </c:cat>
          <c:val>
            <c:numRef>
              <c:f>'DSE chart'!$B$4:$L$4</c:f>
              <c:numCache>
                <c:formatCode>General</c:formatCode>
                <c:ptCount val="11"/>
                <c:pt idx="0">
                  <c:v>8</c:v>
                </c:pt>
                <c:pt idx="1">
                  <c:v>3</c:v>
                </c:pt>
                <c:pt idx="2">
                  <c:v>4</c:v>
                </c:pt>
                <c:pt idx="3">
                  <c:v>2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2</c:v>
                </c:pt>
                <c:pt idx="9">
                  <c:v>0</c:v>
                </c:pt>
                <c:pt idx="10">
                  <c:v>1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2-7388-4CFA-9577-E65B89FB81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100"/>
        <c:axId val="640049920"/>
        <c:axId val="640051456"/>
      </c:barChart>
      <c:catAx>
        <c:axId val="64004992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0051456"/>
        <c:crosses val="autoZero"/>
        <c:auto val="1"/>
        <c:lblAlgn val="ctr"/>
        <c:lblOffset val="100"/>
        <c:noMultiLvlLbl val="0"/>
      </c:catAx>
      <c:valAx>
        <c:axId val="64005145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# of respons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00499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95000"/>
                  <a:lumOff val="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aseline="0">
          <a:solidFill>
            <a:schemeClr val="tx1">
              <a:lumMod val="95000"/>
              <a:lumOff val="5000"/>
            </a:schemeClr>
          </a:solidFill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 baseline="0">
                <a:solidFill>
                  <a:schemeClr val="tx1">
                    <a:lumMod val="95000"/>
                    <a:lumOff val="5000"/>
                  </a:schemeClr>
                </a:solidFill>
              </a:rPr>
              <a:t>During the visit with [name], what impact did AVITA have on the following:</a:t>
            </a:r>
          </a:p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0" baseline="0">
                <a:solidFill>
                  <a:schemeClr val="tx1">
                    <a:lumMod val="95000"/>
                    <a:lumOff val="5000"/>
                  </a:schemeClr>
                </a:solidFill>
              </a:rPr>
              <a:t>(n=26)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H1_Impact AVITA'!$M$15</c:f>
              <c:strCache>
                <c:ptCount val="1"/>
                <c:pt idx="0">
                  <c:v>Worsened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H1_Impact AVITA'!$L$16:$L$19</c:f>
              <c:strCache>
                <c:ptCount val="4"/>
                <c:pt idx="0">
                  <c:v>Your knowledge of what's important to your patient.</c:v>
                </c:pt>
                <c:pt idx="1">
                  <c:v> Your ability to engage your patient in decision making.</c:v>
                </c:pt>
                <c:pt idx="2">
                  <c:v> Your communication with your patient.</c:v>
                </c:pt>
                <c:pt idx="3">
                  <c:v>Your ability to make a valve recommendation based on what's important to the patient.</c:v>
                </c:pt>
              </c:strCache>
            </c:strRef>
          </c:cat>
          <c:val>
            <c:numRef>
              <c:f>'H1_Impact AVITA'!$M$16:$M$19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3E8-42D2-9C77-3DB4FD9EBE62}"/>
            </c:ext>
          </c:extLst>
        </c:ser>
        <c:ser>
          <c:idx val="1"/>
          <c:order val="1"/>
          <c:tx>
            <c:strRef>
              <c:f>'H1_Impact AVITA'!$N$15</c:f>
              <c:strCache>
                <c:ptCount val="1"/>
                <c:pt idx="0">
                  <c:v>No impact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H1_Impact AVITA'!$L$16:$L$19</c:f>
              <c:strCache>
                <c:ptCount val="4"/>
                <c:pt idx="0">
                  <c:v>Your knowledge of what's important to your patient.</c:v>
                </c:pt>
                <c:pt idx="1">
                  <c:v> Your ability to engage your patient in decision making.</c:v>
                </c:pt>
                <c:pt idx="2">
                  <c:v> Your communication with your patient.</c:v>
                </c:pt>
                <c:pt idx="3">
                  <c:v>Your ability to make a valve recommendation based on what's important to the patient.</c:v>
                </c:pt>
              </c:strCache>
            </c:strRef>
          </c:cat>
          <c:val>
            <c:numRef>
              <c:f>'H1_Impact AVITA'!$N$16:$N$19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4</c:v>
                </c:pt>
                <c:pt idx="3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3E8-42D2-9C77-3DB4FD9EBE62}"/>
            </c:ext>
          </c:extLst>
        </c:ser>
        <c:ser>
          <c:idx val="2"/>
          <c:order val="2"/>
          <c:tx>
            <c:strRef>
              <c:f>'H1_Impact AVITA'!$O$15</c:f>
              <c:strCache>
                <c:ptCount val="1"/>
                <c:pt idx="0">
                  <c:v>Improved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H1_Impact AVITA'!$L$16:$L$19</c:f>
              <c:strCache>
                <c:ptCount val="4"/>
                <c:pt idx="0">
                  <c:v>Your knowledge of what's important to your patient.</c:v>
                </c:pt>
                <c:pt idx="1">
                  <c:v> Your ability to engage your patient in decision making.</c:v>
                </c:pt>
                <c:pt idx="2">
                  <c:v> Your communication with your patient.</c:v>
                </c:pt>
                <c:pt idx="3">
                  <c:v>Your ability to make a valve recommendation based on what's important to the patient.</c:v>
                </c:pt>
              </c:strCache>
            </c:strRef>
          </c:cat>
          <c:val>
            <c:numRef>
              <c:f>'H1_Impact AVITA'!$O$16:$O$19</c:f>
              <c:numCache>
                <c:formatCode>General</c:formatCode>
                <c:ptCount val="4"/>
                <c:pt idx="0">
                  <c:v>21</c:v>
                </c:pt>
                <c:pt idx="1">
                  <c:v>17</c:v>
                </c:pt>
                <c:pt idx="2">
                  <c:v>21</c:v>
                </c:pt>
                <c:pt idx="3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3E8-42D2-9C77-3DB4FD9EBE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44326912"/>
        <c:axId val="644328448"/>
      </c:barChart>
      <c:catAx>
        <c:axId val="644326912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4328448"/>
        <c:crosses val="autoZero"/>
        <c:auto val="1"/>
        <c:lblAlgn val="ctr"/>
        <c:lblOffset val="100"/>
        <c:noMultiLvlLbl val="0"/>
      </c:catAx>
      <c:valAx>
        <c:axId val="644328448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43269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95000"/>
                  <a:lumOff val="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aseline="0">
                <a:solidFill>
                  <a:schemeClr val="tx1">
                    <a:lumMod val="95000"/>
                    <a:lumOff val="5000"/>
                  </a:schemeClr>
                </a:solidFill>
              </a:rPr>
              <a:t>"During your recent visit with a valve specialist, did your clinician:"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CAHPS Chart'!$B$9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CAHPS Chart'!$A$10:$A$18</c:f>
              <c:strCache>
                <c:ptCount val="9"/>
                <c:pt idx="0">
                  <c:v>Explain things in a way that was easy to understand?</c:v>
                </c:pt>
                <c:pt idx="1">
                  <c:v>Treat you with courtesy and respect?</c:v>
                </c:pt>
                <c:pt idx="2">
                  <c:v>Listen carefully to you?</c:v>
                </c:pt>
                <c:pt idx="3">
                  <c:v>Give you enough information on your treatment?</c:v>
                </c:pt>
                <c:pt idx="4">
                  <c:v>Spend enough time with you?</c:v>
                </c:pt>
                <c:pt idx="5">
                  <c:v>Encourage you to ask questions?</c:v>
                </c:pt>
                <c:pt idx="6">
                  <c:v>Talk with you about the risks and benefits of your treatment choices?</c:v>
                </c:pt>
                <c:pt idx="7">
                  <c:v>Tell you there was more than one way to treat your condition?</c:v>
                </c:pt>
                <c:pt idx="8">
                  <c:v>Ask which way to treat your condition you thought was best for you?</c:v>
                </c:pt>
              </c:strCache>
            </c:strRef>
          </c:cat>
          <c:val>
            <c:numRef>
              <c:f>'CAHPS Chart'!$B$10:$B$18</c:f>
              <c:numCache>
                <c:formatCode>General</c:formatCode>
                <c:ptCount val="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1</c:v>
                </c:pt>
                <c:pt idx="6">
                  <c:v>2</c:v>
                </c:pt>
                <c:pt idx="7">
                  <c:v>3</c:v>
                </c:pt>
                <c:pt idx="8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CD8-463A-B2E3-27A136104E53}"/>
            </c:ext>
          </c:extLst>
        </c:ser>
        <c:ser>
          <c:idx val="1"/>
          <c:order val="1"/>
          <c:tx>
            <c:strRef>
              <c:f>'CAHPS Chart'!$C$9</c:f>
              <c:strCache>
                <c:ptCount val="1"/>
                <c:pt idx="0">
                  <c:v>Yes, somewha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CAHPS Chart'!$A$10:$A$18</c:f>
              <c:strCache>
                <c:ptCount val="9"/>
                <c:pt idx="0">
                  <c:v>Explain things in a way that was easy to understand?</c:v>
                </c:pt>
                <c:pt idx="1">
                  <c:v>Treat you with courtesy and respect?</c:v>
                </c:pt>
                <c:pt idx="2">
                  <c:v>Listen carefully to you?</c:v>
                </c:pt>
                <c:pt idx="3">
                  <c:v>Give you enough information on your treatment?</c:v>
                </c:pt>
                <c:pt idx="4">
                  <c:v>Spend enough time with you?</c:v>
                </c:pt>
                <c:pt idx="5">
                  <c:v>Encourage you to ask questions?</c:v>
                </c:pt>
                <c:pt idx="6">
                  <c:v>Talk with you about the risks and benefits of your treatment choices?</c:v>
                </c:pt>
                <c:pt idx="7">
                  <c:v>Tell you there was more than one way to treat your condition?</c:v>
                </c:pt>
                <c:pt idx="8">
                  <c:v>Ask which way to treat your condition you thought was best for you?</c:v>
                </c:pt>
              </c:strCache>
            </c:strRef>
          </c:cat>
          <c:val>
            <c:numRef>
              <c:f>'CAHPS Chart'!$C$10:$C$18</c:f>
              <c:numCache>
                <c:formatCode>General</c:formatCode>
                <c:ptCount val="9"/>
                <c:pt idx="0">
                  <c:v>0</c:v>
                </c:pt>
                <c:pt idx="1">
                  <c:v>1</c:v>
                </c:pt>
                <c:pt idx="2">
                  <c:v>1</c:v>
                </c:pt>
                <c:pt idx="3">
                  <c:v>5</c:v>
                </c:pt>
                <c:pt idx="4">
                  <c:v>3</c:v>
                </c:pt>
                <c:pt idx="5">
                  <c:v>2</c:v>
                </c:pt>
                <c:pt idx="6">
                  <c:v>3</c:v>
                </c:pt>
                <c:pt idx="7">
                  <c:v>3</c:v>
                </c:pt>
                <c:pt idx="8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CD8-463A-B2E3-27A136104E53}"/>
            </c:ext>
          </c:extLst>
        </c:ser>
        <c:ser>
          <c:idx val="2"/>
          <c:order val="2"/>
          <c:tx>
            <c:strRef>
              <c:f>'CAHPS Chart'!$D$9</c:f>
              <c:strCache>
                <c:ptCount val="1"/>
                <c:pt idx="0">
                  <c:v>Yes, definitely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CAHPS Chart'!$A$10:$A$18</c:f>
              <c:strCache>
                <c:ptCount val="9"/>
                <c:pt idx="0">
                  <c:v>Explain things in a way that was easy to understand?</c:v>
                </c:pt>
                <c:pt idx="1">
                  <c:v>Treat you with courtesy and respect?</c:v>
                </c:pt>
                <c:pt idx="2">
                  <c:v>Listen carefully to you?</c:v>
                </c:pt>
                <c:pt idx="3">
                  <c:v>Give you enough information on your treatment?</c:v>
                </c:pt>
                <c:pt idx="4">
                  <c:v>Spend enough time with you?</c:v>
                </c:pt>
                <c:pt idx="5">
                  <c:v>Encourage you to ask questions?</c:v>
                </c:pt>
                <c:pt idx="6">
                  <c:v>Talk with you about the risks and benefits of your treatment choices?</c:v>
                </c:pt>
                <c:pt idx="7">
                  <c:v>Tell you there was more than one way to treat your condition?</c:v>
                </c:pt>
                <c:pt idx="8">
                  <c:v>Ask which way to treat your condition you thought was best for you?</c:v>
                </c:pt>
              </c:strCache>
            </c:strRef>
          </c:cat>
          <c:val>
            <c:numRef>
              <c:f>'CAHPS Chart'!$D$10:$D$18</c:f>
              <c:numCache>
                <c:formatCode>General</c:formatCode>
                <c:ptCount val="9"/>
                <c:pt idx="0">
                  <c:v>22</c:v>
                </c:pt>
                <c:pt idx="1">
                  <c:v>21</c:v>
                </c:pt>
                <c:pt idx="2">
                  <c:v>21</c:v>
                </c:pt>
                <c:pt idx="3">
                  <c:v>17</c:v>
                </c:pt>
                <c:pt idx="4">
                  <c:v>18</c:v>
                </c:pt>
                <c:pt idx="5">
                  <c:v>19</c:v>
                </c:pt>
                <c:pt idx="6">
                  <c:v>17</c:v>
                </c:pt>
                <c:pt idx="7">
                  <c:v>16</c:v>
                </c:pt>
                <c:pt idx="8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CD8-463A-B2E3-27A136104E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overlap val="100"/>
        <c:axId val="635062144"/>
        <c:axId val="635063680"/>
      </c:barChart>
      <c:catAx>
        <c:axId val="635062144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5063680"/>
        <c:crosses val="autoZero"/>
        <c:auto val="1"/>
        <c:lblAlgn val="ctr"/>
        <c:lblOffset val="100"/>
        <c:noMultiLvlLbl val="0"/>
      </c:catAx>
      <c:valAx>
        <c:axId val="635063680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50621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95000"/>
                  <a:lumOff val="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800" b="1" i="0" baseline="0">
                <a:effectLst/>
              </a:rPr>
              <a:t>"</a:t>
            </a:r>
            <a:r>
              <a:rPr lang="en-US" sz="1800" b="1" i="1" baseline="0">
                <a:effectLst/>
              </a:rPr>
              <a:t>On a scale from 0 to 10, where 0 is the worst and 10 is the best, how good was the clinician at</a:t>
            </a:r>
            <a:r>
              <a:rPr lang="en-US" sz="1800" b="1" i="0" baseline="0">
                <a:effectLst/>
              </a:rPr>
              <a:t>:"</a:t>
            </a:r>
          </a:p>
          <a:p>
            <a:pPr>
              <a:defRPr/>
            </a:pPr>
            <a:endParaRPr lang="en-US" dirty="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95000"/>
                  <a:lumOff val="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T2_COMM!$A$3</c:f>
              <c:strCache>
                <c:ptCount val="1"/>
                <c:pt idx="0">
                  <c:v>10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T2_COMM!$B$2:$H$2</c:f>
              <c:strCache>
                <c:ptCount val="7"/>
                <c:pt idx="0">
                  <c:v>Using words you understand.</c:v>
                </c:pt>
                <c:pt idx="1">
                  <c:v>Looking you in the eye.</c:v>
                </c:pt>
                <c:pt idx="2">
                  <c:v>Answering all questions about your illness.</c:v>
                </c:pt>
                <c:pt idx="3">
                  <c:v> Listening to what you have to say.</c:v>
                </c:pt>
                <c:pt idx="4">
                  <c:v>Caring about you as a person.</c:v>
                </c:pt>
                <c:pt idx="5">
                  <c:v>Giving full attention.</c:v>
                </c:pt>
                <c:pt idx="6">
                  <c:v>Overall, how would you rate this doctor's communication with you? </c:v>
                </c:pt>
              </c:strCache>
            </c:strRef>
          </c:cat>
          <c:val>
            <c:numRef>
              <c:f>T2_COMM!$B$3:$H$3</c:f>
              <c:numCache>
                <c:formatCode>General</c:formatCode>
                <c:ptCount val="7"/>
                <c:pt idx="0">
                  <c:v>17</c:v>
                </c:pt>
                <c:pt idx="1">
                  <c:v>19</c:v>
                </c:pt>
                <c:pt idx="2">
                  <c:v>18</c:v>
                </c:pt>
                <c:pt idx="3">
                  <c:v>17</c:v>
                </c:pt>
                <c:pt idx="4">
                  <c:v>18</c:v>
                </c:pt>
                <c:pt idx="5">
                  <c:v>19</c:v>
                </c:pt>
                <c:pt idx="6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251-40C2-92F4-0A6FA232F6B5}"/>
            </c:ext>
          </c:extLst>
        </c:ser>
        <c:ser>
          <c:idx val="1"/>
          <c:order val="1"/>
          <c:tx>
            <c:strRef>
              <c:f>T2_COMM!$A$4</c:f>
              <c:strCache>
                <c:ptCount val="1"/>
                <c:pt idx="0">
                  <c:v>9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T2_COMM!$B$2:$H$2</c:f>
              <c:strCache>
                <c:ptCount val="7"/>
                <c:pt idx="0">
                  <c:v>Using words you understand.</c:v>
                </c:pt>
                <c:pt idx="1">
                  <c:v>Looking you in the eye.</c:v>
                </c:pt>
                <c:pt idx="2">
                  <c:v>Answering all questions about your illness.</c:v>
                </c:pt>
                <c:pt idx="3">
                  <c:v> Listening to what you have to say.</c:v>
                </c:pt>
                <c:pt idx="4">
                  <c:v>Caring about you as a person.</c:v>
                </c:pt>
                <c:pt idx="5">
                  <c:v>Giving full attention.</c:v>
                </c:pt>
                <c:pt idx="6">
                  <c:v>Overall, how would you rate this doctor's communication with you? </c:v>
                </c:pt>
              </c:strCache>
            </c:strRef>
          </c:cat>
          <c:val>
            <c:numRef>
              <c:f>T2_COMM!$B$4:$H$4</c:f>
              <c:numCache>
                <c:formatCode>General</c:formatCode>
                <c:ptCount val="7"/>
                <c:pt idx="0">
                  <c:v>2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0</c:v>
                </c:pt>
                <c:pt idx="6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251-40C2-92F4-0A6FA232F6B5}"/>
            </c:ext>
          </c:extLst>
        </c:ser>
        <c:ser>
          <c:idx val="2"/>
          <c:order val="2"/>
          <c:tx>
            <c:strRef>
              <c:f>T2_COMM!$A$5</c:f>
              <c:strCache>
                <c:ptCount val="1"/>
                <c:pt idx="0">
                  <c:v>8</c:v>
                </c:pt>
              </c:strCache>
            </c:strRef>
          </c:tx>
          <c:spPr>
            <a:solidFill>
              <a:schemeClr val="accent6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T2_COMM!$B$2:$H$2</c:f>
              <c:strCache>
                <c:ptCount val="7"/>
                <c:pt idx="0">
                  <c:v>Using words you understand.</c:v>
                </c:pt>
                <c:pt idx="1">
                  <c:v>Looking you in the eye.</c:v>
                </c:pt>
                <c:pt idx="2">
                  <c:v>Answering all questions about your illness.</c:v>
                </c:pt>
                <c:pt idx="3">
                  <c:v> Listening to what you have to say.</c:v>
                </c:pt>
                <c:pt idx="4">
                  <c:v>Caring about you as a person.</c:v>
                </c:pt>
                <c:pt idx="5">
                  <c:v>Giving full attention.</c:v>
                </c:pt>
                <c:pt idx="6">
                  <c:v>Overall, how would you rate this doctor's communication with you? </c:v>
                </c:pt>
              </c:strCache>
            </c:strRef>
          </c:cat>
          <c:val>
            <c:numRef>
              <c:f>T2_COMM!$B$5:$H$5</c:f>
              <c:numCache>
                <c:formatCode>General</c:formatCode>
                <c:ptCount val="7"/>
                <c:pt idx="0">
                  <c:v>2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251-40C2-92F4-0A6FA232F6B5}"/>
            </c:ext>
          </c:extLst>
        </c:ser>
        <c:ser>
          <c:idx val="3"/>
          <c:order val="3"/>
          <c:tx>
            <c:strRef>
              <c:f>T2_COMM!$A$6</c:f>
              <c:strCache>
                <c:ptCount val="1"/>
                <c:pt idx="0">
                  <c:v>7</c:v>
                </c:pt>
              </c:strCache>
            </c:strRef>
          </c:tx>
          <c:spPr>
            <a:solidFill>
              <a:schemeClr val="accent5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T2_COMM!$B$2:$H$2</c:f>
              <c:strCache>
                <c:ptCount val="7"/>
                <c:pt idx="0">
                  <c:v>Using words you understand.</c:v>
                </c:pt>
                <c:pt idx="1">
                  <c:v>Looking you in the eye.</c:v>
                </c:pt>
                <c:pt idx="2">
                  <c:v>Answering all questions about your illness.</c:v>
                </c:pt>
                <c:pt idx="3">
                  <c:v> Listening to what you have to say.</c:v>
                </c:pt>
                <c:pt idx="4">
                  <c:v>Caring about you as a person.</c:v>
                </c:pt>
                <c:pt idx="5">
                  <c:v>Giving full attention.</c:v>
                </c:pt>
                <c:pt idx="6">
                  <c:v>Overall, how would you rate this doctor's communication with you? </c:v>
                </c:pt>
              </c:strCache>
            </c:strRef>
          </c:cat>
          <c:val>
            <c:numRef>
              <c:f>T2_COMM!$B$6:$H$6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0</c:v>
                </c:pt>
                <c:pt idx="5">
                  <c:v>0</c:v>
                </c:pt>
                <c:pt idx="6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251-40C2-92F4-0A6FA232F6B5}"/>
            </c:ext>
          </c:extLst>
        </c:ser>
        <c:ser>
          <c:idx val="4"/>
          <c:order val="4"/>
          <c:tx>
            <c:strRef>
              <c:f>T2_COMM!$A$7</c:f>
              <c:strCache>
                <c:ptCount val="1"/>
                <c:pt idx="0">
                  <c:v>6</c:v>
                </c:pt>
              </c:strCache>
            </c:strRef>
          </c:tx>
          <c:spPr>
            <a:solidFill>
              <a:schemeClr val="tx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T2_COMM!$B$2:$H$2</c:f>
              <c:strCache>
                <c:ptCount val="7"/>
                <c:pt idx="0">
                  <c:v>Using words you understand.</c:v>
                </c:pt>
                <c:pt idx="1">
                  <c:v>Looking you in the eye.</c:v>
                </c:pt>
                <c:pt idx="2">
                  <c:v>Answering all questions about your illness.</c:v>
                </c:pt>
                <c:pt idx="3">
                  <c:v> Listening to what you have to say.</c:v>
                </c:pt>
                <c:pt idx="4">
                  <c:v>Caring about you as a person.</c:v>
                </c:pt>
                <c:pt idx="5">
                  <c:v>Giving full attention.</c:v>
                </c:pt>
                <c:pt idx="6">
                  <c:v>Overall, how would you rate this doctor's communication with you? </c:v>
                </c:pt>
              </c:strCache>
            </c:strRef>
          </c:cat>
          <c:val>
            <c:numRef>
              <c:f>T2_COMM!$B$7:$H$7</c:f>
              <c:numCache>
                <c:formatCode>General</c:formatCode>
                <c:ptCount val="7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251-40C2-92F4-0A6FA232F6B5}"/>
            </c:ext>
          </c:extLst>
        </c:ser>
        <c:ser>
          <c:idx val="5"/>
          <c:order val="5"/>
          <c:tx>
            <c:strRef>
              <c:f>T2_COMM!$A$8</c:f>
              <c:strCache>
                <c:ptCount val="1"/>
                <c:pt idx="0">
                  <c:v>5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T2_COMM!$B$2:$H$2</c:f>
              <c:strCache>
                <c:ptCount val="7"/>
                <c:pt idx="0">
                  <c:v>Using words you understand.</c:v>
                </c:pt>
                <c:pt idx="1">
                  <c:v>Looking you in the eye.</c:v>
                </c:pt>
                <c:pt idx="2">
                  <c:v>Answering all questions about your illness.</c:v>
                </c:pt>
                <c:pt idx="3">
                  <c:v> Listening to what you have to say.</c:v>
                </c:pt>
                <c:pt idx="4">
                  <c:v>Caring about you as a person.</c:v>
                </c:pt>
                <c:pt idx="5">
                  <c:v>Giving full attention.</c:v>
                </c:pt>
                <c:pt idx="6">
                  <c:v>Overall, how would you rate this doctor's communication with you? </c:v>
                </c:pt>
              </c:strCache>
            </c:strRef>
          </c:cat>
          <c:val>
            <c:numRef>
              <c:f>T2_COMM!$B$8:$H$8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B251-40C2-92F4-0A6FA232F6B5}"/>
            </c:ext>
          </c:extLst>
        </c:ser>
        <c:ser>
          <c:idx val="6"/>
          <c:order val="6"/>
          <c:tx>
            <c:strRef>
              <c:f>T2_COMM!$A$9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accent4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T2_COMM!$B$2:$H$2</c:f>
              <c:strCache>
                <c:ptCount val="7"/>
                <c:pt idx="0">
                  <c:v>Using words you understand.</c:v>
                </c:pt>
                <c:pt idx="1">
                  <c:v>Looking you in the eye.</c:v>
                </c:pt>
                <c:pt idx="2">
                  <c:v>Answering all questions about your illness.</c:v>
                </c:pt>
                <c:pt idx="3">
                  <c:v> Listening to what you have to say.</c:v>
                </c:pt>
                <c:pt idx="4">
                  <c:v>Caring about you as a person.</c:v>
                </c:pt>
                <c:pt idx="5">
                  <c:v>Giving full attention.</c:v>
                </c:pt>
                <c:pt idx="6">
                  <c:v>Overall, how would you rate this doctor's communication with you? </c:v>
                </c:pt>
              </c:strCache>
            </c:strRef>
          </c:cat>
          <c:val>
            <c:numRef>
              <c:f>T2_COMM!$B$9:$H$9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B251-40C2-92F4-0A6FA232F6B5}"/>
            </c:ext>
          </c:extLst>
        </c:ser>
        <c:ser>
          <c:idx val="7"/>
          <c:order val="7"/>
          <c:tx>
            <c:strRef>
              <c:f>T2_COMM!$A$10</c:f>
              <c:strCache>
                <c:ptCount val="1"/>
                <c:pt idx="0">
                  <c:v>3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T2_COMM!$B$2:$H$2</c:f>
              <c:strCache>
                <c:ptCount val="7"/>
                <c:pt idx="0">
                  <c:v>Using words you understand.</c:v>
                </c:pt>
                <c:pt idx="1">
                  <c:v>Looking you in the eye.</c:v>
                </c:pt>
                <c:pt idx="2">
                  <c:v>Answering all questions about your illness.</c:v>
                </c:pt>
                <c:pt idx="3">
                  <c:v> Listening to what you have to say.</c:v>
                </c:pt>
                <c:pt idx="4">
                  <c:v>Caring about you as a person.</c:v>
                </c:pt>
                <c:pt idx="5">
                  <c:v>Giving full attention.</c:v>
                </c:pt>
                <c:pt idx="6">
                  <c:v>Overall, how would you rate this doctor's communication with you? </c:v>
                </c:pt>
              </c:strCache>
            </c:strRef>
          </c:cat>
          <c:val>
            <c:numRef>
              <c:f>T2_COMM!$B$10:$H$10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B251-40C2-92F4-0A6FA232F6B5}"/>
            </c:ext>
          </c:extLst>
        </c:ser>
        <c:ser>
          <c:idx val="8"/>
          <c:order val="8"/>
          <c:tx>
            <c:strRef>
              <c:f>T2_COMM!$A$11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T2_COMM!$B$2:$H$2</c:f>
              <c:strCache>
                <c:ptCount val="7"/>
                <c:pt idx="0">
                  <c:v>Using words you understand.</c:v>
                </c:pt>
                <c:pt idx="1">
                  <c:v>Looking you in the eye.</c:v>
                </c:pt>
                <c:pt idx="2">
                  <c:v>Answering all questions about your illness.</c:v>
                </c:pt>
                <c:pt idx="3">
                  <c:v> Listening to what you have to say.</c:v>
                </c:pt>
                <c:pt idx="4">
                  <c:v>Caring about you as a person.</c:v>
                </c:pt>
                <c:pt idx="5">
                  <c:v>Giving full attention.</c:v>
                </c:pt>
                <c:pt idx="6">
                  <c:v>Overall, how would you rate this doctor's communication with you? </c:v>
                </c:pt>
              </c:strCache>
            </c:strRef>
          </c:cat>
          <c:val>
            <c:numRef>
              <c:f>T2_COMM!$B$11:$H$11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B251-40C2-92F4-0A6FA232F6B5}"/>
            </c:ext>
          </c:extLst>
        </c:ser>
        <c:ser>
          <c:idx val="9"/>
          <c:order val="9"/>
          <c:tx>
            <c:strRef>
              <c:f>T2_COMM!$A$12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T2_COMM!$B$2:$H$2</c:f>
              <c:strCache>
                <c:ptCount val="7"/>
                <c:pt idx="0">
                  <c:v>Using words you understand.</c:v>
                </c:pt>
                <c:pt idx="1">
                  <c:v>Looking you in the eye.</c:v>
                </c:pt>
                <c:pt idx="2">
                  <c:v>Answering all questions about your illness.</c:v>
                </c:pt>
                <c:pt idx="3">
                  <c:v> Listening to what you have to say.</c:v>
                </c:pt>
                <c:pt idx="4">
                  <c:v>Caring about you as a person.</c:v>
                </c:pt>
                <c:pt idx="5">
                  <c:v>Giving full attention.</c:v>
                </c:pt>
                <c:pt idx="6">
                  <c:v>Overall, how would you rate this doctor's communication with you? </c:v>
                </c:pt>
              </c:strCache>
            </c:strRef>
          </c:cat>
          <c:val>
            <c:numRef>
              <c:f>T2_COMM!$B$12:$H$12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B251-40C2-92F4-0A6FA232F6B5}"/>
            </c:ext>
          </c:extLst>
        </c:ser>
        <c:ser>
          <c:idx val="10"/>
          <c:order val="10"/>
          <c:tx>
            <c:strRef>
              <c:f>T2_COMM!$A$13</c:f>
              <c:strCache>
                <c:ptCount val="1"/>
                <c:pt idx="0">
                  <c:v>0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T2_COMM!$B$2:$H$2</c:f>
              <c:strCache>
                <c:ptCount val="7"/>
                <c:pt idx="0">
                  <c:v>Using words you understand.</c:v>
                </c:pt>
                <c:pt idx="1">
                  <c:v>Looking you in the eye.</c:v>
                </c:pt>
                <c:pt idx="2">
                  <c:v>Answering all questions about your illness.</c:v>
                </c:pt>
                <c:pt idx="3">
                  <c:v> Listening to what you have to say.</c:v>
                </c:pt>
                <c:pt idx="4">
                  <c:v>Caring about you as a person.</c:v>
                </c:pt>
                <c:pt idx="5">
                  <c:v>Giving full attention.</c:v>
                </c:pt>
                <c:pt idx="6">
                  <c:v>Overall, how would you rate this doctor's communication with you? </c:v>
                </c:pt>
              </c:strCache>
            </c:strRef>
          </c:cat>
          <c:val>
            <c:numRef>
              <c:f>T2_COMM!$B$13:$H$13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B251-40C2-92F4-0A6FA232F6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960962880"/>
        <c:axId val="960955392"/>
      </c:barChart>
      <c:catAx>
        <c:axId val="96096288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60955392"/>
        <c:crosses val="autoZero"/>
        <c:auto val="1"/>
        <c:lblAlgn val="ctr"/>
        <c:lblOffset val="100"/>
        <c:noMultiLvlLbl val="0"/>
      </c:catAx>
      <c:valAx>
        <c:axId val="96095539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609628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95000"/>
                  <a:lumOff val="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 i="0" baseline="0">
          <a:solidFill>
            <a:schemeClr val="tx1">
              <a:lumMod val="95000"/>
              <a:lumOff val="5000"/>
            </a:schemeClr>
          </a:solidFill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/>
              <a:t>Reasons why HCPs practiced SDM, ranked</a:t>
            </a:r>
          </a:p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/>
              <a:t>N= 28 HCP responses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Chart_SDM ReasonsHCP'!$Q$1</c:f>
              <c:strCache>
                <c:ptCount val="1"/>
                <c:pt idx="0">
                  <c:v># 1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Chart_SDM ReasonsHCP'!$P$2:$P$10</c:f>
              <c:strCache>
                <c:ptCount val="9"/>
                <c:pt idx="0">
                  <c:v> To benefit my patient.</c:v>
                </c:pt>
                <c:pt idx="1">
                  <c:v>To improve the quality of care that I provide.</c:v>
                </c:pt>
                <c:pt idx="2">
                  <c:v>To help my patient choose a treatment.</c:v>
                </c:pt>
                <c:pt idx="3">
                  <c:v> It's my usual style of practice.</c:v>
                </c:pt>
                <c:pt idx="4">
                  <c:v>To better understand my patient.</c:v>
                </c:pt>
                <c:pt idx="5">
                  <c:v> My  patient wanted to be involved in decision-making.</c:v>
                </c:pt>
                <c:pt idx="6">
                  <c:v>To help my patient understand the reasons behind my recommendation.</c:v>
                </c:pt>
                <c:pt idx="7">
                  <c:v> To adhere to clinical guidelines.</c:v>
                </c:pt>
                <c:pt idx="8">
                  <c:v>To comply with the TVT registry.</c:v>
                </c:pt>
              </c:strCache>
            </c:strRef>
          </c:cat>
          <c:val>
            <c:numRef>
              <c:f>'Chart_SDM ReasonsHCP'!$Q$2:$Q$10</c:f>
              <c:numCache>
                <c:formatCode>General</c:formatCode>
                <c:ptCount val="9"/>
                <c:pt idx="0">
                  <c:v>7</c:v>
                </c:pt>
                <c:pt idx="1">
                  <c:v>5</c:v>
                </c:pt>
                <c:pt idx="2">
                  <c:v>4</c:v>
                </c:pt>
                <c:pt idx="3">
                  <c:v>3</c:v>
                </c:pt>
                <c:pt idx="4">
                  <c:v>2</c:v>
                </c:pt>
                <c:pt idx="5">
                  <c:v>1</c:v>
                </c:pt>
                <c:pt idx="6">
                  <c:v>1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7E3-46C8-8528-3108F17C237B}"/>
            </c:ext>
          </c:extLst>
        </c:ser>
        <c:ser>
          <c:idx val="1"/>
          <c:order val="1"/>
          <c:tx>
            <c:strRef>
              <c:f>'Chart_SDM ReasonsHCP'!$R$1</c:f>
              <c:strCache>
                <c:ptCount val="1"/>
                <c:pt idx="0">
                  <c:v>#2</c:v>
                </c:pt>
              </c:strCache>
            </c:strRef>
          </c:tx>
          <c:spPr>
            <a:solidFill>
              <a:schemeClr val="accent6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Chart_SDM ReasonsHCP'!$P$2:$P$10</c:f>
              <c:strCache>
                <c:ptCount val="9"/>
                <c:pt idx="0">
                  <c:v> To benefit my patient.</c:v>
                </c:pt>
                <c:pt idx="1">
                  <c:v>To improve the quality of care that I provide.</c:v>
                </c:pt>
                <c:pt idx="2">
                  <c:v>To help my patient choose a treatment.</c:v>
                </c:pt>
                <c:pt idx="3">
                  <c:v> It's my usual style of practice.</c:v>
                </c:pt>
                <c:pt idx="4">
                  <c:v>To better understand my patient.</c:v>
                </c:pt>
                <c:pt idx="5">
                  <c:v> My  patient wanted to be involved in decision-making.</c:v>
                </c:pt>
                <c:pt idx="6">
                  <c:v>To help my patient understand the reasons behind my recommendation.</c:v>
                </c:pt>
                <c:pt idx="7">
                  <c:v> To adhere to clinical guidelines.</c:v>
                </c:pt>
                <c:pt idx="8">
                  <c:v>To comply with the TVT registry.</c:v>
                </c:pt>
              </c:strCache>
            </c:strRef>
          </c:cat>
          <c:val>
            <c:numRef>
              <c:f>'Chart_SDM ReasonsHCP'!$R$2:$R$10</c:f>
              <c:numCache>
                <c:formatCode>General</c:formatCode>
                <c:ptCount val="9"/>
                <c:pt idx="0">
                  <c:v>6</c:v>
                </c:pt>
                <c:pt idx="1">
                  <c:v>3</c:v>
                </c:pt>
                <c:pt idx="2">
                  <c:v>5</c:v>
                </c:pt>
                <c:pt idx="3">
                  <c:v>1</c:v>
                </c:pt>
                <c:pt idx="4">
                  <c:v>3</c:v>
                </c:pt>
                <c:pt idx="5">
                  <c:v>1</c:v>
                </c:pt>
                <c:pt idx="6">
                  <c:v>3</c:v>
                </c:pt>
                <c:pt idx="7">
                  <c:v>1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7E3-46C8-8528-3108F17C237B}"/>
            </c:ext>
          </c:extLst>
        </c:ser>
        <c:ser>
          <c:idx val="2"/>
          <c:order val="2"/>
          <c:tx>
            <c:strRef>
              <c:f>'Chart_SDM ReasonsHCP'!$S$1</c:f>
              <c:strCache>
                <c:ptCount val="1"/>
                <c:pt idx="0">
                  <c:v>#3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Chart_SDM ReasonsHCP'!$P$2:$P$10</c:f>
              <c:strCache>
                <c:ptCount val="9"/>
                <c:pt idx="0">
                  <c:v> To benefit my patient.</c:v>
                </c:pt>
                <c:pt idx="1">
                  <c:v>To improve the quality of care that I provide.</c:v>
                </c:pt>
                <c:pt idx="2">
                  <c:v>To help my patient choose a treatment.</c:v>
                </c:pt>
                <c:pt idx="3">
                  <c:v> It's my usual style of practice.</c:v>
                </c:pt>
                <c:pt idx="4">
                  <c:v>To better understand my patient.</c:v>
                </c:pt>
                <c:pt idx="5">
                  <c:v> My  patient wanted to be involved in decision-making.</c:v>
                </c:pt>
                <c:pt idx="6">
                  <c:v>To help my patient understand the reasons behind my recommendation.</c:v>
                </c:pt>
                <c:pt idx="7">
                  <c:v> To adhere to clinical guidelines.</c:v>
                </c:pt>
                <c:pt idx="8">
                  <c:v>To comply with the TVT registry.</c:v>
                </c:pt>
              </c:strCache>
            </c:strRef>
          </c:cat>
          <c:val>
            <c:numRef>
              <c:f>'Chart_SDM ReasonsHCP'!$S$2:$S$10</c:f>
              <c:numCache>
                <c:formatCode>General</c:formatCode>
                <c:ptCount val="9"/>
                <c:pt idx="0">
                  <c:v>1</c:v>
                </c:pt>
                <c:pt idx="1">
                  <c:v>5</c:v>
                </c:pt>
                <c:pt idx="2">
                  <c:v>5</c:v>
                </c:pt>
                <c:pt idx="3">
                  <c:v>2</c:v>
                </c:pt>
                <c:pt idx="4">
                  <c:v>0</c:v>
                </c:pt>
                <c:pt idx="5">
                  <c:v>2</c:v>
                </c:pt>
                <c:pt idx="6">
                  <c:v>7</c:v>
                </c:pt>
                <c:pt idx="7">
                  <c:v>0</c:v>
                </c:pt>
                <c:pt idx="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7E3-46C8-8528-3108F17C237B}"/>
            </c:ext>
          </c:extLst>
        </c:ser>
        <c:ser>
          <c:idx val="3"/>
          <c:order val="3"/>
          <c:tx>
            <c:strRef>
              <c:f>'Chart_SDM ReasonsHCP'!$T$1</c:f>
              <c:strCache>
                <c:ptCount val="1"/>
                <c:pt idx="0">
                  <c:v># 4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Chart_SDM ReasonsHCP'!$P$2:$P$10</c:f>
              <c:strCache>
                <c:ptCount val="9"/>
                <c:pt idx="0">
                  <c:v> To benefit my patient.</c:v>
                </c:pt>
                <c:pt idx="1">
                  <c:v>To improve the quality of care that I provide.</c:v>
                </c:pt>
                <c:pt idx="2">
                  <c:v>To help my patient choose a treatment.</c:v>
                </c:pt>
                <c:pt idx="3">
                  <c:v> It's my usual style of practice.</c:v>
                </c:pt>
                <c:pt idx="4">
                  <c:v>To better understand my patient.</c:v>
                </c:pt>
                <c:pt idx="5">
                  <c:v> My  patient wanted to be involved in decision-making.</c:v>
                </c:pt>
                <c:pt idx="6">
                  <c:v>To help my patient understand the reasons behind my recommendation.</c:v>
                </c:pt>
                <c:pt idx="7">
                  <c:v> To adhere to clinical guidelines.</c:v>
                </c:pt>
                <c:pt idx="8">
                  <c:v>To comply with the TVT registry.</c:v>
                </c:pt>
              </c:strCache>
            </c:strRef>
          </c:cat>
          <c:val>
            <c:numRef>
              <c:f>'Chart_SDM ReasonsHCP'!$T$2:$T$10</c:f>
              <c:numCache>
                <c:formatCode>General</c:formatCode>
                <c:ptCount val="9"/>
                <c:pt idx="0">
                  <c:v>4</c:v>
                </c:pt>
                <c:pt idx="1">
                  <c:v>0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3</c:v>
                </c:pt>
                <c:pt idx="6">
                  <c:v>4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7E3-46C8-8528-3108F17C237B}"/>
            </c:ext>
          </c:extLst>
        </c:ser>
        <c:ser>
          <c:idx val="4"/>
          <c:order val="4"/>
          <c:tx>
            <c:strRef>
              <c:f>'Chart_SDM ReasonsHCP'!$U$1</c:f>
              <c:strCache>
                <c:ptCount val="1"/>
                <c:pt idx="0">
                  <c:v>#5</c:v>
                </c:pt>
              </c:strCache>
            </c:strRef>
          </c:tx>
          <c:spPr>
            <a:solidFill>
              <a:schemeClr val="accent4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Chart_SDM ReasonsHCP'!$P$2:$P$10</c:f>
              <c:strCache>
                <c:ptCount val="9"/>
                <c:pt idx="0">
                  <c:v> To benefit my patient.</c:v>
                </c:pt>
                <c:pt idx="1">
                  <c:v>To improve the quality of care that I provide.</c:v>
                </c:pt>
                <c:pt idx="2">
                  <c:v>To help my patient choose a treatment.</c:v>
                </c:pt>
                <c:pt idx="3">
                  <c:v> It's my usual style of practice.</c:v>
                </c:pt>
                <c:pt idx="4">
                  <c:v>To better understand my patient.</c:v>
                </c:pt>
                <c:pt idx="5">
                  <c:v> My  patient wanted to be involved in decision-making.</c:v>
                </c:pt>
                <c:pt idx="6">
                  <c:v>To help my patient understand the reasons behind my recommendation.</c:v>
                </c:pt>
                <c:pt idx="7">
                  <c:v> To adhere to clinical guidelines.</c:v>
                </c:pt>
                <c:pt idx="8">
                  <c:v>To comply with the TVT registry.</c:v>
                </c:pt>
              </c:strCache>
            </c:strRef>
          </c:cat>
          <c:val>
            <c:numRef>
              <c:f>'Chart_SDM ReasonsHCP'!$U$2:$U$10</c:f>
              <c:numCache>
                <c:formatCode>General</c:formatCode>
                <c:ptCount val="9"/>
                <c:pt idx="0">
                  <c:v>1</c:v>
                </c:pt>
                <c:pt idx="1">
                  <c:v>2</c:v>
                </c:pt>
                <c:pt idx="2">
                  <c:v>1</c:v>
                </c:pt>
                <c:pt idx="3">
                  <c:v>4</c:v>
                </c:pt>
                <c:pt idx="4">
                  <c:v>2</c:v>
                </c:pt>
                <c:pt idx="5">
                  <c:v>1</c:v>
                </c:pt>
                <c:pt idx="6">
                  <c:v>3</c:v>
                </c:pt>
                <c:pt idx="7">
                  <c:v>1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7E3-46C8-8528-3108F17C237B}"/>
            </c:ext>
          </c:extLst>
        </c:ser>
        <c:ser>
          <c:idx val="5"/>
          <c:order val="5"/>
          <c:tx>
            <c:strRef>
              <c:f>'Chart_SDM ReasonsHCP'!$V$1</c:f>
              <c:strCache>
                <c:ptCount val="1"/>
                <c:pt idx="0">
                  <c:v>#6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Chart_SDM ReasonsHCP'!$P$2:$P$10</c:f>
              <c:strCache>
                <c:ptCount val="9"/>
                <c:pt idx="0">
                  <c:v> To benefit my patient.</c:v>
                </c:pt>
                <c:pt idx="1">
                  <c:v>To improve the quality of care that I provide.</c:v>
                </c:pt>
                <c:pt idx="2">
                  <c:v>To help my patient choose a treatment.</c:v>
                </c:pt>
                <c:pt idx="3">
                  <c:v> It's my usual style of practice.</c:v>
                </c:pt>
                <c:pt idx="4">
                  <c:v>To better understand my patient.</c:v>
                </c:pt>
                <c:pt idx="5">
                  <c:v> My  patient wanted to be involved in decision-making.</c:v>
                </c:pt>
                <c:pt idx="6">
                  <c:v>To help my patient understand the reasons behind my recommendation.</c:v>
                </c:pt>
                <c:pt idx="7">
                  <c:v> To adhere to clinical guidelines.</c:v>
                </c:pt>
                <c:pt idx="8">
                  <c:v>To comply with the TVT registry.</c:v>
                </c:pt>
              </c:strCache>
            </c:strRef>
          </c:cat>
          <c:val>
            <c:numRef>
              <c:f>'Chart_SDM ReasonsHCP'!$V$2:$V$10</c:f>
              <c:numCache>
                <c:formatCode>General</c:formatCode>
                <c:ptCount val="9"/>
                <c:pt idx="0">
                  <c:v>0</c:v>
                </c:pt>
                <c:pt idx="1">
                  <c:v>1</c:v>
                </c:pt>
                <c:pt idx="2">
                  <c:v>1</c:v>
                </c:pt>
                <c:pt idx="3">
                  <c:v>0</c:v>
                </c:pt>
                <c:pt idx="4">
                  <c:v>2</c:v>
                </c:pt>
                <c:pt idx="5">
                  <c:v>3</c:v>
                </c:pt>
                <c:pt idx="6">
                  <c:v>2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57E3-46C8-8528-3108F17C237B}"/>
            </c:ext>
          </c:extLst>
        </c:ser>
        <c:ser>
          <c:idx val="6"/>
          <c:order val="6"/>
          <c:tx>
            <c:strRef>
              <c:f>'Chart_SDM ReasonsHCP'!$W$1</c:f>
              <c:strCache>
                <c:ptCount val="1"/>
                <c:pt idx="0">
                  <c:v>#7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Chart_SDM ReasonsHCP'!$P$2:$P$10</c:f>
              <c:strCache>
                <c:ptCount val="9"/>
                <c:pt idx="0">
                  <c:v> To benefit my patient.</c:v>
                </c:pt>
                <c:pt idx="1">
                  <c:v>To improve the quality of care that I provide.</c:v>
                </c:pt>
                <c:pt idx="2">
                  <c:v>To help my patient choose a treatment.</c:v>
                </c:pt>
                <c:pt idx="3">
                  <c:v> It's my usual style of practice.</c:v>
                </c:pt>
                <c:pt idx="4">
                  <c:v>To better understand my patient.</c:v>
                </c:pt>
                <c:pt idx="5">
                  <c:v> My  patient wanted to be involved in decision-making.</c:v>
                </c:pt>
                <c:pt idx="6">
                  <c:v>To help my patient understand the reasons behind my recommendation.</c:v>
                </c:pt>
                <c:pt idx="7">
                  <c:v> To adhere to clinical guidelines.</c:v>
                </c:pt>
                <c:pt idx="8">
                  <c:v>To comply with the TVT registry.</c:v>
                </c:pt>
              </c:strCache>
            </c:strRef>
          </c:cat>
          <c:val>
            <c:numRef>
              <c:f>'Chart_SDM ReasonsHCP'!$W$2:$W$10</c:f>
              <c:numCache>
                <c:formatCode>General</c:formatCode>
                <c:ptCount val="9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2</c:v>
                </c:pt>
                <c:pt idx="4">
                  <c:v>1</c:v>
                </c:pt>
                <c:pt idx="5">
                  <c:v>1</c:v>
                </c:pt>
                <c:pt idx="6">
                  <c:v>0</c:v>
                </c:pt>
                <c:pt idx="7">
                  <c:v>1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57E3-46C8-8528-3108F17C237B}"/>
            </c:ext>
          </c:extLst>
        </c:ser>
        <c:ser>
          <c:idx val="7"/>
          <c:order val="7"/>
          <c:tx>
            <c:strRef>
              <c:f>'Chart_SDM ReasonsHCP'!$X$1</c:f>
              <c:strCache>
                <c:ptCount val="1"/>
                <c:pt idx="0">
                  <c:v>#8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Chart_SDM ReasonsHCP'!$P$2:$P$10</c:f>
              <c:strCache>
                <c:ptCount val="9"/>
                <c:pt idx="0">
                  <c:v> To benefit my patient.</c:v>
                </c:pt>
                <c:pt idx="1">
                  <c:v>To improve the quality of care that I provide.</c:v>
                </c:pt>
                <c:pt idx="2">
                  <c:v>To help my patient choose a treatment.</c:v>
                </c:pt>
                <c:pt idx="3">
                  <c:v> It's my usual style of practice.</c:v>
                </c:pt>
                <c:pt idx="4">
                  <c:v>To better understand my patient.</c:v>
                </c:pt>
                <c:pt idx="5">
                  <c:v> My  patient wanted to be involved in decision-making.</c:v>
                </c:pt>
                <c:pt idx="6">
                  <c:v>To help my patient understand the reasons behind my recommendation.</c:v>
                </c:pt>
                <c:pt idx="7">
                  <c:v> To adhere to clinical guidelines.</c:v>
                </c:pt>
                <c:pt idx="8">
                  <c:v>To comply with the TVT registry.</c:v>
                </c:pt>
              </c:strCache>
            </c:strRef>
          </c:cat>
          <c:val>
            <c:numRef>
              <c:f>'Chart_SDM ReasonsHCP'!$X$2:$X$10</c:f>
              <c:numCache>
                <c:formatCode>General</c:formatCode>
                <c:ptCount val="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</c:v>
                </c:pt>
                <c:pt idx="7">
                  <c:v>2</c:v>
                </c:pt>
                <c:pt idx="8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57E3-46C8-8528-3108F17C237B}"/>
            </c:ext>
          </c:extLst>
        </c:ser>
        <c:ser>
          <c:idx val="8"/>
          <c:order val="8"/>
          <c:tx>
            <c:strRef>
              <c:f>'Chart_SDM ReasonsHCP'!$Y$1</c:f>
              <c:strCache>
                <c:ptCount val="1"/>
                <c:pt idx="0">
                  <c:v>#9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'Chart_SDM ReasonsHCP'!$P$2:$P$10</c:f>
              <c:strCache>
                <c:ptCount val="9"/>
                <c:pt idx="0">
                  <c:v> To benefit my patient.</c:v>
                </c:pt>
                <c:pt idx="1">
                  <c:v>To improve the quality of care that I provide.</c:v>
                </c:pt>
                <c:pt idx="2">
                  <c:v>To help my patient choose a treatment.</c:v>
                </c:pt>
                <c:pt idx="3">
                  <c:v> It's my usual style of practice.</c:v>
                </c:pt>
                <c:pt idx="4">
                  <c:v>To better understand my patient.</c:v>
                </c:pt>
                <c:pt idx="5">
                  <c:v> My  patient wanted to be involved in decision-making.</c:v>
                </c:pt>
                <c:pt idx="6">
                  <c:v>To help my patient understand the reasons behind my recommendation.</c:v>
                </c:pt>
                <c:pt idx="7">
                  <c:v> To adhere to clinical guidelines.</c:v>
                </c:pt>
                <c:pt idx="8">
                  <c:v>To comply with the TVT registry.</c:v>
                </c:pt>
              </c:strCache>
            </c:strRef>
          </c:cat>
          <c:val>
            <c:numRef>
              <c:f>'Chart_SDM ReasonsHCP'!$Y$2:$Y$10</c:f>
              <c:numCache>
                <c:formatCode>General</c:formatCode>
                <c:ptCount val="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57E3-46C8-8528-3108F17C23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39584512"/>
        <c:axId val="639586304"/>
      </c:barChart>
      <c:catAx>
        <c:axId val="639584512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9586304"/>
        <c:crosses val="autoZero"/>
        <c:auto val="1"/>
        <c:lblAlgn val="ctr"/>
        <c:lblOffset val="100"/>
        <c:noMultiLvlLbl val="0"/>
      </c:catAx>
      <c:valAx>
        <c:axId val="639586304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95845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hart_HCP-Pt'!$K$2</c:f>
              <c:strCache>
                <c:ptCount val="1"/>
                <c:pt idx="0">
                  <c:v>Patient-reported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Chart_HCP-Pt'!$J$3:$J$7</c:f>
              <c:strCache>
                <c:ptCount val="5"/>
                <c:pt idx="0">
                  <c:v>Patient makes decision alone</c:v>
                </c:pt>
                <c:pt idx="1">
                  <c:v>Patient  makes decision after seriously considering HCP's opinion</c:v>
                </c:pt>
                <c:pt idx="2">
                  <c:v>Shared</c:v>
                </c:pt>
                <c:pt idx="3">
                  <c:v>HCP makes decision after seriously considering patient's opinion</c:v>
                </c:pt>
                <c:pt idx="4">
                  <c:v>HCP makes decision</c:v>
                </c:pt>
              </c:strCache>
            </c:strRef>
          </c:cat>
          <c:val>
            <c:numRef>
              <c:f>'Chart_HCP-Pt'!$K$3:$K$7</c:f>
              <c:numCache>
                <c:formatCode>General</c:formatCode>
                <c:ptCount val="5"/>
                <c:pt idx="0">
                  <c:v>5</c:v>
                </c:pt>
                <c:pt idx="1">
                  <c:v>9</c:v>
                </c:pt>
                <c:pt idx="2">
                  <c:v>11</c:v>
                </c:pt>
                <c:pt idx="3">
                  <c:v>3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033-44F1-AEEE-56AC4248BFBD}"/>
            </c:ext>
          </c:extLst>
        </c:ser>
        <c:ser>
          <c:idx val="1"/>
          <c:order val="1"/>
          <c:tx>
            <c:strRef>
              <c:f>'Chart_HCP-Pt'!$L$2</c:f>
              <c:strCache>
                <c:ptCount val="1"/>
                <c:pt idx="0">
                  <c:v>HCP view</c:v>
                </c:pt>
              </c:strCache>
            </c:strRef>
          </c:tx>
          <c:spPr>
            <a:solidFill>
              <a:schemeClr val="accent4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Chart_HCP-Pt'!$J$3:$J$7</c:f>
              <c:strCache>
                <c:ptCount val="5"/>
                <c:pt idx="0">
                  <c:v>Patient makes decision alone</c:v>
                </c:pt>
                <c:pt idx="1">
                  <c:v>Patient  makes decision after seriously considering HCP's opinion</c:v>
                </c:pt>
                <c:pt idx="2">
                  <c:v>Shared</c:v>
                </c:pt>
                <c:pt idx="3">
                  <c:v>HCP makes decision after seriously considering patient's opinion</c:v>
                </c:pt>
                <c:pt idx="4">
                  <c:v>HCP makes decision</c:v>
                </c:pt>
              </c:strCache>
            </c:strRef>
          </c:cat>
          <c:val>
            <c:numRef>
              <c:f>'Chart_HCP-Pt'!$L$3:$L$7</c:f>
              <c:numCache>
                <c:formatCode>General</c:formatCode>
                <c:ptCount val="5"/>
                <c:pt idx="0">
                  <c:v>1</c:v>
                </c:pt>
                <c:pt idx="1">
                  <c:v>9</c:v>
                </c:pt>
                <c:pt idx="2">
                  <c:v>12</c:v>
                </c:pt>
                <c:pt idx="3">
                  <c:v>5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033-44F1-AEEE-56AC4248BF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644425600"/>
        <c:axId val="644427136"/>
      </c:barChart>
      <c:catAx>
        <c:axId val="6444256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4427136"/>
        <c:crosses val="autoZero"/>
        <c:auto val="1"/>
        <c:lblAlgn val="ctr"/>
        <c:lblOffset val="100"/>
        <c:noMultiLvlLbl val="0"/>
      </c:catAx>
      <c:valAx>
        <c:axId val="6444271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44256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95CFE9-2D38-486F-B18A-CACC22DC3A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165</Words>
  <Characters>664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anda Col</dc:creator>
  <cp:keywords/>
  <dc:description/>
  <cp:lastModifiedBy>nananda</cp:lastModifiedBy>
  <cp:revision>2</cp:revision>
  <cp:lastPrinted>2023-04-25T01:00:00Z</cp:lastPrinted>
  <dcterms:created xsi:type="dcterms:W3CDTF">2024-04-09T19:38:00Z</dcterms:created>
  <dcterms:modified xsi:type="dcterms:W3CDTF">2024-04-09T19:38:00Z</dcterms:modified>
</cp:coreProperties>
</file>